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68447" w14:textId="00140425" w:rsidR="00ED5A68" w:rsidRPr="00366654" w:rsidRDefault="005505E8" w:rsidP="00241ED7">
      <w:pPr>
        <w:jc w:val="both"/>
        <w:rPr>
          <w:rFonts w:cstheme="minorHAnsi"/>
          <w:b/>
          <w:bCs/>
          <w:sz w:val="29"/>
          <w:szCs w:val="29"/>
          <w:lang w:val="en-GB"/>
        </w:rPr>
      </w:pPr>
      <w:r w:rsidRPr="00366654">
        <w:rPr>
          <w:rFonts w:cstheme="minorHAnsi"/>
          <w:b/>
          <w:bCs/>
          <w:sz w:val="29"/>
          <w:szCs w:val="29"/>
          <w:lang w:val="en-GB"/>
        </w:rPr>
        <w:t>Supplementary Information</w:t>
      </w:r>
      <w:r w:rsidR="00ED5A68" w:rsidRPr="00366654">
        <w:rPr>
          <w:rFonts w:cstheme="minorHAnsi"/>
          <w:b/>
          <w:bCs/>
          <w:sz w:val="29"/>
          <w:szCs w:val="29"/>
          <w:lang w:val="en-GB"/>
        </w:rPr>
        <w:t xml:space="preserve">: </w:t>
      </w:r>
      <w:bookmarkStart w:id="0" w:name="_Hlk54100665"/>
      <w:r w:rsidR="00ED5A68" w:rsidRPr="00366654">
        <w:rPr>
          <w:rFonts w:cstheme="minorHAnsi"/>
          <w:b/>
          <w:bCs/>
          <w:sz w:val="29"/>
          <w:szCs w:val="29"/>
          <w:lang w:val="en-GB"/>
        </w:rPr>
        <w:t>Towards laser printing of magnetocaloric structures</w:t>
      </w:r>
      <w:r w:rsidR="00103EAE">
        <w:rPr>
          <w:rFonts w:cstheme="minorHAnsi"/>
          <w:b/>
          <w:bCs/>
          <w:sz w:val="29"/>
          <w:szCs w:val="29"/>
          <w:lang w:val="en-GB"/>
        </w:rPr>
        <w:t xml:space="preserve"> by i</w:t>
      </w:r>
      <w:r w:rsidR="00103EAE" w:rsidRPr="00366654">
        <w:rPr>
          <w:rFonts w:cstheme="minorHAnsi"/>
          <w:b/>
          <w:bCs/>
          <w:sz w:val="29"/>
          <w:szCs w:val="29"/>
          <w:lang w:val="en-GB"/>
        </w:rPr>
        <w:t>nducing magnetic phase transition of iron</w:t>
      </w:r>
      <w:r w:rsidR="00103EAE">
        <w:rPr>
          <w:rFonts w:cstheme="minorHAnsi"/>
          <w:b/>
          <w:bCs/>
          <w:sz w:val="29"/>
          <w:szCs w:val="29"/>
          <w:lang w:val="en-GB"/>
        </w:rPr>
        <w:noBreakHyphen/>
      </w:r>
      <w:r w:rsidR="00103EAE" w:rsidRPr="00366654">
        <w:rPr>
          <w:rFonts w:cstheme="minorHAnsi"/>
          <w:b/>
          <w:bCs/>
          <w:sz w:val="29"/>
          <w:szCs w:val="29"/>
          <w:lang w:val="en-GB"/>
        </w:rPr>
        <w:t>rhodium nanoparticles</w:t>
      </w:r>
      <w:bookmarkStart w:id="1" w:name="_GoBack"/>
      <w:bookmarkEnd w:id="1"/>
    </w:p>
    <w:bookmarkEnd w:id="0"/>
    <w:p w14:paraId="42076923" w14:textId="3B9EECDF" w:rsidR="005505E8" w:rsidRDefault="00106B2C" w:rsidP="00ED5A68">
      <w:pPr>
        <w:rPr>
          <w:rFonts w:ascii="Times New Roman" w:hAnsi="Times New Roman" w:cs="Times New Roman"/>
          <w:sz w:val="24"/>
          <w:szCs w:val="24"/>
          <w:lang w:val="en-GB"/>
        </w:rPr>
      </w:pPr>
      <w:r>
        <w:rPr>
          <w:rFonts w:cstheme="minorHAnsi"/>
          <w:b/>
          <w:bCs/>
          <w:noProof/>
          <w:sz w:val="29"/>
          <w:szCs w:val="29"/>
          <w:lang w:val="en-GB"/>
        </w:rPr>
        <mc:AlternateContent>
          <mc:Choice Requires="wpg">
            <w:drawing>
              <wp:anchor distT="0" distB="0" distL="114300" distR="114300" simplePos="0" relativeHeight="251666432" behindDoc="0" locked="0" layoutInCell="1" allowOverlap="1" wp14:anchorId="7EBC9692" wp14:editId="77552B07">
                <wp:simplePos x="0" y="0"/>
                <wp:positionH relativeFrom="margin">
                  <wp:posOffset>1060450</wp:posOffset>
                </wp:positionH>
                <wp:positionV relativeFrom="paragraph">
                  <wp:posOffset>240030</wp:posOffset>
                </wp:positionV>
                <wp:extent cx="3704590" cy="3348990"/>
                <wp:effectExtent l="0" t="0" r="0" b="3810"/>
                <wp:wrapSquare wrapText="bothSides"/>
                <wp:docPr id="9" name="Gruppieren 9"/>
                <wp:cNvGraphicFramePr/>
                <a:graphic xmlns:a="http://schemas.openxmlformats.org/drawingml/2006/main">
                  <a:graphicData uri="http://schemas.microsoft.com/office/word/2010/wordprocessingGroup">
                    <wpg:wgp>
                      <wpg:cNvGrpSpPr/>
                      <wpg:grpSpPr>
                        <a:xfrm>
                          <a:off x="0" y="0"/>
                          <a:ext cx="3704590" cy="3348990"/>
                          <a:chOff x="335793" y="368660"/>
                          <a:chExt cx="3774610" cy="3408041"/>
                        </a:xfrm>
                      </wpg:grpSpPr>
                      <wps:wsp>
                        <wps:cNvPr id="1" name="Textfeld 1"/>
                        <wps:cNvSpPr txBox="1"/>
                        <wps:spPr>
                          <a:xfrm>
                            <a:off x="509953" y="3541116"/>
                            <a:ext cx="3600450" cy="235585"/>
                          </a:xfrm>
                          <a:prstGeom prst="rect">
                            <a:avLst/>
                          </a:prstGeom>
                          <a:solidFill>
                            <a:prstClr val="white"/>
                          </a:solidFill>
                          <a:ln>
                            <a:noFill/>
                          </a:ln>
                        </wps:spPr>
                        <wps:txbx>
                          <w:txbxContent>
                            <w:p w14:paraId="46708139" w14:textId="0565E5DB" w:rsidR="005505E8" w:rsidRPr="00366654" w:rsidRDefault="005505E8" w:rsidP="001507C6">
                              <w:pPr>
                                <w:pStyle w:val="Beschriftung"/>
                                <w:jc w:val="center"/>
                                <w:rPr>
                                  <w:rFonts w:ascii="Times New Roman" w:hAnsi="Times New Roman" w:cs="Times New Roman"/>
                                  <w:noProof/>
                                  <w:sz w:val="14"/>
                                  <w:szCs w:val="14"/>
                                  <w:lang w:val="en-GB"/>
                                </w:rPr>
                              </w:pPr>
                              <w:r w:rsidRPr="00366654">
                                <w:rPr>
                                  <w:sz w:val="14"/>
                                  <w:szCs w:val="14"/>
                                  <w:lang w:val="en-GB"/>
                                </w:rPr>
                                <w:t>Figure S</w:t>
                              </w:r>
                              <w:r w:rsidRPr="00366654">
                                <w:rPr>
                                  <w:sz w:val="14"/>
                                  <w:szCs w:val="14"/>
                                </w:rPr>
                                <w:fldChar w:fldCharType="begin"/>
                              </w:r>
                              <w:r w:rsidRPr="00366654">
                                <w:rPr>
                                  <w:sz w:val="14"/>
                                  <w:szCs w:val="14"/>
                                  <w:lang w:val="en-GB"/>
                                </w:rPr>
                                <w:instrText xml:space="preserve"> SEQ FIgure \* ARABIC </w:instrText>
                              </w:r>
                              <w:r w:rsidRPr="00366654">
                                <w:rPr>
                                  <w:sz w:val="14"/>
                                  <w:szCs w:val="14"/>
                                </w:rPr>
                                <w:fldChar w:fldCharType="separate"/>
                              </w:r>
                              <w:r w:rsidR="00A8466F">
                                <w:rPr>
                                  <w:noProof/>
                                  <w:sz w:val="14"/>
                                  <w:szCs w:val="14"/>
                                  <w:lang w:val="en-GB"/>
                                </w:rPr>
                                <w:t>1</w:t>
                              </w:r>
                              <w:r w:rsidRPr="00366654">
                                <w:rPr>
                                  <w:sz w:val="14"/>
                                  <w:szCs w:val="14"/>
                                </w:rPr>
                                <w:fldChar w:fldCharType="end"/>
                              </w:r>
                              <w:r w:rsidR="00366654" w:rsidRPr="00366654">
                                <w:rPr>
                                  <w:sz w:val="14"/>
                                  <w:szCs w:val="14"/>
                                  <w:lang w:val="en-GB"/>
                                </w:rPr>
                                <w:t>:</w:t>
                              </w:r>
                              <w:r w:rsidRPr="00366654">
                                <w:rPr>
                                  <w:sz w:val="14"/>
                                  <w:szCs w:val="14"/>
                                  <w:lang w:val="en-GB"/>
                                </w:rPr>
                                <w:t xml:space="preserve"> B2</w:t>
                              </w:r>
                              <w:r w:rsidR="00ED5A68" w:rsidRPr="00366654">
                                <w:rPr>
                                  <w:sz w:val="14"/>
                                  <w:szCs w:val="14"/>
                                  <w:lang w:val="en-GB"/>
                                </w:rPr>
                                <w:t xml:space="preserve"> p</w:t>
                              </w:r>
                              <w:r w:rsidRPr="00366654">
                                <w:rPr>
                                  <w:sz w:val="14"/>
                                  <w:szCs w:val="14"/>
                                  <w:lang w:val="en-GB"/>
                                </w:rPr>
                                <w:t>hase</w:t>
                              </w:r>
                              <w:r w:rsidR="00ED5A68" w:rsidRPr="00366654">
                                <w:rPr>
                                  <w:sz w:val="14"/>
                                  <w:szCs w:val="14"/>
                                  <w:lang w:val="en-GB"/>
                                </w:rPr>
                                <w:t xml:space="preserve"> </w:t>
                              </w:r>
                              <w:r w:rsidRPr="00366654">
                                <w:rPr>
                                  <w:sz w:val="14"/>
                                  <w:szCs w:val="14"/>
                                  <w:lang w:val="en-GB"/>
                                </w:rPr>
                                <w:t>fraction depending on the annealing time @700 K</w:t>
                              </w:r>
                              <w:r w:rsidR="00366654" w:rsidRPr="00366654">
                                <w:rPr>
                                  <w:sz w:val="14"/>
                                  <w:szCs w:val="14"/>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8" name="Grafik 8"/>
                          <pic:cNvPicPr>
                            <a:picLocks noChangeAspect="1"/>
                          </pic:cNvPicPr>
                        </pic:nvPicPr>
                        <pic:blipFill rotWithShape="1">
                          <a:blip r:embed="rId5" cstate="print">
                            <a:extLst>
                              <a:ext uri="{28A0092B-C50C-407E-A947-70E740481C1C}">
                                <a14:useLocalDpi xmlns:a14="http://schemas.microsoft.com/office/drawing/2010/main" val="0"/>
                              </a:ext>
                            </a:extLst>
                          </a:blip>
                          <a:srcRect l="7188" t="7585" r="11355" b="2570"/>
                          <a:stretch/>
                        </pic:blipFill>
                        <pic:spPr bwMode="auto">
                          <a:xfrm>
                            <a:off x="335793" y="368660"/>
                            <a:ext cx="3716291" cy="314042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group w14:anchorId="7EBC9692" id="Gruppieren 9" o:spid="_x0000_s1026" style="position:absolute;margin-left:83.5pt;margin-top:18.9pt;width:291.7pt;height:263.7pt;z-index:251666432;mso-position-horizontal-relative:margin;mso-width-relative:margin;mso-height-relative:margin" coordorigin="3357,3686" coordsize="37746,3408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bYgLywAwAAaggAAA4AAABkcnMvZTJvRG9jLnhtbKRW227bOBB9L7D/&#10;QPC9keS7hciFmzRBgWwbbLLIM01RFhGJZEnKcvr1O0NdsnZT7KJ9iDIkh0OeMzOHvvxwrCtyENZJ&#10;rTKaXMSUCMV1LtU+o38/3rxfUeI8UzmrtBIZfRGOftj88e6yNamY6FJXubAEgiiXtiajpfcmjSLH&#10;S1Ezd6GNULBYaFszD0O7j3LLWoheV9EkjhdRq21urObCOZi97hbpJsQvCsH916JwwpMqo3A3H742&#10;fHf4jTaXLN1bZkrJ+2uwX7hFzaSCQ8dQ18wz0lj5Q6hacqudLvwF13Wki0JyETAAmiQ+Q3NrdWMC&#10;ln3a7s1IE1B7xtMvh+VfDveWyDyja0oUqyFFt7YxRgorFFkjP63Zp+B2a82Dubf9xL4bIeRjYWv8&#10;D2DIMTD7MjIrjp5wmJwu49l8DQngsDadzlZrGATueQkJwn3T6Xy5nlKCDovVYjGufxpjLGeLZIgx&#10;i1fxLMEY0XCFCG86Xqw1UFHulTT3e6Q9lMyIkAuHbPSkJQNpj4C0EFVOwpXwbHBCvog/ftQAb5x3&#10;MPkGbfN4vZ738OezJEkWHT8jg4sYKOzRT6bz+Wp+Ap6lxjp/K3RN0MiohdoPJckOd853PA0ueL7T&#10;lcxvZFXhABeuKksODPqkLaUXffATr0qhr9K4qwuIM0C7SztUaPnj7giLaO50/gIMWN21nTP8RsJB&#10;d8z5e2ahzwAOaIf/Cp+i0m1GdW9RUmr7/a159IdMwiolLfRtRt23hllBSfVZQY4hpB8MOxi7wVBN&#10;faUBIuQNbhNM2GB9NZiF1fUTSMoWT4ElpjiclVE/mFe+Uw+QJC622+AErWyYv1MPhmPogdDH4xOz&#10;pk+Hh0R+0UMVsfQsK51vR++28bqQIWWvLPY8Q0VvLo3kKfz1egDWD6X937oJu3yDtHXaW/+vGDWz&#10;z4153+GVO1lJ/xJkGDDjpdThXnIsbxy8dgm8AYO0sEI+kxUW1+DSbYASlPxO82dHlL4qmdqLrTNQ&#10;wn3nRKfuYXhy2q6SBusSq+1J+jIwPWQDF3ugkL0z7XyDq06XrzVvaqF899BYUTEPr5wrpXFQM6mo&#10;dyKHPvucQzVxeOQ8iKexUvmuc53lfwEAfHmWyQo4ACxLbFsCd0gSaGFKdhmdzJe91Dlvhecldhai&#10;HRB1VGGDkV37p87hFAYVEsrsTHt/oqGjhiyTxWSNt0WRTWbxbPKbIjJqAUt/Ig6IpBOHAAqGoZLD&#10;gwbWyYv573Hwev2JsPkHAAD//wMAUEsDBAoAAAAAAAAAIQDxLZytgDwBAIA8AQAVAAAAZHJzL21l&#10;ZGlhL2ltYWdlMS5qcGVn/9j/4AAQSkZJRgABAQEA3ADcAAD/2wBDAAIBAQEBAQIBAQECAgICAgQD&#10;AgICAgUEBAMEBgUGBgYFBgYGBwkIBgcJBwYGCAsICQoKCgoKBggLDAsKDAkKCgr/2wBDAQICAgIC&#10;AgUDAwUKBwYHCgoKCgoKCgoKCgoKCgoKCgoKCgoKCgoKCgoKCgoKCgoKCgoKCgoKCgoKCgoKCgoK&#10;Cgr/wAARCAM6BDU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9/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4/4/fH74N/stfBrxD+0H+0H8QtP&#10;8K+DfCuntea7rupORHbx5CqoVQXlld2SOOGNWklkkSONXd1U/M3wG/4LqfsPfG/4seGfhHrem/Er&#10;4bXHxG1Q2nwZ1z4sfDi+0LSfiXDsDx3ei3kymKWGVJLYxCcwSyNeWyLGZJlQ+c/8HGnhnTvif8G/&#10;2Z/2fPGNzqEvg34nftoeA/CvxA0Kz1a4s49c0a5N601lO1vIjtEXiikADArJDFIpV40ZXf8AB0h4&#10;esB/wRy8bfGOynvrHxV8L/F3hfxR8P8AxBpepz2l3oWsLrdpZJewSQurLKsF7cqrHO0yb1w6IygH&#10;6G1FfX1lpllNqWpXkVvb28TS3FxPIESJFGWZmPAAAJJPAFS1+ff/AAUu1r4gf8FI/wBpO3/4Irfs&#10;+/EbxJ4R8Ox6HbeJ/wBqX4leE7qBm03w3P50dv4SRgkht9R1M7ZmWYw7bKMv5d7BLPBQB9Cf8E6/&#10;+Ck/7OP/AAVD+Fnir41/suJ4gk8M+F/iBfeE/wC0vEGlrZ/2pNbQW0/2y2j8xpBbSRXcTJ5yxTfe&#10;DxRkYrzX49/8F1f2H/gd8V/E3wk0PSviV8Srj4c6qtp8Ztc+E/w5vtd0n4aQ7C8l5rV5EoiihiSO&#10;5MqwGeaM2dyjRCSFkr45/wCDer4v2n7I3/BIb9sb49+HPBVrfW/wx+N3xC1+w8Owyi0huE07QNNu&#10;EtFZUYQowhEYIQhAeFOMVwP/AAb/AH7XX7fnwb/4JYfD/wAEfsMf8ETb/wCKWhx3+tTeLPiNefFT&#10;RPBsevay+qXRMkEV5G8upRw2f2C1N6SB5lrLbAYtASAfs98Afj98G/2pfg14e/aD/Z8+IWn+KvBv&#10;irT1vNC13TXJjuI8lWUqwDxSo6vHJDIqyRSRvHIqOjKOwr42/wCCDvjT9gT4if8ABO3QPGn/AATg&#10;8B6t4P8Ah/fa5qDXngXXvGFzrF34c1VZQlzayefe3ZtQ+2O6SFXQPHdpcGJGuGz9k0AFFfP/APw9&#10;i/4JZf8ASSz9n/8A8PJof/yVR/w9i/4JZf8ASSz9n/8A8PJof/yVQB9AUV8//wDD2L/gll/0ks/Z&#10;/wD/AA8mh/8AyVR/w9i/4JZf9JLP2f8A/wAPJof/AMlUAfQFFfP/APw9i/4JZf8ASSz9n/8A8PJo&#10;f/yVR/w9i/4JZf8ASSz9n/8A8PJof/yVQB9AUV8//wDD2L/gll/0ks/Z/wD/AA8mh/8AyVR/w9i/&#10;4JZf9JLP2f8A/wAPJof/AMlUAfQFFfP/APw9i/4JZf8ASSz9n/8A8PJof/yVR/w9i/4JZf8ASSz9&#10;n/8A8PJof/yVQB9AUV8//wDD2L/gll/0ks/Z/wD/AA8mh/8AyVR/w9i/4JZf9JLP2f8A/wAPJof/&#10;AMlUAfQFFfP/APw9i/4JZf8ASSz9n/8A8PJof/yVR/w9i/4JZf8ASSz9n/8A8PJof/yVQB9AUV8/&#10;/wDD2L/gll/0ks/Z/wD/AA8mh/8AyVR/w9i/4JZf9JLP2f8A/wAPJof/AMlUAfQFFfP/APw9i/4J&#10;Zf8ASSz9n/8A8PJof/yVR/w9i/4JZf8ASSz9n/8A8PJof/yVQB9AUV8//wDD2L/gll/0ks/Z/wD/&#10;AA8mh/8AyVR/w9i/4JZf9JLP2f8A/wAPJof/AMlUAfQFFfP/APw9i/4JZf8ASSz9n/8A8PJof/yV&#10;R/w9i/4JZf8ASSz9n/8A8PJof/yVQB9AUV8//wDD2L/gll/0ks/Z/wD/AA8mh/8AyVR/w9i/4JZf&#10;9JLP2f8A/wAPJof/AMlUAfQFFfP/APw9i/4JZf8ASSz9n/8A8PJof/yVR/w9i/4JZf8ASSz9n/8A&#10;8PJof/yVQB9AUV8//wDD2L/gll/0ks/Z/wD/AA8mh/8AyVR/w9i/4JZf9JLP2f8A/wAPJof/AMlU&#10;AfQFFfP/APw9i/4JZf8ASSz9n/8A8PJof/yVR/w9i/4JZf8ASSz9n/8A8PJof/yVQB9AUV8//wDD&#10;2L/gll/0ks/Z/wD/AA8mh/8AyVR/w9i/4JZf9JLP2f8A/wAPJof/AMlUAfQFFfP/APw9i/4JZf8A&#10;SSz9n/8A8PJof/yVR/w9i/4JZf8ASSz9n/8A8PJof/yVQB9AUV8//wDD2L/gll/0ks/Z/wD/AA8m&#10;h/8AyVR/w9i/4JZf9JLP2f8A/wAPJof/AMlUAfQFFfP/APw9i/4JZf8ASSz9n/8A8PJof/yVR/w9&#10;i/4JZf8ASSz9n/8A8PJof/yVQB9AUV8//wDD2L/gll/0ks/Z/wD/AA8mh/8AyVR/w9i/4JZf9JLP&#10;2f8A/wAPJof/AMlUAfQFFfP/APw9i/4JZf8ASSz9n/8A8PJof/yVR/w9i/4JZf8ASSz9n/8A8PJo&#10;f/yVQB9AUV8//wDD2L/gll/0ks/Z/wD/AA8mh/8AyVR/w9i/4JZf9JLP2f8A/wAPJof/AMlUAfQF&#10;FfP/APw9i/4JZf8ASSz9n/8A8PJof/yVR/w9i/4JZf8ASSz9n/8A8PJof/yVQB9AUV8//wDD2L/g&#10;ll/0ks/Z/wD/AA8mh/8AyVR/w9i/4JZf9JLP2f8A/wAPJof/AMlUAfQFFfP/APw9i/4JZf8ASSz9&#10;n/8A8PJof/yVR/w9i/4JZf8ASSz9n/8A8PJof/yVQB9AUV8//wDD2L/gll/0ks/Z/wD/AA8mh/8A&#10;yVR/w9i/4JZf9JLP2f8A/wAPJof/AMlUAfQFFfP/APw9i/4JZf8ASSz9n/8A8PJof/yVR/w9i/4J&#10;Zf8ASSz9n/8A8PJof/yVQB9AUV8//wDD2L/gll/0ks/Z/wD/AA8mh/8AyVR/w9i/4JZf9JLP2f8A&#10;/wAPJof/AMlUAfQFFfP/APw9i/4JZf8ASSz9n/8A8PJof/yVR/w9i/4JZf8ASSz9n/8A8PJof/yV&#10;QB9AUV8//wDD2L/gll/0ks/Z/wD/AA8mh/8AyVR/w9i/4JZf9JLP2f8A/wAPJof/AMlUAfQFFfP/&#10;APw9i/4JZf8ASSz9n/8A8PJof/yVR/w9i/4JZf8ASSz9n/8A8PJof/yVQB9AUV8//wDD2L/gll/0&#10;ks/Z/wD/AA8mh/8AyVR/w9i/4JZf9JLP2f8A/wAPJof/AMlUAfQFFfP/APw9i/4JZf8ASSz9n/8A&#10;8PJof/yVR/w9i/4JZf8ASSz9n/8A8PJof/yVQB9AUV8//wDD2L/gll/0ks/Z/wD/AA8mh/8AyVR/&#10;w9i/4JZf9JLP2f8A/wAPJof/AMlUAfQFFfP/APw9i/4JZf8ASSz9n/8A8PJof/yVR/w9i/4JZf8A&#10;SSz9n/8A8PJof/yVQB9AUV8//wDD2L/gll/0ks/Z/wD/AA8mh/8AyVR/w9i/4JZf9JLP2f8A/wAP&#10;Jof/AMlUAfQFFfP/APw9i/4JZf8ASSz9n/8A8PJof/yVR/w9i/4JZf8ASSz9n/8A8PJof/yVQB9A&#10;UV8//wDD2L/gll/0ks/Z/wD/AA8mh/8AyVR/w9i/4JZf9JLP2f8A/wAPJof/AMlUAfQFFfP/APw9&#10;i/4JZf8ASSz9n/8A8PJof/yVR/w9i/4JZf8ASSz9n/8A8PJof/yVQB9AUV8//wDD2L/gll/0ks/Z&#10;/wD/AA8mh/8AyVR/w9i/4JZf9JLP2f8A/wAPJof/AMlUAfQFFfP/APw9i/4JZf8ASSz9n/8A8PJo&#10;f/yVR/w9i/4JZf8ASSz9n/8A8PJof/yVQB9AUV8//wDD2L/gll/0ks/Z/wD/AA8mh/8AyVR/w9i/&#10;4JZf9JLP2f8A/wAPJof/AMlUAfQFFfP/APw9i/4JZf8ASSz9n/8A8PJof/yVR/w9i/4JZf8ASSz9&#10;n/8A8PJof/yVQB9AUV8//wDD2L/gll/0ks/Z/wD/AA8mh/8AyVR/w9i/4JZf9JLP2f8A/wAPJof/&#10;AMlUAfQFFfP/APw9i/4JZf8ASSz9n/8A8PJof/yVR/w9i/4JZf8ASSz9n/8A8PJof/yVQB9AUV8/&#10;/wDD2L/gll/0ks/Z/wD/AA8mh/8AyVR/w9i/4JZf9JLP2f8A/wAPJof/AMlUAfQFFFFABRRRQAUU&#10;UUAFFFFABRRRQAUUUUAFFFFABRRRQAUUUUAFFFFABRRRQAUUUUAFFFFABRRRQAUUUUAFFFFABRRR&#10;QAUUUUAfE/8AwXj/AGfPj78X/wBkjwf8af2X/Bc/i3x1+z78ZvDnxY0HwHa2Jmk8UtpMkolsExKj&#10;hvJuZZwsYkllNt5MUbSTIR8w/wDBSb9tzRv+C3vwD0f/AIJZ/sD/AAv+JFx4g+IXjzQtO/aB1HxN&#10;8J9Rsl+DWl21zHqNyNVe6a2t01FJrTaluk0qTi0u4o5PMe2Mn67UUAef/ET4+/8ACvPjt8OfgX/w&#10;pX4ga5/wsT+1/wDisfDvhv7ToPhn7Barcf8AE3u/MH2L7Tu8q3+V/NlVl+XGa+QNa/4N8fhZ/wAL&#10;T+IHxS+Fv/BSj9r/AOGv/CyviBqvjLxF4d+Gfxjg0fSv7V1CczXEkdvDYf7kYZ2d9kUas7bQa+/6&#10;KAPx0/4Nz/8AglH4w8I/Av8AaGs/2w5fjtYaR428Z+LPA198KfiBqt9puieIdBvLXTQ+v/ZGihmf&#10;UJ0E1t/aUUi5jDqmGXcNP/gmH+3Zpv8AwRS/ZIsv+CX/APwUY+APxG8O/EL4d+INX034X3Hg7wTq&#10;XiDT/jJ9rvLjU4U8PXNvbCN7kvexwG3naLYZrfzHjka4htf14ooA+LP+CF/wD+N/wo/Zk+IHxu/a&#10;H+G954F8UftCfHTxN8Wbn4d6mwe88JwavJD9n064k+UyTCG3jlbdHDIhn8uSKOSN1H2nRRQB+UP/&#10;AAbh/wDBPb9gX44/8EY/g38UvjX+w98H/GHibVP+Ei/tLxF4p+Gmlahf3fl+ItThj824nt3kk2RR&#10;pGu5jtVFUYAAr7e/4dO/8Esv+kaf7P8A/wCGb0P/AORa8A/4Ncf+UFHwM/7mb/1J9Wr7/oA+f/8A&#10;h07/AMEsv+kaf7P/AP4ZvQ//AJFo/wCHTv8AwSy/6Rp/s/8A/hm9D/8AkWvoCigD5/8A+HTv/BLL&#10;/pGn+z//AOGb0P8A+RaP+HTv/BLL/pGn+z//AOGb0P8A+Ra+gKKAPn//AIdO/wDBLL/pGn+z/wD+&#10;Gb0P/wCRa+If+DcP/gnt+wL8cf8AgjH8G/il8a/2Hvg/4w8Tap/wkX9peIvFPw00rUL+78vxFqcM&#10;fm3E9u8kmyKNI13MdqoqjAAFfq9Xi/8AwT3/AGNfhh/wT6/ZG8LfsgfBnXde1Pwz4NuNUj0u+8T3&#10;UE19KLjU7q7fzXghhjbElw4G2NcKFByckgGP/wAOnf8Agll/0jT/AGf/APwzeh//ACLR/wAOnf8A&#10;gll/0jT/AGf/APwzeh//ACLX0BRQB8//APDp3/gll/0jT/Z//wDDN6H/APItH/Dp3/gll/0jT/Z/&#10;/wDDN6H/APItfQFFAHz/AP8ADp3/AIJZf9I0/wBn/wD8M3of/wAi0f8ADp3/AIJZf9I0/wBn/wD8&#10;M3of/wAi19AUUAfnT/wTV/4Ik/s0/C6L4+S/tZfsD/BXWl8TftL+LNc+GP8AangPR9T+w+EZmt10&#10;+1i3wN9khQxz7bVdqx7jhRu5+lv+HTv/AASy/wCkaf7P/wD4ZvQ//kWveNNad7djcXMczfaJQGjI&#10;wF8xtq/UDCn3B61YoA+f/wDh07/wSy/6Rp/s/wD/AIZvQ/8A5Fo/4dO/8Esv+kaf7P8A/wCGb0P/&#10;AORa+gKKAPn/AP4dO/8ABLL/AKRp/s//APhm9D/+RaP+HTv/AASy/wCkaf7P/wD4ZvQ//kWvoCig&#10;D5//AOHTv/BLL/pGn+z/AP8Ahm9D/wDkWviH/giT/wAE9v2Bfiv/AMNdf8LS/Ye+D/iX/hGv23/H&#10;2heHf+Eg+GmlXn9laVb/AGH7PYW3nW7eRbRb32QptjTc21Rk1+r1eI/sW/se/DP9jy/+Mdr8M9c1&#10;2+X4mfG7WPiDr39u3UMpg1PVYLOS4hg8qGPbbqUGxX3uBndI/WgDN/4dO/8ABLL/AKRp/s//APhm&#10;9D/+RaP+HTv/AASy/wCkaf7P/wD4ZvQ//kWvoCigD5//AOHTv/BLL/pGn+z/AP8Ahm9D/wDkWj/h&#10;07/wSy/6Rp/s/wD/AIZvQ/8A5Fr6AooA+f8A/h07/wAEsv8ApGn+z/8A+Gb0P/5Fo/4dO/8ABLL/&#10;AKRp/s//APhm9D/+Ra+gKKAPzr/Zg/4Ih/s2eEP+CiX7UXxV+MX7A/wTvvhT4wbwSPg3o934D0e7&#10;ttM+yaRJFq/kWbQFbHzLpo2faq+cw3ncRmvpT/h07/wSy/6Rp/s//wDhm9D/APkWvfYi5eTdIrfP&#10;8oH8I2jg/jz+NPoA+f8A/h07/wAEsv8ApGn+z/8A+Gb0P/5Fo/4dO/8ABLL/AKRp/s//APhm9D/+&#10;Ra+gKKAPn/8A4dO/8Esv+kaf7P8A/wCGb0P/AORaP+HTv/BLL/pGn+z/AP8Ahm9D/wDkWvoCigD5&#10;/wD+HTv/AASy/wCkaf7P/wD4ZvQ//kWviH9hL/gnt+wL4v8A+Czn7eXwt8WfsPfB/VPDPg//AIVd&#10;/wAIl4d1H4aaVPYaJ9r8O3E119kt3tzHbedKBJJ5ar5jAM2SM1+r1eF/A/8AZE+G3wV/bk+PH7Uf&#10;hbW9cuPEHxq0vwjc+KbPULmFrO1bSrW80+3FqiRK6BolDP5jyZfldg+WgCn/AMOnf+CWX/SNP9n/&#10;AP8ADN6H/wDItH/Dp3/gll/0jT/Z/wD/AAzeh/8AyLX0BRQB8/8A/Dp3/gll/wBI0/2f/wDwzeh/&#10;/ItH/Dp3/gll/wBI0/2f/wDwzeh//ItfQFFAHz//AMOnf+CWX/SNP9n/AP8ADN6H/wDItH/Dp3/g&#10;ll/0jT/Z/wD/AAzeh/8AyLX0BRQB+ckX/BFP9mOb/gsvP8YU/YH+Cv8Awou3/Zji0aTw7/wgOj/Y&#10;f+Esk8RSTrdDTvI2Gb7DE0Zutm4LiPdg4r6b/wCHTv8AwSy/6Rp/s/8A/hm9D/8AkWvcLaW/Pim8&#10;hk1S3e1XT7ZobJWHmxSF598jDGdrgIFySCYnwBg50KAPn/8A4dO/8Esv+kaf7P8A/wCGb0P/AORa&#10;P+HTv/BLL/pGn+z/AP8Ahm9D/wDkWvoCigD5/wD+HTv/AASy/wCkaf7P/wD4ZvQ//kWj/h07/wAE&#10;sv8ApGn+z/8A+Gb0P/5Fr6AooA+f/wDh07/wSy/6Rp/s/wD/AIZvQ/8A5Fr4h/4d7fsC/wDESP8A&#10;8KL/AOGHvg//AMIT/wAMQf27/wAId/wrTSv7K/tX/hMPs/2/7J9n8n7T5P7rztvmeX8u7bxX6vV4&#10;Xd/sifDaD/gpbp/7eqa3rn/CYXXwLvPAMmmm5h/s0abFrNtqKyiPyvN+0edMylvN2bABsByxAKf/&#10;AA6d/wCCWX/SNP8AZ/8A/DN6H/8AItH/AA6d/wCCWX/SNP8AZ/8A/DN6H/8AItfQFFAHz/8A8Onf&#10;+CWX/SNP9n//AMM3of8A8i0f8Onf+CWX/SNP9n//AMM3of8A8i19AUUAfP8A/wAOnf8Agll/0jT/&#10;AGf/APwzeh//ACLR/wAOnf8Agll/0jT/AGf/APwzeh//ACLX0BRQB+cn7UP/AART/Zj8Wf8ABSb9&#10;lnx78Hv2B/grY/C/wnb+Op/jFo9p4B0i1tNTSfSra30r7RaLAFvjHduWQMreUSXGOTX03/w6d/4J&#10;Zf8ASNP9n/8A8M3of/yLXuFzLfjxTZwx6pbpatp9y01kzDzZZA8GyRRjO1AXDYIAMqZByMaFAHz/&#10;AP8ADp3/AIJZf9I0/wBn/wD8M3of/wAi0f8ADp3/AIJZf9I0/wBn/wD8M3of/wAi19AUUAfP/wDw&#10;6d/4JZf9I0/2f/8Awzeh/wDyLR/w6d/4JZf9I0/2f/8Awzeh/wDyLX0BRQB8/wD/AA6d/wCCWX/S&#10;NP8AZ/8A/DN6H/8AItfEP7dv/BPb9gXwh/wWc/YN+FvhP9h74P6X4Z8Yf8LR/wCEt8O6d8NNKgsN&#10;b+yeHbea1+126W4jufJlJkj8xW8tiWXBOa/V6vH/AIzfsVfCz44/tY/Bf9sXxZr/AIgt/E3wL/4S&#10;P/hErHTrqBLC7/tqwSxuvtaPC8kmyKMNH5ckW1slt4+WgDn/APh07/wSy/6Rp/s//wDhm9D/APkW&#10;j/h07/wSy/6Rp/s//wDhm9D/APkWvoCigD5//wCHTv8AwSy/6Rp/s/8A/hm9D/8AkWj/AIdO/wDB&#10;LL/pGn+z/wD+Gb0P/wCRa+gKKAPn/wD4dO/8Esv+kaf7P/8A4ZvQ/wD5Fo/4dO/8Esv+kaf7P/8A&#10;4ZvQ/wD5Fr6AooA/OT/gpd/wRT/Zj+Jtz+zzafsn/sD/AAV0V9G/ac8L6z8Rv7K8A6Rpgv8Awnax&#10;3smpWs2yBftULqI91q25ZSqgqcCvpv8A4dO/8Esv+kaf7P8A/wCGb0P/AORa9w1mW/j1HSUtNUt7&#10;eN9QZbqGZgGuY/s8xEceQcsHCPxg7Y25wCDoUAfP/wDw6d/4JZf9I0/2f/8Awzeh/wDyLR/w6d/4&#10;JZf9I0/2f/8Awzeh/wDyLX0BRQB8/wD/AA6d/wCCWX/SNP8AZ/8A/DN6H/8AItH/AA6d/wCCWX/S&#10;NP8AZ/8A/DN6H/8AItfQFFAHz/8A8Onf+CWX/SNP9n//AMM3of8A8i18Q/8ABbb/AIJ7fsC/Cj/h&#10;kX/hVv7D3wf8Nf8ACS/tv+AdC8Rf8I/8NNKs/wC1dKuPt32iwufJt18+2l2JvhfdG+1dynAr9Xq8&#10;f/a8/Yq+Fn7aP/Cr/wDhaWv+ILD/AIVN8YNF+I/h3/hH7qCL7Tqul+d9nhufOhl32zee+9E8uQ4X&#10;bIvOQDn/APh07/wSy/6Rp/s//wDhm9D/APkWj/h07/wSy/6Rp/s//wDhm9D/APkWvoCigD5//wCH&#10;Tv8AwSy/6Rp/s/8A/hm9D/8AkWj/AIdO/wDBLL/pGn+z/wD+Gb0P/wCRa+gKKAPn/wD4dO/8Esv+&#10;kaf7P/8A4ZvQ/wD5Fo/4dO/8Esv+kaf7P/8A4ZvQ/wD5Fr6AooA/OT/gsb/wRT/Zj+MP/BOb4gfD&#10;P9hv9gf4K+HfiprFxocHhPWND8A6Ro11bv8A23YNPsvI4EaENbidGIYblZlOQxB+m/8Ah07/AMEs&#10;v+kaf7P/AP4ZvQ//AJFr3DxLLfw6dG+napb2cn9oWitNdMArRm4jDxjIPzOhZF7lnXBBwRoUAfP/&#10;APw6d/4JZf8ASNP9n/8A8M3of/yLR/w6d/4JZf8ASNP9n/8A8M3of/yLX0BRQB8//wDDp3/gll/0&#10;jT/Z/wD/AAzeh/8AyLR/w6d/4JZf9I0/2f8A/wAM3of/AMi19AUUAfP/APw6d/4JZf8ASNP9n/8A&#10;8M3of/yLXxD/AMHHn/BPb9gX4Hf8EY/jJ8Uvgp+w98H/AAf4m0v/AIR3+zfEXhb4aaVp9/aeZ4i0&#10;yGTyriC3SSPfFI8bbWG5XZTkEiv1er4A/wCDo7/lBR8c/wDuWf8A1J9JoA+/6KKKACiiigAooooA&#10;KKKKACiiigAooooAKKKKACiiigAooooAKKKKACiiigAooooAKKKKACiiigAooooAKKKKACiiigAo&#10;oooAKKKKACiiigAooooAKKKKAPgD/g1x/wCUFHwM/wC5m/8AUn1avv8Ar4A/4Ncf+UFHwM/7mb/1&#10;J9Wr7/oAKKKKACiiigAqloH/AB4yf9ftz/6PertUtA/48ZP+v25/9HvQBdooooAKKKKACiiigCrp&#10;L2clqzWMTIn2qYMrf3xKwc9TwWyfoe3SrVQ2AuhAwvJ1kfzpNrJ0C722joOQuAfcd+tTUAFFFFAB&#10;RRRQAVk+HP8AkMa//wBhZP8A0jtq1qyfDn/IY1//ALCyf+kdtQBrUUUUAFFFFABRRRQBHCYjJMI1&#10;IYSfvPc7R/TFSU2PzN8m9gRu+T2GBx+eadQAUUUUAFFFFABXP6d/yVLWP+xf03/0ffV0Fc/p3/JU&#10;tY/7F/Tf/R99QB0FFFFABRRRQAUUUUAZdpNozeNNQt4LSRdQXS7Nrqcn5XhMlz5SjnqGExPA+8OT&#10;0GpVKBNWHiK6kmvomsTZW4t7ZceZHNvm8xzx0ZTEByeUbgdTdoAKKKKACiiigArn9R/5Klo//Yv6&#10;l/6Psa6Cuf1H/kqWj/8AYv6l/wCj7GgDoKKKKACiiigAooooAy7ufRl8aafbz2kjag2l3jWs4Pyp&#10;CJLbzVPPUsYSOD908jodSqU6asfEVrJDfRLYiyuBcWzY8ySbfD5bjjoqiUHkcuvB6i7QAUUUUAFF&#10;FFABRRRQAUUUUAFFFFABRRRQBl6/No0Wq6GmqWkkk8mqOumuh4im+y3BLNyOPKEq9Dyw47jUqlqq&#10;as19pradfRQwresb+OTG6aHyJQEXg8+Z5bdRwjc9jdoAKKKKACiiigAooooAKKKKACiiigAooooA&#10;y/F82jQaVC+u2kk0B1SxWNIzgiY3UQhbqOFlKMeegPB6HUqlr6as9jGujX0VvN9tti8k2NphE6GV&#10;OQeWj3qOOrDkdRdoAKKKKACiiigAr4A/4Ojv+UFHxz/7ln/1J9Jr7/r4A/4Ojv8AlBR8c/8AuWf/&#10;AFJ9JoA+/wCiiigAooooAKKKKACiiigAooooAKKKKACiiigAooooAKKKKACiiigAooooAKKKKACi&#10;iigAooooAKKKKACiiigAooooAKKKKACiiigAooooAKKKKACiiigD4A/4Ncf+UFHwM/7mb/1J9Wr7&#10;/r4A/wCDXH/lBR8DP+5m/wDUn1avv+gAooooAKKKKACqWgf8eMn/AF+3P/o96u1S0D/jxk/6/bn/&#10;ANHvQBdooooAKKKKACiiigCrpL2b2rNYxMifapgyt/fErBz1PBbJ+h7dKtVDZJeJCy30qu/nSFWX&#10;+4XJQdByFwPqO/WpqACiiigAooooAKyfDn/IY1//ALCyf+kdtWtWT4c/5DGv/wDYWT/0jtqANaii&#10;igAooooAKKKKAI4TEZJRGpDCT957naP6YqSmxiUO5kbKlv3fsMD+uadQAUUUUAFFFFABXP6d/wAl&#10;S1j/ALF/Tf8A0ffV0Fc/p3/JUtY/7F/Tf/R99QB0FFFFABRRRQAUUUUAZdpNozeNNQt4LSRdQXS7&#10;Nrqcn5XhMlz5SjnqGExPA+8OT0GpVOCHWV1+6uJ7uNtPazgW1gA+ZJg8vmseOhUwgcn7p4HU3KAC&#10;iiigAooooAK5/Uf+SpaP/wBi/qX/AKPsa6Cuf1H/AJKlo/8A2L+pf+j7GgDoKKKKACiiigAooooA&#10;y7ubRl8Z6fbz2kjag2l3jWs4PypCJLbzVPPUsYSOD908jodSqc8Ostr9rcQXca6etnOt1AR8zzF4&#10;vKYcdAomB5H3hweouUAFFFFABRRRQAUUUUAFFFFABRRRQAUUUUAZevzaNFquhpqlpJJNJqjrpzoe&#10;IpvstwSzcjjyhKvQ8sOO41Kp6nDrMt7p76Xdxxwx3jNqKOOZYfJlAVeDz5pibqOFPPY3KACiiigA&#10;ooooAKKKKACiiigAooooAKKKKAMvxdNo0GlQvrtpJNCdUsVjSM4ImN1EIW6jhZSjHnoDweh1Kp65&#10;DrM9lGmhXccMwvLdpHkHBhEyGZeh5aIOo46kcjqLlABRRRQAUUUUAFfAH/B0d/ygo+Of/cs/+pPp&#10;Nff9fAH/AAdHf8oKPjn/ANyz/wCpPpNAH3/RRRQAUUUUAFFFFABRRRQAUUUUAFFFFABRRRQAUUUU&#10;AFFFFABRRRQAUUUUAFFFFABRRRQAUUUUAFFFFABRRRQAUUUUAFFFFABRRRQAUUUUAFFFFABRRRQB&#10;8Af8GuP/ACgo+Bn/AHM3/qT6tX3/AF8Af8GuP/KCj4Gf9zN/6k+rV9/0AFFFFABRRRQAVS0D/jxk&#10;/wCv25/9HvV2qWgf8eMn/X7c/wDo96ALtFFFABRRRQAUUUUAVdIa0e0Y2UbKn2qcMG67/NbefoWy&#10;R7elWqhskvEhZb6VXfzpCrL/AHC5KDoOQuB9R361NQAUUUUAFFFFABWT4c/5DGv/APYWT/0jtq1q&#10;yfDn/IY1/wD7Cyf+kdtQBrUUUUAFFFFABRRRQBHCYzJN5anPmfP7naP6YqSmxiUO5kbKlv3fsMD+&#10;uadQAUUUUAFFFFABXP6d/wAlS1j/ALF/Tf8A0ffV0Fc/p3/JUtY/7F/Tf/R99QB0FFFFABRRRQAU&#10;UUUAZdpLo58bahDBbSjUF0uza6mY/I0JkufKUc9QwlJ4HDLye2pVOCHWV1+6uJ7uNtPazgW1gA+Z&#10;Jg8vmseOhUwgcn7p4HU3KACiiigAooooAK5/Uf8AkqWj/wDYv6l/6Psa6Cuf1H/kqWj/APYv6l/6&#10;PsaAOgooooAKKKKACiiigDLu5dHHjbT4Z7aU6g2l3jWsyn5FhElt5qnnqWMRHB4VuR31Kpzw6y2v&#10;2txBdxrp62c63UBHzPMXi8phx0CiYHkfeHB6i5QAUUUUAFFFFABRRRQAUUUUAFFFFABRRRQBl+IJ&#10;dHj1bQ01O2lkmk1R109ozxHN9kuCWbkceWJR35YcdxqVT1OHWZb3T30u7jjhjvGbUkccyw+TKAq8&#10;HnzTE3UcKeexuUAFFFFABRRRQAUUUUAFFFFABRRRQAUUUUAZfjCXR4dJhfXLaWWH+1LFY1hPImN3&#10;EIm6jgSFCfYHg9DqVT1yHWZ7KNNCu44ZheW7SPIODCJkMy9Dy0QdRx1I5HUXKACiiigAooooAK+A&#10;P+Do7/lBR8c/+5Z/9SfSa+/6+AP+Do7/AJQUfHP/ALln/wBSfSaAPv8AooooAKKKKACiiigAoooo&#10;AKKKKACiiigAooooAKKKKACiiigAooooAKKKKACiiigAooooAKKKKACiiigAooooAKKKKACiiigA&#10;ooooAKKKKACiiigAooooA+AP+DXH/lBR8DP+5m/9SfVq+/6+AP8Ag1x/5QUfAz/uZv8A1J9Wr7/o&#10;AKKKKACiiigAqloH/HjJ/wBftz/6PertUtA/48ZP+v25/wDR70AXaKKKACiiigAooooAp6J9l+xv&#10;9k8zb9suN3mYzu8593Ttuzj2xnmrlQ2SXiQsL6VXfzpCrL/cLkoOg5C4B9x361NQAUUUUAFFFFAB&#10;WT4c/wCQxr//AGFk/wDSO2rWrJ8Of8hjX/8AsLJ/6R21AGtRRRQAUUUUAFFFFAEcHl+bNs3Z8z5s&#10;+u1en4YqSmoJQzmRgVLfJ7DA/rmnUAFFFFABRRRQAVz+nf8AJUtY/wCxf03/ANH31dBXP6d/yVLW&#10;P+xf03/0ffUAdBRRRQAUUUUAFFFFAGPZf2X/AMJ9qXk/aPt39j2P2jdt8ryvNu/L29927zd2eMbM&#10;d62KpwxayNeuZ57mNtPazgW1hA+dJg0vmseOhUwgcnlW4He5QAUUUUAFFFFABXP6j/yVLR/+xf1L&#10;/wBH2NdBXP6j/wAlS0f/ALF/Uv8A0fY0AdBRRRQAUUUUAFFFFAGPe/2X/wAJ9pvnfaPt39j332fb&#10;t8ryvNtPM3d927ytuOMb89q2KpzRaw2vW08F1GunrZzrdQkfO8xaLymHHQKJgeRyy8HtcoAKKKKA&#10;CiiigAooooAKKKKACiiigAooooAx/Ev9l/214e/tD7R539sP9h8nbt837Hc58zPO3y/M6c7tvbNb&#10;FU9Si1iS8099Muo44Y7xm1FZBzLD5MgCrwefNMTduFPPY3KACiiigAooooAKKKKACiiigAooooAK&#10;KKKAMfxx/Zf9iw/2x9o8n+2NP2fZdu7zftkPlZ3cbfM2bu+3djnFbFU9bi1iezRNCuo4ZheW7SNK&#10;ODCJkMy9Dy0QdR7kcjqLlABRRRQAUUUUAFfAH/B0d/ygo+Of/cs/+pPpNff9fAH/AAdHf8oKPjn/&#10;ANyz/wCpPpNAH3/RRRQAUUUUAFFFFABRRRQAUUUUAFFFFABRRRQAUUUUAFFFFABRRRQAUUUUAFFF&#10;FABRRRQAUUUUAFFFFABRRRQAUUUUAFFFFABRRRQAUUUUAFFFFABRRRQB+HP/AAbDfGn/AILTw/s9&#10;/BD4T6J+yF8N7j9k8f8ACS+X8TLrWo4dab/S9VmOVXUnkH/E1zb/APIPOY+eAfPH7bRXPik39rHN&#10;o2nravbg3sy6k7SRS4OVRPJAkXOBuLISCTtGMH4Q/wCDXH/lBR8DP+5m/wDUn1avv+gDLe78aCO9&#10;KaBpZeOQDTlbV5AJ13HJkP2f90duDhRJk8ZAGTOk/iIz2ayaXZCOSInUHW/ctC+3hYx5X70buNxK&#10;HHOO1XaKAMtrvxoI70poGll45ANOU6vIBOu45Mh+z/ujtwcKJMnjIHJsJPr5ksg+mWYSSMnUWW+c&#10;mBtowIx5X70bsjLGPA5wScC5RQBltd+NBHelNA0svHIBpynV5AJ13HJkP2f90duDhRJk8ZA5NfRL&#10;jxMLK18rSLFvMvLj+0t2ouPIPnN/qv3J83nd97y+g9eNyqWgf8eMn/X7c/8Ao96AIGu/GgjvSmga&#10;WXjkA05Tq8gE67jkyH7P+6O3BwokyeMgcmSe58Ur9h+zaNp7eZt/tLzNSdfI+7nysQnzv4sbvLzg&#10;dMnGhRQBltd+MxHelNA0stHIBpynV5AJ13HJkP2f90duDhRJk8ZGMmSe58Ur9h+zaNp7eZt/tLzN&#10;SdfI+7nysQnzv4sbvLzgdMnGhRQBnw3Pipvt32jRtPXy8/2bs1ORvP64839yPK/h+75mMnrgZJ7n&#10;xSv2H7No2nt5m3+0vM1J18j7ufKxCfNx82N3l5wOmTjQooAxPD1z4gaz1LZo1mqx3lz/AGbnUnYz&#10;t50ufM/cjyRux93zMA9yObc9z4pX7D9m0bT28zb/AGl5mpOvkfdz5WIT5uPmxu8vOB0ycXLb7V5Z&#10;+2eXu8xtvl5xt3Hb177cZ984qSgDPgufFLfbvtOjaevl7v7N8vUnbz/vY83MI8n+HO3zMZPXAywX&#10;fjLy7EtoOmbpJCNSX+1pMQLuGDGfs/707cnDCPnjJzkadFAGfBc+KW+3fadG09fL3f2b5epO3n/e&#10;x5uYR5P8OdvmYyeuBmNLvxoY7IvoGlh5JCNRVdXkIgXcMGM/Z/3p25OGEeDxkg5GpRQBQiuPE5N9&#10;52j2C+Xn+zdupO3n9ceb+5Hlfw/d8zqeuBnE8M3fjQ6pqRfQNLDya0o1FV1eQiBfsttgxn7P+9O3&#10;JwwjweMkHI6qsnw5/wAhjX/+wsn/AKR21AFp59fEl6I9MsyscYOnM184M7bTkSDyv3Q3YGVMmRzg&#10;dDXS78aGOyL6BpYeSQjUVXV5CIF3DBjP2f8Aenbk4YR4PGSDkalFAFN5/EImvFj0uzMccYOns184&#10;ad9vIkHlfuhu4ypkJHOB0qul340MdkX0DSw8khGoquryEQLuGDGfs/707cnDCPB4yQcjUooAz5bn&#10;xSL+6jh0bT2tUtybKZtSdZJZcDCunkkRrnI3BnIAB2nOBGl340MdkX0DSw8khGoquryEQLuGDGfs&#10;/wC9O3JwwjweMkHI1KKAMtbnxKNT1CO20axa3SPNrNJqTq8s3lphXQQkRp1G4M5GM7TnAcl14wNv&#10;ZtJoWmrLJNjUEXVpCsMe770Z8gea23naQgzxnvWgvmbm37cbvlx6YHX8c06gDPlufFIv7qOHRtPa&#10;1S3Jspm1J1kllwMK6eSRGucjcGcgAHac4BFc+KTYWsk2jaet09wBewrqTtHFFk5ZH8kGRsYO0qgJ&#10;JG4YydCigDPlufFIvrqOHRtPa1S3Jspm1JxJLLgYV08kiNc5G4M5AAO05wEF14t/s23lOiad9sab&#10;F3B/aknlxx5PzI/kZdsbflKKMk/Nxk6NFAGfLc+KRfXUcOjae1qluTZTNqTiSWXAwrp5JEa5yNwZ&#10;yAAdpzgc5aXfjRfHOqT2+gaW2oNoemie1fV5FhRfP1DlZfs5Zj93govU88DPZ1z+nf8AJUtY/wCx&#10;f03/ANH31AGhLc+KRf3UcOjae1qluTZTNqTrJLLgYV08kiNc5G4M5AAO05wI5rvxoujQz2+gaW2o&#10;NJie1fV5FhReeVl+zlmP3eCi9TzwM6lFAFEXHiT+1LiFtKsfsSw5tbj+0H82STA+Vo/Kwi53fMHY&#10;8DjnAhmu/Gi6NDPb6Bpbag0mJ7V9XkWFF55WX7OWY/d4KL1PPAzqUUAU4Z9fbWZoLjTLNdPWPMF0&#10;l87TO3HDReUFUfe5Dt0HHJxXmu/Gi6NDPb6Bpbag0mJ7V9XkWFF55WX7OWY/d4KL1PPAzqUUAc3p&#10;k903xX1iBtMjVF0OxJuhfFi6+bc7B5XlDad3n5PmNwI8DJbF57zxyNJWaPw7pJvvOxJbNrUohEeD&#10;8wk+zbi2cfLsA9+MG9H/AGr/AGrN532f7D9ni+z7d3m+buk8zd227fK245zvz2qxQBThn19tZmgu&#10;NMs109Y8wXSXztM7ccNF5QVR97kO3QccnFP7b4+/srzv+Ea0f7d9ox9n/tyXyvK2/e8z7Nndu427&#10;MY53dq2KKAKcM+vtrM0FxplmunrHmC6S+dpnbjhovKCqPvch26Djk4p/bfH39led/wAI1o/277Rj&#10;7P8A25L5XlbfveZ9mzu3cbdmMc7u1bFFAFYS6x/azQtY232HyMrcfam84yZ+75fl7QuP4t+c8be9&#10;cjqN74+/4T7R5v8AhGtH+3f2PqQ+z/25L5XlebY/N5n2bO7dxt2Yxzu7V29c/qP/ACVLR/8AsX9S&#10;/wDR9jQBsebqv9qeT9it/sP2fP2j7U3m+bu+75ezG3bzu35zxt71n/bfH39led/wjWj/AG77Rj7P&#10;/bkvleVt+95n2bO7dxt2Yxzu7VsUUAVZJtcGrxww6datp5izLcteMJlk5+UReWVI6fNvB5PHHNH7&#10;b4+/srzv+Ea0f7d9ox9n/tyXyvK2/e8z7Nndu427MY53dq2KKAKc0+vrrMMFvplm2ntHme6e+dZk&#10;bnhYvKKsPu8l16njgZp/bfH39led/wAI1o/277Rj7P8A25L5XlbfveZ9mzu3cbdmMc7u1bFFAHN6&#10;nPdL8V9HgXTI2RtDviLo3xUovm228eV5R3Hd5GD5i8GTIyFzoQ3fjVtHlnn8P6WuoLJiG1TWJGhd&#10;OOWl+zhlP3uAhHA55OLkn9q/2rD5P2f7D9nl+0bt3m+buj8vb227fN3Z5zsx3qxQBTmn19dZhgt9&#10;Ms209o8z3T3zrMjc8LF5RVh93kyL1PHAzXhu/GjaNNPcaBpa6gsmILVNXkaF145aX7OGU/e4CN0H&#10;PJxqUUAU5p9fXWYYLfTLNtPaPM90986zI3PCxeUVYfd5Mi9TxwM14bvxo2jTT3GgaWuoLJiC1TV5&#10;GhdeOWl+zhlP3uAjdBzycalFAGelz4oOoWscuj6etq1uDeTLqTmSKXByqJ5IEi5x8xZDgk7RjBjh&#10;u/GjaNNPcaBpa6gsmILVNXkaF145aX7OGU/e4CN0HPJxqUUAZ8Vz4pN/axzaNp62r24N7MupO0kU&#10;uDlUTyQJFzgbiyEgk7RjBZHd+MTpE00ug6Yt+suLe2XVpDC6ZHLSeQGU/e4CMOBzycadFAGfFc+K&#10;Tf2sc2jaetq9uDezLqTtJFLg5VE8kCRc4G4shIJO0YwSW58UixupIdG09rpbgiyhbUnWOWLIwzv5&#10;JMbYydoVwCANxzkaFFAGfFc+KTf2sc2jaetq9uDezLqTtJFLg5VE8kCRc4G4shIJO0YwSS58Viyu&#10;pIdF09rhLgixibVJAksWR8zt5BMbYydoVxkAbucjQooA5fxBc6qfFHhSPVtGt1jbUGImt9SZmiuv&#10;sN1uTYYR5kWzcA25GLFTtABB1Hu/GgjvSmgaWXjkA05W1eQCddxyZD9n/dHbg4USZPGQBk3Lz+1f&#10;tNp/Z/2fyftB+3edu3eV5b48vHG7zPL68bd3fFWKAM+K58Um/tY5tG09bV7cG9mXUnaSKXByqJ5I&#10;Ei5wNxZCQSdoxgxvd+NBHelNA0svHIBpytq8gE67jkyH7P8AujtwcKJMnjIAydSigCjHceJTd2aS&#10;6TYrA8Ob6RdQcvDJt+7GvkgSLnA3FkOOdvaoXu/GgjvSmgaWXjkA05W1eQCddxyZD9n/AHR24OFE&#10;mTxkAZOpRQBTSfXzJZB9MswkkZOost85MDbRgRjyv3o3ZGWMeBzgk4FdrvxoI70poGll45ANOU6v&#10;IBOu45Mh+z/ujtwcKJMnjIHJ1KKAKRn8R77EDSrLbIv/ABMj/aD5gbA4j/dfvRnIy3l8AHHOBA13&#10;40Ed6U0DSy8cgGnKdXkAnXccmQ/Z/wB0duDhRJk8ZA5OpRQB+Hv/AAePftZ/tY/sxWv7Nr/s7ftI&#10;ePPhvNr0fi4+II/AHja/0tb1oRonliVrZ4jOIzLLsLjjzHwF3EV+Iv8Aw9i/4Km/9JLP2gP/AA8m&#10;uf8AyVX7kf8AByj+xZ+2R/wWgtPgX4o/4Jy/s26t488JeD7XxHcSeOJvEei6XpurJfS2EcMliL++&#10;huLmE/2dLIlyIRbXEM1vNbS3EUqyV+W3/ELj/wAF1/8Aoxr/AMyZ4Y/+WdAH9QP/AATb8Z/Enxx/&#10;wTm/Zy8b+I9Tk8Q6prnwT8J33iXXNf1qaS9uribSLSSW5d2SRrmZ2aR2Z3UsxyWJYke1JdeLit8X&#10;0PTQY2/4lu3VJD54yeZf3H7o42/d8zkn0yfMf+Ce3wt8d/A79gX4H/BT4paF/Zfibwf8H/DOieIt&#10;N+1RT/ZL+00q2guIfMhZ45NksbruRmVsZUkEGvYKAOX8fXOqroulfb9Gt2hk1jTf7Q8nUmVoJftl&#10;vs8vMJEy+Z1z5ZKjjBPGxBc+KW+3fadG09fL3f2b5epO3n/ex5uYR5P8OdvmYyeuBmxqf9q/Zl/s&#10;f7P532iHf9q3bfK8xfNxt/i8vft7btueM1YoAz57nxSv2H7No2nt5m3+0vM1J18j7ufKxCfNx82N&#10;3l5wOmTggufFLfbvtOjaevl7v7N8vUnbz/vY83MI8n+HO3zMZPXAzoUUAZrXXi8LYldD03dI3/Ey&#10;B1WT9wMjmP8AcfvTjPDeXyAM85DoLnxS3277To2nr5e7+zfL1J28/wC9jzcwjyf4c7fMxk9cDOhR&#10;QBlpd+NDHZF9A0sPJIRqKrq8hEC7hgxn7P8AvTtycMI8HjJByPwl/wCDh34+/wDBffXf2Vf2gPhh&#10;8dv2Ivhfov7MMfjCK3sfiNpurQNrMmjQ+I7Y6RcmIa3K/mzulkJB9jBAmfKRYJT97q+AP+Do7/lB&#10;R8c/+5Z/9SfSaAPv+iiigAooooAKKKKACiiigAooooAKKKKACiiigAooooAKKKKACiiigAooooAK&#10;KKKACiiigAooooAKKKKACiiigAooooAKKKKACiiigAooooAKKKKACiiigD4A/wCDXH/lBR8DP+5m&#10;/wDUn1avv+vgD/g1x/5QUfAz/uZv/Un1avv+gAooooAKKKKACqWgf8eMn/X7c/8Ao96u1S0D/jxk&#10;/wCv25/9HvQBdooooAKKKKACiiigCpov2X7G/wBj8zb9suN3mYzu8593Ttuzj2xmrdQ2T3jwsb6J&#10;UfzpAqr/AHA5CHqeSuCfc9ulTUAFFFFABRRRQAVk+HP+Qxr/AP2Fk/8ASO2rWrJ8Of8AIY1//sLJ&#10;/wCkdtQBrUUUUAFFFFABRRRQBHB5fmzbN2fM+bPrtXp+GKkpsZlLP5igDd8nuMD+uadQAUUUUAFF&#10;FFABXP6d/wAlS1j/ALF/Tf8A0ffV0Fc/p3/JUtY/7F/Tf/R99QB0FFFFABRRRQAUUUUAY9l/Zf8A&#10;wn2peT9o+3f2PY/aN23yvK8278vb33bvN3Z4xsx3rYqnDNrLa9cwT2sa6etnA1rOD87zF5fNU89A&#10;ohI4HLNyeguUAFFFFABRRRQAVz+o/wDJUtH/AOxf1L/0fY10Fc/qP/JUtH/7F/Uv/R9jQB0FFFFA&#10;BRRRQAUUUUAY97/Zf/Cfab532j7d/Y999n27fK8rzbTzN3fdu8rbjjG/Patiqc02srr1tbwWsbae&#10;1nO11MT86TB4vKUc9CpmJ4PKryOhuUAFFFFABRRRQAUUUUAFFFFABRRRQAUUUUAY/iX+y/7a8Pf2&#10;h9o87+2H+w+Tt2+b9juc+Znnb5fmdOd23tmtiqepTazHe6emmWsckMl4y6i8h5ih8mQhl5HPmiJe&#10;h4Y8dxcoAKKKKACiiigAoorzP40/tL+Hvh34hi+Dnw8tLPxh8VtUs47nQfhza6wkNx9nleWNdT1B&#10;wsjabpKPDN5t+8TjMRggjuruW3tJwDrPil8UvAnwX8CX3xJ+JOu/2fpOn+UskkdrLcTTzSypDBbW&#10;8EKvNdXM80kUENtCjzTzSxxRI8kiIfLL74J+Pv2sL5dV/ar8PS6D4DWyjOl/B+18Qu7ao08Cm4bx&#10;K9owgvQqySWZ0eOS601h58s0uoGa1Fh0vgb9mzTrf4q3H7QPxp1ax8aeO4ZrmDwvrE2ii3t/Celu&#10;WQWWlQPJMbRpY9pvLnzGmvZfvsttBZWdn6dQAUUUUAFFFFAGP44/sv8AsWH+2PtHk/2xp+z7Lt3e&#10;b9sh8rO7jb5mzd327sc4rYqnrc2swWSPoVrHNMby3WRJTwITMgmbqOViLsOeoHB6G5QAUUUUAFFF&#10;FABXwB/wdHf8oKPjn/3LP/qT6TX3/XwB/wAHR3/KCj45/wDcs/8AqT6TQB9/0UUUAFFFFABRRRQA&#10;UUUUAFFFFABRRRQAUUUUAFFFFABRRRQAUUUUAFFFFABRRRQAUUUUAFFFFABRRRQAUUUUAFFFFABR&#10;RRQAUUUUAFFFFABRRRQAUUUUAfAH/Brj/wAoKPgZ/wBzN/6k+rV9/wBfAH/Brj/ygo+Bn/czf+pP&#10;q1ff9ABRRRQAUUUUAFUtA/48ZP8Ar9uf/R71dqloH/HjJ/1+3P8A6PegC7RRRQAUUUUAFFFFAFTR&#10;fsv2N/sfmbftlxu8zGd3nPu6dt2ce2M1bqGye8khZr6JUfzpAqr/AHA5CHqeSuD9T26VNQAUUUUA&#10;FFFFABWT4c/5DGv/APYWT/0jtq1qyfDn/IY1/wD7Cyf+kdtQBrUUUUAFFFFABRRRQBHB5fmzbN2f&#10;M+bPrtXp+GKkpsZlLuJFAG75PcYH9c06gAooooAKKKKACuf07/kqWsf9i/pv/o++roK5/Tv+Spax&#10;/wBi/pv/AKPvqAOgooooAKKKKACiiigDHsv7L/4T7UvJ+0fbv7HsftG7b5Xlebd+Xt77t3m7s8Y2&#10;Y71sVTgm1ltfuree0jXT1s4GtbgH5nmLy+ap56BRCRwPvHk9BcoAKKKKACiiigArn9R/5Klo/wD2&#10;L+pf+j7Gugrn9R/5Klo//Yv6l/6PsaAOgooooAKKKKACiiigDHvf7L/4T7TfO+0fbv7Hvvs+3b5X&#10;lebaeZu77t3lbccY357VsVTnm1ldftbeC0jbT2s52upyfmSYPF5SjnoVMxPB+6OR0NygAooooAKK&#10;KKACiiigAooooAKKKKACiiigDH8S/wBl/wBteHv7Q+0ed/bD/YfJ27fN+x3OfMzzt8vzOnO7b2zW&#10;xVPU5tZivdPTTLSOSGS8ZdRdzzFD5MpDLyOfNES9Dwx47i5QAUUUUAFFZ/izxb4V8A+FdS8deOvE&#10;un6Loei6fNf6xrGrXiW1rYWsKGSWeaWQhIokRWZnYhVVSSQATXjmqeH/AIjftn2Omya9/wAJn8OP&#10;hZcWbXcumWur33h3xb4kn8+VbfzpbOWK70OwWJILwQpLDqM8k8cF0lglrdWd+AXvEPxy8V/G3xRc&#10;fCP9la5lVNO1q40/xx8TrjSXbTNBW2dUubXTmmQQ6tqhl821AiM1rYT212b0ma1TTL3tfgp8FPCv&#10;wN8K3Gg6Ff6hquparqDan4q8Va5Mkup+ItTdEjkv7ySNERpSkUUSRxpHBbwQwW1vFBbwQwx9B4T8&#10;J+FfAPhXTfAvgXwzp+i6Hounw2Gj6PpNmlta2FrCgjighijASKJEVVVFAVVUAAAAVoUAFFFFABRR&#10;RQAUUUUAY/jj+y/7Fh/tj7R5P9safs+y7d3m/bIfKzu42+Zs3d9u7HOK2Kp65NrMFlG+hWkc0xvL&#10;dZEkOAITMgmbqOViLsOeoHB6G5QAUUUUAFFFFABXwB/wdHf8oKPjn/3LP/qT6TX3/XwB/wAHR3/K&#10;Cj45/wDcs/8AqT6TQB9/0UUUAFFFFABRRRQAUUUUAFFFFABRRRQAUUUUAFFFFABRRRQAUUUUAFFF&#10;FABRRRQAUUUUAFFFFABRRRQAUUUUAFFFFABRRRQAUUUUAFFFFABRRRQAUUUUAfAH/Brj/wAoKPgZ&#10;/wBzN/6k+rV9/wBfAH/Brj/ygo+Bn/czf+pPq1ff9ABRRRQAUUUUAFUtA/48ZP8Ar9uf/R71dqlo&#10;H/HjJ/1+3P8A6PegC7RRRQAUUUUAFFFFAFXSFtEtWFjIzJ9qnLFv7/mtvHToGyB7evWrVQ2T3jws&#10;19EqP50gVV/uByEPU8lcH6nt0qagAooooAKKKKACsnw5/wAhjX/+wsn/AKR21a1ZPhz/AJDGv/8A&#10;YWT/ANI7agDWooooAKKKKACiiigCOERiSYoxz5nz+x2j+mKkpsZlLOJFwob937jA/rmnUAFFFFAB&#10;RRRQAVz+nf8AJUtY/wCxf03/ANH31dBXP6d/yVLWP+xf03/0ffUAdBRRRQAUUUUAFFFFAGXaRaOP&#10;GuoTwXMh1BtLs1uoWHyLCJLnymHHUsZQeTwq8DvqVTgm1ltfuree0jXT1s4GtZwfmeYvL5qnnoFE&#10;JHA+8eT0FygAooooAKKKKACuf1H/AJKlo/8A2L+pf+j7Gugrn9R/5Klo/wD2L+pf+j7GgDoKKKKA&#10;CiiigAooooAy7uLRz410+ee5kGoLpd4trCo+RoTJbeax46hhEByOGbg9tSqc82srr9rbwWkbae1n&#10;O11OT8yTB4vKUc9CpmJ4P3RyOh8L/wCHsX/BLL/pJZ+z/wD+Hk0P/wCSqAPoCivL/gp+27+xf+0p&#10;4quPAv7On7Xfwv8AH+uWunvf3Wj+CfH2nardQ2qukbTvFazO6xB5YlLkbQ0iDOWAPqFABRRRQAUU&#10;UUAFFFFABRRRQAUUUUAZfiCLR5NW0N9TuZI5o9UdtPWMcSTfZLgFW4PHlGVu3KjnsdSqepzazFe6&#10;eml2kckMl4y6i7nmKHyZSGXkc+aIl6Hhjx3FygArz/46ftL/AAs+AP8AZeheKNV/tDxb4m8+PwL8&#10;PdHngfXvFlxF5fmQafaySR+b5fmxtNO7Jb2kTGe6mt7eOSZMP4qftDa7feL7v9n79mfSY9e+IKSL&#10;Bqmq32lXU3h7wYGhima41W5i2RyXCQXFtNHpEc6Xt0Lu1P8AotpLLqNt1Hws+COgfDXxB4i8fXWr&#10;XmueLPF14sviDxNquw3ElvE8ps9OhCgLb2Fos0iQWyAAGWeeQzXV1d3M4Byel/s56l8WvGem/F79&#10;rrTPD+uaho/9n3fg/wAA2obUNC8IahCIZpL+GS4ijbUdSF2jGHUpIIHt7dI4raC2eS+mvvYKKKAC&#10;iiigAooooAKKKKACiiigDL8YRaPNpMKa5cyQw/2pYtG0I5Mwu4jEvQ8GUIp9ieR1GpVPXJtZgso3&#10;0K0jmmN5brIkh4EJmQTN1HKxF2HPUDg9DcoAKKKKACiiigAr4A/4Ojv+UFHxz/7ln/1J9Jr7/r4A&#10;/wCDo7/lBR8c/wDuWf8A1J9JoA+/6KKKACiiigAooooAKKKKACiiigAooooAKKKKACiiigAooooA&#10;KKKKACiiigAooooAKKKKACiiigAooooAKKKKACiiigAooooAKKK8v+Cn7bv7F/7Sniq48C/s6ftd&#10;/C/x/rdpp7X91o/gnx9p2q3UNqrpG07xWszusQeWJS5G0NIgJywBAPUKKKKACiuf+H3xb+FXxaXW&#10;n+FfxN8P+Jl8N6/caF4iPh/WoL3+y9Ut9vn2Fx5Lt5FzHvTfC+HTcu5RkVJ8Svih8NPgx4Iv/ib8&#10;YfiHofhPw3pSK+qeIPEurQ2NjZqzrGrSzzsscYLsqgswyzADkigDcorP8J+LPC3j3wrpvjrwL4l0&#10;/WtE1rT4b/R9Y0m8S5tb+1mQSRTwyxkpLE6MrK6kqysCCQQa0KAPgD/g1x/5QUfAz/uZv/Un1avv&#10;+vgD/g1x/wCUFHwM/wC5m/8AUn1avv8AoAKKKKACiiigAqloH/HjJ/1+3P8A6PertUtA/wCPGT/r&#10;9uf/AEe9AF2iiigAooooAKKKKAKukpZpastjKzp9qmLM398ysXHQcBsj6Dv1q1UNgbowMbyBY286&#10;TaqdCu9tp6nkrgn3PbpU1ABRRRQAUUUUAFZPhz/kMa//ANhZP/SO2rWrJ8Of8hjX/wDsLJ/6R21A&#10;GtRRRQAUUUUAFFFFAEcIjEkxjbJMnz+x2j+mKkpsZk3yb0AG75Mdxgc/nmnUAFFFFABRRRQAVz+n&#10;f8lS1j/sX9N/9H31dBXP6d/yVLWP+xf03/0ffUAdBRRRQAUUUUAFFFFAGXaQ6MvjPULiC7kbUG0u&#10;zW6gI+VIRJc+Uw46ljMDyfujgdTqVSgbVT4jukmsYVsRZW5t7pceZJLvm8xDz91V8ojgcu3J5Au0&#10;AFFFFABRRRQAVz+o/wDJUtH/AOxf1L/0fY10Fc/qP/JUtH/7F/Uv/R9jQB0FFFFABRRRQAUVn+Jv&#10;FvhXwXp0eseMfE2n6TZzahaWEN1qd4lvG91dXEdtawBnIBlmuJooY0B3SSSoigswB8r8K/H/AOMX&#10;x+tb1vgP8Dda8LaO0MkWnePvi9odxpSTO9pc+XcW2gyNFqlwIL6OGKe3v10gyRSGa2nmTYzgHqF3&#10;DozeM9PuJ7uRdQXS7xbWAD5XhMlt5rHjqGEIHI+8eD1H8C9f3M6B+yy954xGv/H7x1q3xTe8Se4l&#10;h8U+THoukyLfafe2ltZ6Rbqlrst7m18+3urqO71GEoqm+cYz+Mn/ABAx/wDWUX/zCf8A9+qAPl3/&#10;AIM/vih4a+Df/BRX4lfEPxdpniK80+x+AOoLNb+FfCGpa9fNv1/QY18uy023nuZQCwLFImCLlmwq&#10;sw/pG0L9uH9mvUPhnrnxl8YeLtY+H/hXw3cW8Os+IPjF4K1fwRa27TOqRfP4gtbMOrOyRhk3LvdU&#10;zuYA/Df/AARU/wCDb3/hz5+1Pr/7S/8Aw2X/AMLE/tz4f3Xhj+xf+Fd/2R5HnX1jdfaPO/tC53Y+&#10;xbNmwZ8zO4bcN+n1AHB/A79qX9mT9p2z1HUP2a/2i/AfxCt9Hkjj1afwP4ustWSyeQMY1mNrK4jL&#10;BWKhsEhTjODXeVz/AMUvhP8ACz44+BL74XfGv4aeH/GHhnVPK/tLw74p0aDULC78uVJo/Nt50eOT&#10;bLGki7lO1kVhggEcLoH7Cf7IvgP4a698Jfgz8CNF+GOi+J5reXXP+FPLJ4Nu7qSCQPE/2zQ3tLlW&#10;BG0lZAWRnjbKO6sAetUV5R4e/ZK0P4c/DTXvh58GPjp8V/DF1rs0Mv8AwlWofEa+8Wanp7Rup/0V&#10;vFL6pDErqCjL5RUhyQA4V1l8J/Bn4/8Aw6+G2vaBon7YeveM/FF+yvofiP4seEdHvLfSmGAUNpoN&#10;to32iMjJIaUPuIIcAbSAepUV5d4WsP21PBvwx1y48a+K/hd8R/GYkV/DNppfh/UvBWlsnyhormaS&#10;71yUH7zCRIyOFXy+S4PDXxJ/ap0T4Wa34z+NH7L2jXHiHT51/sfwd8JPiMmtzapCSgJFxrVnosEM&#10;gLMSjvt2JkSFiEoA9Rory7w9+0trEfwn1r4t/GT9l/4o/D6HRbpI20HUNFs/EWrXsbGNRNbWnhe7&#10;1WSZN0m0qB5ihHdkCLvpmgftqfs66p8LNb+N3ivxVrHgHwn4cuIoNa174veDNW8E29s0jIkbFtft&#10;bPcjPIkYkXKF3CZ3HFAHqlFfCP8AwVM/4K3fDz4W/wDBLz4x/tX/APBOj9qL4X+PPF3w4/4R7zJv&#10;DfiSw8QW+m/2hrdpZj7THbTOE8yJ7nZvIyY2IzsOPwy/4i9f+CyH/Q3fD3/whYv/AI5QB/VPr8Oj&#10;S6rokmqXckc0eqO2nIg4lm+y3AKtwePKMrdRyo57HyHQPjF8Tv2rNe06X9nv+0vC/wAMYLqO/m+L&#10;UsNjMfGVskmY7bQYJTMfsczxv52p3UCJLa+W2nLcrfRanZfDP/BB39p79qX/AILVfsvap8ev27PF&#10;+j+IvDeg/ErVfCsnw/0LQ/7M07ULdtDt3mm1UJORqsBW++zpYyILbFxcyXEd0/2R7H9WKAOf+Fvw&#10;t8CfBfwJY/Db4baF/Z+k6f5rRxyXUtxNPNLK809zcTzM811czzSSzzXMzvNPNLJLK7ySO56CiigA&#10;ooooAKKKKACiiigAooooAKKKKAMvxdDo0+lQprt3JDCNUsWjeMZJmF1EYV6HhpQinjoTyOo1Ko6+&#10;2qrYxnRrCG4m+3WweObG0ReenmvyR8yx72HPVRwehvUAFFFFABRRRQAV8Af8HR3/ACgo+Of/AHLP&#10;/qT6TX3/AF8Af8HR3/KCj45/9yz/AOpPpNAH3/RRRQAUUUUAFFFFABRRRQAUUUUAFFFFABRRRQAU&#10;UUUAFFFFABRRRQAUUUUAFFFFABRRRQAUUUUAFFFFABRRRQAUUUUAFFFFAHwB/wAHEOp+O/EH7OPw&#10;T/Zf8NfFLxB4T8P/AB+/ag8I/DL4j3nha4igv7vw3qi3ovLWKaSOTyvM8qPdgEOoaKQPFJLG/ln/&#10;AAXg/Yn/AGVf2D/2G5f+ClH7EHwF8J/B/wCLXwE8WaJrvg/X/hn4bs9EXUBdapaabc2GopaRJ9ts&#10;pYLuQPCxBbGzd5ck0cvqf/BxFpnjvw/+zj8FP2oPDXwt8QeLPD/wB/ag8I/E74j2fhe3inv7Tw3p&#10;a3pvLqKGSSPzfL82PdggIpaWQpFHLInjX/Bbv/goH+yD/wAFHP2AdP8A+Cev7Bnxw0X4t/FP9pLW&#10;tBsfAvh3wLdrfSaZDb6lY6pcXusIh8zSYIbe3YyC4RZkO8tEEguXgAP1kr4n/wCCs/7R3xu8SeIP&#10;Bv8AwSx/Yj8S6xo3xk+OcEs2qePvDk0Mknww8H29xCmpeIbmPcJY2lR5LSzYG38y4MnlXUVxDEsn&#10;0x8RP2o/gT8KPjt8Of2aPH/jn7B42+LH9r/8K/0X+y7qX+1f7LtVur799HE0MHlQur/vnj35wm5s&#10;ivzw8P8A7Af/AAX1/Z9/bL/aE/aZ/Zg+Kv7LN8vxu+IH9pvqnxEm8RTaomiWXm2+iac8drbJbRfZ&#10;bN/Lyis7Mzb5ZQqFQCn/AMGhfhDTfh7+wd8aPAOizzy2eh/tR+ItPtJLplaR44dL0aNS5UAFiFGS&#10;ABnoB0rwL/g5T/aU+Ln7ef7OPx58I/s4+O9a8O/BP9lXWNK034sah9mcWnxI8YXmr2FpHosDKgHk&#10;aOJJJ7gvMc3UtsDakJb3Yb/wbl/DL/gpF8VP2LP2ufhx4D+J3w78O+HfEniTx9oui6zpt7qdnrum&#10;fEi407TIodQiuIoyINMjjdXV0zdJKoZVOBXn/wDwUW/Yn/4LL/sCf8EEfFH7LPxW8Tfsx/8ACg/B&#10;llo8GqWXgmbxDceIriSbxHZ3AnSW9iWEySajMs0oOxAjyLEiAIgAP2a/4JO/8osv2af+zf8Awb/6&#10;Y7OvoCvjv/ggtaftV2n/AASy+Ef/AA1Pqnge68zwLoEnw4/4QhLpfJ8KnQ9P/s+O/wDtCjOoD975&#10;xizFym0nmvsSgD4A/wCDXH/lBR8DP+5m/wDUn1avv+vxB/4IK/8ABBX/AIJPftpf8EnvhT+0v+0v&#10;+yn/AMJJ428S/wBu/wBta1/wnWu2f2n7PruoWsP7m1vooU2wwRJ8qLnbk5Ykn9L/ANjT/gkn+wF/&#10;wT4/4ST/AIY5+CuoeB/+Eu+x/wDCR/YfHmuXH237L5/2fd9ovZNuz7TNjbjPmHOcDAB9H0Vz/wDw&#10;rXw7/wBBHxB/4Vmof/H6P+Fa+Hf+gj4g/wDCs1D/AOP0AdBRXP8A/CtfDv8A0EfEH/hWah/8fo/4&#10;Vr4d/wCgj4g/8KzUP/j9AHQVS0D/AI8ZP+v25/8AR71mf8K18O/9BHxB/wCFZqH/AMfqponw48PS&#10;WTsdQ14f6ZcD5fFWoL0mcdp//wBfU80AdXRXP/8ACtfDv/QR8Qf+FZqH/wAfo/4Vr4d/6CPiD/wr&#10;NQ/+P0AdBRXP/wDCtfDv/QR8Qf8AhWah/wDH6P8AhWvh3/oI+IP/AArNQ/8Aj9AHQUVz/wDwrXw7&#10;/wBBHxB/4Vmof/H6P+Fa+Hf+gj4g/wDCs1D/AOP0Aa2kpZpastjKzp9qmLM398ysXHQcBsj6Dv1q&#10;1XMab8MtES3YXFxrkLfaJSFj8Vahgr5jYb/j46sMMfcnpU//AArXw7/0EfEH/hWah/8AH6AOgorn&#10;/wDhWvh3/oI+IP8AwrNQ/wDj9H/CtfDv/QR8Qf8AhWah/wDH6AOgorn/APhWvh3/AKCPiD/wrNQ/&#10;+P0f8K18O/8AQR8Qf+FZqH/x+gDoKyfDn/IY1/8A7Cyf+kdtVX/hWvh3/oI+IP8AwrNQ/wDj9Zmg&#10;fDvQJdV1yNtQ13EeqIq7fFF+pI+y255Im+Y5J5OTjA6AAAHZ0Vz/APwrXw7/ANBHxB/4Vmof/H6P&#10;+Fa+Hf8AoI+IP/Cs1D/4/QB0FFc//wAK18O/9BHxB/4Vmof/AB+j/hWvh3/oI+IP/Cs1D/4/QB0F&#10;Fc//AMK18O/9BHxB/wCFZqH/AMfo/wCFa+Hf+gj4g/8ACs1D/wCP0AbkIjEkxjbJMnz+x2j+mKkr&#10;nYvhpoAeTdfa8vz/ACkeLNQ+YbRyf3/rx+FO/wCFa+Hf+gj4g/8ACs1D/wCP0AdBRXP/APCtfDv/&#10;AEEfEH/hWah/8fo/4Vr4d/6CPiD/AMKzUP8A4/QB0FFc/wD8K18O/wDQR8Qf+FZqH/x+j/hWvh3/&#10;AKCPiD/wrNQ/+P0AdBXP6d/yVLWP+xf03/0ffUf8K18O/wDQR8Qf+FZqH/x+sSw+H2gv8SNWszf6&#10;5sj0PT3Vh4mvgxLTXoOW87cR8owCSByQAWOQDu6K5/8A4Vr4d/6CPiD/AMKzUP8A4/R/wrXw7/0E&#10;fEH/AIVmof8Ax+gDoKK5/wD4Vr4d/wCgj4g/8KzUP/j9H/CtfDv/AEEfEH/hWah/8foA6Ciuf/4V&#10;r4d/6CPiD/wrNQ/+P0f8K18O/wDQR8Qf+FZqH/x+gC5aQ6MvjTULiC7kbUG0uzW6gI+VIRJc+Uw4&#10;6ljMDyfujgdTqVyFt8MNLHim8mkTWEtW0+2WG9XxVf8AmyyB598bH7RnagKFcgAGV8E5OL//AArX&#10;w7/0EfEH/hWah/8AH6AOgorn/wDhWvh3/oI+IP8AwrNQ/wDj9H/CtfDv/QR8Qf8AhWah/wDH6AOg&#10;orn/APhWvh3/AKCPiD/wrNQ/+P0f8K18O/8AQR8Qf+FZqH/x+gDoK5/Uf+SpaP8A9i/qX/o+xo/4&#10;Vr4d/wCgj4g/8KzUP/j9Yd/8PdBT4k6TaC/1zbJoeoOzHxNfFgVmsgMN524D5jkAgHgkHaMAHeUV&#10;4j4m+MPwiFnrVt8ELLxp8W9e0G+vLDUvDXw18ZvcyWt/aTWcd3YXN5dahb6fYXkS30MxtLu6gnki&#10;WVoo5TGyiPRfgB8afit4et2+PXjm+8DrPCF1Twj8L/iPq94XyuoQTRPrlwttcPDLFNYzobS10+6t&#10;ri0YC5mjfFAHpHxC+Nvw0+GF5Do3inxBLJq1za/a7Tw7oum3Gp6tc2ou7a0kuorCzjluZbeKa8tV&#10;mnSMxwCZXlZEyw4vQtd/au+Onh25a68EH4IafeDy7eTV7yw1rxVHE8F5DMfItnn0rTrmKf7Fc28x&#10;uNWhli3pPaxOSqaXwf8A2QP2fPgDoF54a+Dfgy88P2+qapJqmtyWPiTUBcavqUiIs2oXs7TmW9vJ&#10;RGnm3U7yTylQ0jsea6z/AIVr4d/6CPiD/wAKzUP/AI/QBz/wd/Zu8CfB/wAvWm1jxB4s8TD7Y1x4&#10;28da3Lqmqu159ka9WB5T5enW1xLY2szWFhHbWKPChitogqqPQK5//hWvh3/oI+IP/Cs1D/4/R/wr&#10;Xw7/ANBHxB/4Vmof/H6ALl3DozeM9PuJ7uRdQXS7xbWAD5XhMlt5rHjqGEIHI+8eD1GpXH3Pww0s&#10;+KbOaNNYe1XT7lZr5vFV/wCbFIXg2RqftGdrgOWwCCYkyRgZ0P8AhWvh3/oI+IP/AArNQ/8Aj9AH&#10;QUVz/wDwrXw7/wBBHxB/4Vmof/H6P+Fa+Hf+gj4g/wDCs1D/AOP0AdBRXP8A/CtfDv8A0EfEH/hW&#10;ah/8fo/4Vr4d/wCgj4g/8KzUP/j9AHQUVz//AArXw7/0EfEH/hWah/8AH6P+FaeHf+gl4g/8KzUf&#10;/j9AHQUVz/8AwrXw7/0EfEH/AIVmof8Ax+j/AIVr4d/6CPiD/wAKzUP/AI/QB0FFc/8A8K18O/8A&#10;QR8Qf+FZqH/x+j/hWvh3/oI+IP8AwrNQ/wDj9AHyB/wcefCf4p/HH/gjH8ZPhb8FPhp4g8YeJtU/&#10;4R3+zPDvhbRp9Qv7vy/EWmTSeVbwI8kmyKN5G2qdqIzHABI/li/4dO/8FTf+kaf7QH/hm9c/+Ra/&#10;tc/4Vr4d/wCgj4g/8KzUP/j9H/CtfDv/AEEfEH/hWah/8foA/L3/AINM/wBnT4yfs4f8E8db8E/t&#10;P/Bnxp8PPEU37Qmq6joeh+MvDF3pdzdxv4d06ISiK5iVzCRHcgOAFLwsoYlSp/WKuP1n4YaXJqOk&#10;vaJrFxHHqDNdTTeKr8tbR/Z5gJI83AwxconGTtkbjBJGh/wrXw7/ANBHxB/4Vmof/H6AOgorn/8A&#10;hWvh3/oI+IP/AArNQ/8Aj9H/AArXw7/0EfEH/hWah/8AH6AOgorn/wDhWvh3/oI+IP8AwrNQ/wDj&#10;9H/CtfDv/QR8Qf8AhWah/wDH6AOgorn/APhWvh3/AKCPiD/wrNQ/+P0f8K18O/8AQR8Qf+FZqH/x&#10;+gDoKK5//hWvh3/oI+IP/Cs1D/4/R/wrXw7/ANBHxB/4Vmof/H6AOgorn/8AhWvh3/oI+IP/AArN&#10;Q/8Aj9H/AArXw7/0EfEH/hWah/8AH6AOgorn/wDhWvh3/oI+IP8AwrNQ/wDj9H/CtfDv/QR8Qf8A&#10;hWah/wDH6ALni6HRp9KhTXbuSGEapYtG8YyTMLqIwr0PDShFPHQnkdRqVx/iX4YaXNp0aacmsXkn&#10;9oWjNDdeKr8qsYuIy8gzcD5kQM69wyLgE4B0P+Fa+Hf+gj4g/wDCs1D/AOP0AdBRXP8A/CtfDv8A&#10;0EfEH/hWah/8fo/4Vr4d/wCgj4g/8KzUP/j9AHQUVz//AArXw7/0EfEH/hWah/8AH6P+Fa+Hf+gj&#10;4g/8KzUP/j9AHQV8Af8AB0d/ygo+Of8A3LP/AKk+k17h+2X/AMEk/wBgL/goP/wjf/DY3wV1Dxx/&#10;wiP2z/hHPt3jzXLf7F9q8j7Rt+z3se7f9mhzuzjyxjGTn80P+C9X/BBX/gk9+xb/AMEnvit+0v8A&#10;s0fsp/8ACN+NvDX9hf2LrX/Cda7efZvtGu6fazfubq+lhfdDPKnzI2N2RhgCAD9vqKKKACiiigAo&#10;oooAKKKKACiiigAooooAKKKKACiiigAooooAKKKKACiiigAooooAKKKKACiiigAooooAKKKKAPH/&#10;ANvz9sXwL/wT/wD2NviF+2H8RbP7Zp/gfw+93b6b5ksf9pX8jrBY2PmRQzND9ou5beDzjGyxeb5j&#10;gIrEfmP8Mbf/AIO4v2+vhJ4Q/bB+FH7XX7PPwa8N+P8AwxZ6xoPgWLRklaGymTfb3Tm40rVHVriF&#10;o59n2tyiyqrJE4eJf0A/4LIfCrwJ8cP+CY/xh+FHxF+Fnjnxlp+teGVgt9E+GvhuXWNcW/FzC1je&#10;WtjFc2zXjWt2tvdtAZkWRLZ1clCyn4J/4Ja/8Fm/20f2dP2R/Bv7Mf7ZH/BDT9rBbv4b+D9K8N+H&#10;/EXwz+Dmo30esWtnE1vG9xbXwtzaSpbxWoYpLOs0jTOFt1CRUAegfs9fsn/8HYHhz4++B/EP7Rf/&#10;AAU2+B+vfD2w8YaZceO9C0nQbVLrUdGS6ja9toWXw1CVlktxKikSxkMww6feH6nV8QfCf/gtt/wt&#10;f4p+Gfhb/wAOjP23/Df/AAkniCz0r/hIvFnwD+x6VpX2idIftd5cfbG8i2i3+ZLJtbZGrNg4xX2/&#10;QAV5f8FP2Iv2L/2a/FVx46/Z0/ZD+F/gHXLrT2sLrWPBPgHTtKuprVnSRoGltYUdoi8UTFCdpaNC&#10;RlQR6hRQBz/iL4TfCzxf478O/FLxZ8NPD+qeJvB/2z/hEvEWo6NBPf6J9riEN19kuHQyW3nRARye&#10;Wy+YoCtkDFdBRRQBy/wo+B3wV+A2kah4f+Bvwf8AC/gyw1bV5dV1Wx8J+H7bTob2/lVFlu5Ut0RZ&#10;J3WOMNIwLsEUEnaMWPil8J/hZ8cfAl98LfjX8NPD/jDwzqnlf2l4d8U6NBqFhd+XKk0fm286PHJs&#10;ljSRdynayKwwQDXQUUAZ/hPwn4W8BeFdN8C+BfDOn6Lomi6fDYaPo+k2aW1rYWsKCOKCGKMBIokR&#10;VVUUBVVQAAABWhRRQB8Af8GuP/KCj4Gf9zN/6k+rV9/18Af8GuP/ACgo+Bn/AHM3/qT6tX3/AEAF&#10;FFFABRRRQAVS0D/jxk/6/bn/ANHvV2qWgf8AHjJ/1+3P/o96ALtFFFABRRRQAUUUUAVtKFqtqws5&#10;mkT7TMWZ+ofzW3DoOA2QPYd+tWar6as6W7C4tY4W+0SkLGBgr5jYb6kYY+5PSrFABRRRQAUUUUAF&#10;ZPhz/kMa/wD9hZP/AEjtq1qyfDn/ACGNf/7Cyf8ApHbUAa1FFFABRRRQAUUUUARw+WJJdjEnzPn9&#10;jtHH5YqSmRBw8m6NV+f5SP4htHJ/Hj8KfQAUUUUAFFFFABXP6d/yVLWP+xf03/0ffV0Fc/p3/JUt&#10;Y/7F/Tf/AEffUAdBRRRQAUUUUAFFFFAGbappI8Y30kN7K182m2guLZs7I4RJc+W446sxlB5PCLwO&#10;p0qz7aK/Him8mk0u3S1bT7ZYb5VHmyyB598bHOdqAoVyAAZXwTk40KACiiv5Av8Ag6O/5Tr/ABz/&#10;AO5Z/wDUY0mgD+v2s/xZ4t8K+AfCupeOvHXiXT9F0PRdPmv9Y1jVrxLa1sLWFDJLPNLIQkUSIrMz&#10;sQqqpJIAJr+Or/g3W074o6t/wWU+DOn/AAY8YaBoHiaS41z+zNW8UeG59XsbcjQdRL+baQXlnJNm&#10;MOo23Ee1mVjuClG/rZ0z9lb4d6lDo958cr29+K2s6DqdnqWk658RrWyumsb+zub2eyvrWzt7eCws&#10;byAX0sK3lrbQ3LxRwrLLKYkYAGbrf7S3jDx54ct9S/Y6+EC/Eb+0F3af4o1jXv7C8KtGYLK6im/t&#10;IwXFxeW9xbXha3utNs7+2eWCSKSWAhmXF1X9mvXvizr/AIf8PfthfEaHxyW8NagmreH/AAzptx4f&#10;8NX+25MbrNp4vLie8guLW9jt7myv7u8spjZxSLbxMXB94rn9R/5Klo//AGL+pf8Ao+xoA0PCfhPw&#10;t4C8K6b4F8C+GdP0XRNF0+Gw0fR9Js0trWwtYUEcUEMUYCRRIiqqooCqqgAAACtCiigAooooAKKK&#10;KAM26TST4xsZJr2Vb5dNuxb2y52SQmS28xzx1VhEByOHbg9RpVn3MV+fFNnNHpdu9qun3KzXzKPN&#10;ikLwbI1Oc7XActgEExJkjAzoUAFFFFABRRRQAUUUUAFFFFABRRRQAUUUUAZuuppL6porajeywzLq&#10;THT4484mm+yzgo3B48syN1HKLz2OlWfrMV/JqOkvaaXb3EceoM11NMoLW0f2eYCSPJGGLlE4ydsj&#10;cYJI0KACiiigAooooAKKKKACiiigAooooAKKKKAM3xYmkyaXEutXstvD/aVkUkhzkzC6iMSdDw0m&#10;xTx0Y8jqNKs/xLFfTadGmnaVb3kn9oWjNDdKCqxi4jLyDJHzIgZ17hkUgE4B0KACiiigAooooAK+&#10;AP8Ag6O/5QUfHP8A7ln/ANSfSa+/6+AP+Do7/lBR8c/+5Z/9SfSaAPv+iiigAooooAKKKKACiiig&#10;AooooAKKKKACiiigAooooAKKKKACiiigAooooAKKKKACiiigAooooAKKKKACiiigDn/iz8UvAnwN&#10;+Ffib41/FLXP7L8M+D/D95rfiLUvsss/2SwtIHnuJvLhVpJNsUbttRWZsYUEkCvzQ+Cf7f3/AAcT&#10;/t+eKrj4x/sXfsO/A/4a/AfxHp7ap8L/ABN+0Pcaiup6tp4eOKGSeHSr5p45bkb7qP8A0RbcQEBb&#10;icGKaf6n/wCC237JvjP9t/8A4JV/Gj9m74cz3A8Q6r4Xj1HQbW0sBcy6jeabdwanDYIhkjAa5ks1&#10;tg+792Z9+19uxvD/APgk5/wXm/4Je/Gr9i/wF4U8WftM/Dv4T+LvBfgbR9I8W+B/GF7B4XttMu4Y&#10;DbNFp4vJVhuLXdau8a28srQwyQCYRSP5dAFX9gD/AIKv/wDBRn/hsnw3+wB/wWO/Yg8P/CTxp8Rt&#10;D1TWPhd4r8H6o9xpOumySJ5NKCxT38IuUiS8uJJGvUKp9mjMCmeJ5f0ir8Yf23P24vgT/wAFiv8A&#10;grh+yX+x1/wT0k8P/EH/AIUv8YP+Fh/Ez4qL4aunt9Es9Iu4mlsrLUlRt1tcfZyryLGbO5uJNFEd&#10;0fm2/s9QAUUUUAFFFFABRRRQAUUUUAfAH/Brj/ygo+Bn/czf+pPq1ff9fAH/AAa4/wDKCj4Gf9zN&#10;/wCpPq1ff9ABRRRQAUUUUAFUtA/48ZP+v25/9HvV2qWgf8eMn/X7c/8Ao96ALtFFFABRRRQAUUUU&#10;AV9NaB7djb3Mky/aJQWkJyG8xty/QHKj2A61YqvpqzpbsLi1jhb7RKQsYGCvmNtb6kYY+5PSrFAB&#10;RRRQAUUUUAFZPhz/AJDGv/8AYWT/ANI7atasnw5/yGNf/wCwsn/pHbUAa1FFFABRRRQAUUUUAMiK&#10;F5NsjMd/zA/wnaOB+HP40+mRBw8m6NV+f5SP4htHJ/Hj8KfQAUUUUAFFFFABXP6d/wAlS1j/ALF/&#10;Tf8A0ffV0Fc/p3/JUtY/7F/Tf/R99QB0FFFFABRRRQAUUUUAZ9tLYnxTeQx6pcPdLp9s01izHyoo&#10;y8+yRRjG5yHDYJJESZAwM6FZ9tHfjxTeTSaXbpatp9ssN6qjzZZA8++NjnO1AUK5AAMr4Jycea/E&#10;n44/EXxJ411b4GfsqeH9F1jxVo0MK+KvE3iSeZdD8IyTrE0MU4gHmahqPkTLerpcTwFrdYzcXenr&#10;e2MtwAdT8UPjb4W+GOoaf4S/s3Ude8Wa7YajdeGfBfh+KOTUdXWyt/OnKea8cFtEC0EBurqWC1We&#10;8tIXmSS5hV/wy/4Kj/8ABr//AMFTv+Cin7dnjr9sz/hbv7P+k/8ACbf2ZN/Y/wDb+uRf2d5GmWlp&#10;9l3f2bL5/leR5f2nMX2nZ5/2e0837LD+5Xwd+BPhD4N2Ul1Z6lqniDxHf2cUHiDxx4ouxd6xrIjm&#10;uLhRPMFVUhWe8vJIrSBIrS2+1SpbQQRkRjtKAPwb/wCCOn/Brv8At+/8E9v+CkHw1/bB+M/xe+D+&#10;qeGfB02qPqdj4X8QarNfSi50q8s08pJ9NhjbElwhO6RcKGIyQAf3koooAK5/Uf8AkqWj/wDYv6l/&#10;6Psa6Cuf1H/kqWj/APYv6l/6PsaAOgooooAKKKKACiiigDPuZbEeKbOGTVLhLptPuWhslY+VLGHg&#10;3yMMY3ISgXJBAlfAOTjQrPuYr8+KbOaPS7d7VdPuVmvWUebFIXg2Rqc52uA5bAIJiTJGBnQoAKKK&#10;KACiiigAooooAKKKKACiiigAooooAz9ZlsY9R0lLvVLi3kfUGW1hhYhbmT7PMTHJgHKhA784G6Ne&#10;cgA6FZ+sx38mo6S1ppdvcRpqDNdTTKC1tH9nmAkjyRhi5ROMnbI3GCSNCgAooooAKKKKACiiigAo&#10;oooAKKKKACiiigDP8Sy2MOnRvqOqXFnH/aFoqzWzEM0huIwkZwD8ruVRuxV2yQMkaFZ/iWO/l06N&#10;dO0u3vJP7QtGaG5UFVjFxGXkGSPmRAzr3DIuATgHQoAKKKKACiiigAr4A/4Ojv8AlBR8c/8AuWf/&#10;AFJ9Jr7/AK+AP+Do7/lBR8c/+5Z/9SfSaAPv+iiigAooooAKKKKACiiigAooooAKKKKACiiigAoo&#10;ooAKKKKACiiigAooooAKKKKACiiigAooooAKKKKACiiigD5l+Hn/AAUu/wCFg/sg+MP2uv8Ah3/+&#10;01of/CI6wLD/AIVh4i+FP2bxhrX/AB6/6Rp+m/aT9pg/0r7/AJi/8e9xx+75+D/2s/2hP+Ca37cm&#10;qz+Jf2oP+DY79svxFrl5fQXd/wCKLf8AZjbTdYvJIbf7NEs+oWOow3U8aw7UEUkrR4jj+XMaFfR/&#10;+C03/Bbj47fsnfAr4vfDX4GfsV/tKeCvHXhdreDw/wDGq8+FOnah4LhU3duReDUDc3Nu0E0DlFEk&#10;RkSSZY5I4pldEP2T/wDg4S8Y6x+y18NdX+Kn/BLL9tzxx4ouvh/o03iTxp4T/Z9hm0vxBftYwm41&#10;CzeK6jje2nlLzRskaKUkUqijCgA7T9jz/gpj8AvAXirQf2dP2dP+CDf7V/wb0Txh4wtYbq6tv2Xb&#10;Xw9oFhdXTw2ralfta3ISKJEWIy3BRmWKDJyEAr9D6/J34qf8FTP+CnP7YH7cf7NPw5/YF/Ye/ad+&#10;E3gH/hYH/F/rj4wfA6y0ux1DQvtNjK+29uvtC23l2kOpg7JYJZHmiSLzZWjUfrFQAUUUUAFFFFAB&#10;RRRQAUUUUAfAH/Brj/ygo+Bn/czf+pPq1ff9fAH/AAa4/wDKCj4Gf9zN/wCpPq1ff9ABRRRQAUUU&#10;UAFUtA/48ZP+v25/9HvV2qWgf8eMn/X7c/8Ao96ALtFFFABRRRQAUUUUAVdJKm1Yretcf6VN+8ZS&#10;MfvW+Tnsv3fTC8cVaqvpqzpbsLi1jhb7RKQsYGCvmNtb6kYY+5PSrFABRRRQAUUUUAFZPhz/AJDG&#10;v/8AYWT/ANI7atasnw5/yGNf/wCwsn/pHbUAa1FFFABRRRQAUUUUARwkeZLiUt+8+7/d+Ucf1/Gp&#10;KZEHDybo1X5/lI/iG0cn8ePwp9ABRRRQAUUUUAFc/p3/ACVLWP8AsX9N/wDR99XQVz+nf8lS1j/s&#10;X9N/9H31AHQUUUUAFFFFABWf4s8W+FfAPhXUvHXjrxLp+i6HounzX+saxq14lta2FrChklnmlkIS&#10;KJEVmZ2IVVUkkAE1nfEL4qeBfhamjDxnrJt7jxHr9vonh+wt7aS4utSv5txWGGGJWkk2xxzTysF2&#10;QW9vcXErRwQSyp5x4V+EPxE+PWqaR8WP2p7e40yz0/WE1fwv8HY7i2msdJkhaN7C61aWLeNR1SCR&#10;XuNkcrafa3Dw+Sl1Pp9tqsgBg3t98X/2t/iFr3h3wN471LwL8K4YbWw1TUI7K7tfEHiyFZrwXEuk&#10;XAmiOj2UjoLYaiEkuruJbiWy+xoNO1W49w8CeAvA3wu8H6d8PPhl4L0nw74f0e1W20nQ9B02Kzs7&#10;KFfuxQwxKqRoOyqABU1tHfjxTeTSaXbpatp9ssN6qjzZZA8++NjnO1AUK5AAMr4JycaFABRRRQAU&#10;UUUAFc/qP/JUtH/7F/Uv/R9jXQVz+o/8lS0f/sX9S/8AR9jQB0FFFFABRRRQAUUUUAZd28Y8aaeh&#10;1qSNjpd4V00I22ceZbZlJztBThQCMnzjjABzqVn3MV+fFNnNHpdu9qun3KzXrKPNikLwbI1Oc7XA&#10;ctgEExJkjAzoUAFFFFABRRRQAUUUUAFFFFABRRRQAUUUUAZevvGuq6GH1qS1Lao4SBEYi8P2W4/d&#10;Ng4AAzJlsjMQHUgjUrP1mO/k1HSWtNLt7iNNQZrqaZQWto/s8wEkeSMMXKJxk7ZG4wSRoUAFFFFA&#10;BRRRQAUUUUAFFFFABRRRQAUUUUAZfi5400qEy61Jp4/tSxHnxozFj9qixF8pBxIf3ZPQByTkZFal&#10;Z/iWO/l06NdO0u3vJP7QtGaG5UFVjFxGXkGSPmRAzr3DIuATgHQoAKKKKACiiigAr4A/4Ojv+UFH&#10;xz/7ln/1J9Jr7/r4A/4Ojv8AlBR8c/8AuWf/AFJ9JoA+/wCiiigAooooAKKKKACiiigAooooAKKK&#10;KACiiigAooooAKKKKACiiigAooooAKKKKACiiigAooooAKKKKACiiigDx3/goF47/Zc+F37F/wAR&#10;viV+2n4V0jXvhj4f8Ny6j4o0DWre1mi1VYWWSGzSK7dIZria4WGKCJ3XzJ3iQEMwryf/AIIs/Hb9&#10;rH9ov9jyz+J37Rv7J3gv4O+FL+W0m+BPhXwXq6XMa+B5dPtZdL85Y5HRHSJ/LyBblgnNpbBV8zuv&#10;+Cp37FX/AA8S/wCCffxQ/Y6ttf8A7L1Dxh4fX+wb6S68mGLVbS4ivrD7Q/kzMLY3dtAs2yNnMJkC&#10;Ycqw/PHwP/wdH/C79gX4XeEf2Tv+Cnf7GPx68K/GrwX4attI8Zw2PhvSJrLVJ7Tdaf2naTPfWqz2&#10;9yYDMrwxeQC7JFJNGiyuAe+xf8FMv2u/2Fv+Ckug/sV/8FOtA8IX3w9+PnjHVrf9mv4oeA/NkuoJ&#10;G1dxaaHrdttU+YkF9plstzDCsaMYjJJdb7m5tv0Rr8f/AIeftXeKv+Dkn9sf4GeL/wBmz4Q/EDwT&#10;+zL+zn8QIfHvj7xV42g0+yuPEPjCzBfSNMskhF35nkZLz7J1U29/L5ohkWyaf9gKACiiigAooooA&#10;KKKKACiiigD4A/4Ncf8AlBR8DP8AuZv/AFJ9Wr7/AK+AP+DXH/lBR8DP+5m/9SfVq+/6ACiiigAo&#10;oooAKpaB/wAeMn/X7c/+j3q7VLQP+PGT/r9uf/R70AXaKKKACiiigAooooAq6SVNqxW9a4/0qb94&#10;ykY/et8nPZfu+mF44q1UNkGWFg9ktv8AvpP3akHPzn5uO7fe9ctzzU1ABRRRQAUUUUAFZPhz/kMa&#10;/wD9hZP/AEjtq1qyfDn/ACGNf/7Cyf8ApHbUAa1FFFABRRRQAUUUUARwkeZLiUt+8+7/AHflHH9f&#10;xqSmxgh5Mxbfm+9/e4HP9Pwp1ABRRRQAUUUUAFc/p3/JUtY/7F/Tf/R99XQVz+nf8lS1j/sX9N/9&#10;H31AHQUUUUAFef8AxH+Op0Hx3H8Evhf4W/4Srx9deH7jVk0dr77LYaRbCKcWl1q14Elaxtrm7g+y&#10;RGOG4uJXE8kNtNFZXslvx958YPiF+1NJceHf2QPHOn6T4N+wwtffGyOxj1O3vGnET+R4eRm+z3sq&#10;W0jyNqcnn2NvcGCEQai639vZeifBr4GfCX9nzwi3gj4O+BrPRLG4vHvdSkh3SXWqX0gUTX97cyFp&#10;r69mKhpru4eSeZ8vJI7EsQDm/gr+zPp3w78Uz/GX4keMdQ8bfEvVNPe11jxbqVxcLa2sckiSS2mk&#10;adJPLBotkxhtlMNv+8uFsbR72e9uYvtTeoUUUAZdo8Z8aagg1qSRhpdmW00o22AeZc4lBztJfBUg&#10;DI8kZ4IxqVTgWQa/dOdFjjQ2cAXUQy7pzvlzERjcAnDAk4PnHHQ5uUAFFFFABRRRQAVz+o/8lS0f&#10;/sX9S/8AR9jXQVz+o/8AJUtH/wCxf1L/ANH2NAHQUUUUAFFFFABRRRQBl3bxjxpp6HWpI2Ol3hXT&#10;QjbZx5ltmUnO0FOFAIyfOOMAHOpVOdZTr9q40WORBZzhtRLLugO+LEQGNxD4LEg4HkjPJGLlABRR&#10;RQAUUUUAFFFFABRRRQAUUUUAFFFFAGXr7xrquhh9aktS2qOEgRGIvD9luP3TYOAAMyZbIzEB1II1&#10;Kp6msrXunlNFjugt4xed2UGzHky/vVyMkk4jwuDiUnoCKuUAFFFFABRRRQAUUUUAFFFFABRRRQAU&#10;UUUAZfi5400qEy61Jp4/tSxHnxozFj9qixF8pBxIf3ZPQByTkZFalU9cWR7KMRaLHqB+2W58iRlU&#10;KPOTMvzDGYx+8A6koAMHBq5QAUUUUAFFFFABXwB/wdHf8oKPjn/3LP8A6k+k19/18Af8HR3/ACgo&#10;+Of/AHLP/qT6TQB9/wBFFFABRRRQAUUUUAFFFFABRRRQAUUUUAFFFFABRRRQAUUUUAFFFFABRRRQ&#10;AUUUUAFFFFABRRRQAUUUUAFFFFAHn/7VX7S/ws/Y3/Zx8aftR/GvVvsnhnwP4fuNV1Ly7iCOa68t&#10;f3dpb+fJHG9zPKUghjZ18yaaNAcuK/H341f8HCP/AAXS1XwH8G/jd8CP+CSvgvwT4L+Oniiz8O/D&#10;W6+IniSTVpdf1G+ISwiXy7rTWs1nKTSRS3MSRTQskiP5a+Y/6Df8F6f2Z/iV+17/AMEifjd8C/g/&#10;p0l94ku/Ddtq2l6bBZzXE+otpmoWuqNZwRQI8ktxMlm0MSKp3SyRrwCSPz3/AGrf2oJf2/P+Dcj4&#10;R/tvfsKwQWXiz9kfx94P8SeIvCel+CZxbaXrOgWMcF1bW9sNyixtk1GG/EgaSJLOBhIUZZBGAdN+&#10;yr/wWM/4L/eO/wDgqv4L/wCCZ/7Wf7Jn7P8A8NNW1D7PrfiiPVlvbea48NoPOuptJnXWbiHUbloU&#10;nSJbZbgLNFL5wSO1unh/Z6vxv/bi/wCCsX7Ef/BRv9sj9iH4X/8ABN34jah47+Jmn/tIaZ4hu/EX&#10;hvw5eafc6H4RiW4h12zmnuo4LiKK6tgZJrVFZJraxZpwENv5v7IUAFFFFABRRRQAUUUUAFFFFAHw&#10;B/wa4/8AKCj4Gf8Aczf+pPq1ff8AX5A/8GuP7fX/ABgn8DP2GP8Ahiv9oD/mZv8Ai8X/AArj/ihP&#10;+Qpq2of8hbz/APt1/wBV/wAfX7r/AGq/X6gAooooAKKKKACqWgf8eMn/AF+3P/o96u1S0D/jxk/6&#10;/bn/ANHvQBdooooAKKKKACiiigCrpJU2rFbxrj/Spv3jKRj963yc9l+76YXjirVQ6eSYGJshb/vp&#10;P3Y7/O3z/wDAvvf8C71NQAUUUUAFFFFABWT4c/5DGv8A/YWT/wBI7atasnw5/wAhjX/+wsn/AKR2&#10;1AGtRRRQAUUUUAFFFFAEcJHmS4lLfvPu/wB35Rx/X8akpsf35P3W35vvf3uBz/T8KdQAUUUUAFFF&#10;FABXP6d/yVLWP+xf03/0ffV0FeU/En47eHfhT8aofBsPhzV/E3irxRpNgug+EfDccD39zbw3N19s&#10;vm+0SxQwWdqk0bTXE0kcYeW3gQyXN1a284B23xS+KXgT4L+BL74k/EnXf7P0nT/KWSSO1luJp5pZ&#10;UhgtreCFXmurmeaSKCG2hR5p5pY4okeSREPltz8O/HX7Y1teS/HHT9S8M/C24vUj0/4aTQxx3fi+&#10;wQSCR9f3qzxWVy5hdNJjaJ2t4SmotKt9c6VabXwy+APiHVvE2lfHb9pzVLfXfH1jcXV1oul6bqFx&#10;JoPg77RAIPs2nQOI1uJ44DNC2rTwi8m+23wj+x2t0NPh9YoAKKKKACiiigDLtHjPjPUEGtSSONLs&#10;y2nFW2wDzLnEoOdpL8qQBkeSM5BGNSqNuzHxJdodDWNRY25GpcZn+eb910ziP73Uj98cAc5vUAFF&#10;FFABRRRQAVz+o/8AJUtH/wCxf1L/ANH2NdBXP6j/AMlS0f8A7F/Uv/R9jQB0FFFFABRRRQAUUUUA&#10;Zd28Y8Z6eh1qSNzpd4V04K22ceZbZlJztBThQCMnzjjABzqVRuGYeJLRBoayKbG4J1LjMHzw/uum&#10;cSfe6gfuRkHjF6gAooooAKKKKACiiigAooooAKKKKACiiigDL19411XQw+tSWpbVHCQIrEXh+y3H&#10;7psHAAGZMtkZiA6kEalUdWZlv9LC6Gt3uvmDXDY/0L9xL+9GQeT/AKvjBxL1xkG9QAUUUUAFFFFA&#10;BRRRQAUUUUAFFFFABRRRQBl+LnjTSoTLrUmnj+1LEefGrMWP2qLEXykHEh/dk9AHJORkVqVR8Qsy&#10;2EZXQ11D/TrUfZ2x8n7+P97yDzH/AKz1zHwQeReoAKKKKACiiigAr4A/4Ojv+UFHxz/7ln/1J9Jr&#10;7/r8Yf8Ag5C/4Kc/8LK/4J4/Hz9jr/h3t+1BoH2fxBp+lf8AC1PE3wn+y+DZfsPiSyb7Wmp/aW3W&#10;1x9n228nl/vTPCMLv4AP2eooooAKKKKACiiigAooooAKKKKACiiigAooooAKKKKACiiigAooooAK&#10;KKKACiiigAooooAKKKKACiiigAooooA+ff8Agqr8R/2wvhH/AME9Pip8Sf2B/CC658WNI8OifwtY&#10;/wBnpdyIvnxC7uILeRgtxcQWZuZ4YSJPMmhjTyZ93kyZ3/BK34xfs9ftQfsTeGv2gPhDpPwsh1b4&#10;iaZZ+IfjFYfC+3tFs08ZX+m2lzq0V6kLyML0PKiyrcu9xt8sSsxwT8Uah/wVb/Zq/wCCwf8AwQN+&#10;PX7S/wC2D8BfHPw7+G+h+LI/DPijRfhr4os9X1yeOGXRrqO4tZr21trdWM17EjJIhASNyGJYBfO/&#10;2ev+DRT/AIJE/tKfALwP+0Z4G+Nn7SFponj/AMH6Z4k0e11bxJoEd1Da31rHdRJMselOiyhJVDBX&#10;dQwOGYYJAP1e+Cn7EX7F/wCzX4quPHX7Of7Inwv8A65dae1hdax4J8A6dpV1Nas6SNA8trCjtGXi&#10;iYoTtLRoSMqCPUK/LH9nr/g0U/4Jufs1/H3wP+0X4F+Nvxwu9b8AeMNM8SaPa6t4k0eS1murG6ju&#10;okmWPSkdoi8ShgroxUkBlOCP1OoAKKKKACiiigAooooAKKKKAPgD/g1x/wCUFHwM/wC5m/8AUn1a&#10;vv8Ar4A/4Ncf+UFHwM/7mb/1J9Wr7/oAKKKKACiiigAqloH/AB4yf9ftz/6PertUtA/48ZP+v25/&#10;9HvQBdooooAKKKKACiiigCrpJU2rFbxrj/Spv3jKRj963yc9l+76YXjirVV9NfzLdm+w/Z/9IlHl&#10;7cZxIw39B9773/Au/WrFABRRRQAUUUUAFZPhz/kMa/8A9hZP/SO2rWrJ8Of8hjX/APsLJ/6R21AG&#10;tRRRQAUUUUAFFFFAEcJHmS4lLfvPu/3flHH9fxqSmRHLyDyduH+9/e+Uc/0/Cn0AFFFFABX87v8A&#10;wd5fts/tmfs1f8FBfh/4L/Zy/a3+J3w/0e8+Ddpe3mk+CfHuo6VbT3J1bU0M7xWsyK0hSONS5BYq&#10;ijOAMf0RV+B3/BzN/wAEuv26P+CoH/BRLSfEH7CfwRTx9Y/D34W6ZoXjO8tvFWlWMelapLe6hepY&#10;yNe3UINx9kubW4aFcukN3bSOFW4hZwD8dP8Ah7F/wVN/6SWftAf+Hk1z/wCSq/sg/Z8/Zz+G3wE+&#10;JHiq+8M2UmpeJvEWh6RceNvHmsxwya34pu0m1ALc39xHGgkKh2SKFFS3tYttvbRQW8cUKfyvf8Qu&#10;P/Bdf/oxr/zJnhj/AOWdf1u6d/yVLWP+xf03/wBH31AHQUUUUAFFFFABRRRQBl2jxnxnqCDWpJHG&#10;l2ZbTirbYB5lziUHO0l+VIAyPJGcgjGpWfbT7vFN5bf2F5e3T7Zv7S2f6/Lzjyc458vG7GTjz+gz&#10;k6FABRRRQAUUUUAFc/qP/JUtH/7F/Uv/AEfY10Fc/qP/ACVLR/8AsX9S/wDR9jQB0FFFFABRRRQA&#10;UUUUAZd28Y8Z6eh1qSNzpd4V04K22ceZbZlJztBThQCMnzjjABzqVn3M+3xTZ239heZu0+5b+0tn&#10;+ow8A8nOOPMzuxkZ8jocZGhQAUUUUAFFFFABRRRQAUUUUAFFFFABRRRQBl6+8a6roYfWpLUtqjhI&#10;EViLw/Zbj902DgADMmWyMxAdSCNSs/WZ/K1HSY/7C+1+ZqDL9o2Z+xf6PMfO6HGceVnI/wBdjPOD&#10;oUAFFFFABRRRQAUUUUAFFFFABRRRQAUUUUAZfi5400qEy61Jp4/tSxHnxqzFj9qixF8pBxIf3ZPQ&#10;ByTkZFalZ/iWf7Pp0cn9hf2jnULRfs+zdszcRjzuh/1efNzjjy85HUaFABRRRQAUUUUAFfAH/B0d&#10;/wAoKPjn/wByz/6k+k19/wBfAH/B0d/ygo+Of/cs/wDqT6TQB9/0UUUAFFFFABRRRQAUUUUAFFFF&#10;ABRRRQAUUUUAFFFFABRRRQAUUUUAFFFFABRRRQAUUUUAFFFFABRRRQAUUUUAfkr/AMFUf+DUD9kn&#10;9r258dftCfsn6hqvgb4weJ7iTUY7LUvFkn/CMahq1zqDXN5fXiSWl3dRNIk0oEds8cKmOELEg3lu&#10;L+E//BlT+wL/AMKs8M/8L0+Pnxg/4Tb/AIR+z/4TH/hE/FWlf2V/avkJ9r+x/aNH877N53meV5v7&#10;zy9u75s1+z1ef+P/ANrH9ln4UfFPRfgX8Uv2lvh/4a8beJfs3/CO+DvEHjKxs9V1X7RO1vb/AGa0&#10;mlWafzZkeJNitvkVlXLAigD88f2ev+DRT/gm5+zX8ffA/wC0X4F+Nvxwu9b8AeMNM8SaPa6t4k0e&#10;S1murG6juokmWPSkdoi8ShgroxUkBlOCP1OrP0bxb4V8R6jq2j+HvEun393oOoLYa7a2d4ksmnXT&#10;W8N0tvOqkmGU29zbzBHAYxzxPja6k6FABRRRQAUUUUAFFFFABRRRQB8Af8GuP/KCj4Gf9zN/6k+r&#10;V9/18Af8GuP/ACgo+Bn/AHM3/qT6tX3/AEAFFFFABRRRQAVS0D/jxk/6/bn/ANHvV2qWgf8AHjJ/&#10;1+3P/o96ALtFFFABRRRQAUUUUAV9LwLZsXpuP9Im/eNnj963yf8AAfu/8BqxVfTX8y3ZvsP2f/SJ&#10;R5e3GcSMN/Qfe+9/wLv1qxQAUUUUAFFFFABWT4c/5DGv/wDYWT/0jtq1qyfDn/IY1/8A7Cyf+kdt&#10;QBrUUUUAFFFFABRRRQBHF/rJf3u79593+78o4/r+NSUyI5eQeTtw/wB7+98o5/p+FPoAKKK8f+KX&#10;xS8d/E3x3ffs1/s167/Z+raf5S/EP4hx2sVxD4KhliSVLa3SVXhutbnhkjkhtpFeG0hljvbxHjks&#10;rLUwA+KXxS8d/E3x3ffs1/s167/Z+raf5S/ET4hx2sVxD4KhliSVLa3SZXhutbnhkjkhtpFeG0hl&#10;jvbxHjksrLU/QPhb8LfAnwW8CWPw2+G2hf2fpGn+a0cb3UtxNPNLK809zcTzM811czzSSzzXMzvN&#10;PNLJLK7ySO5Phb8LfAnwX8CWPw2+G2hf2fpOn+a0ccl1LcTTzSyvNPc3E8zPNdXM80ks81zM7zTz&#10;SySyu8kjuegoAK5/Tv8AkqWsf9i/pv8A6Pvq6Cuf07/kqWsf9i/pv/o++oA6CiiigAooooAKKKKA&#10;M21C/wDCX3zDW2kb+zbXOm87YP3lx+9HOMyfd4AP7kZJ4xpVn20+7xTeW39heXt0+2b+0tn+vy84&#10;8nOOfLxuxk48/oM5OhQAUUUUAFFFFABXP6j/AMlS0f8A7F/Uv/R9jXQVz+o/8lS0f/sX9S/9H2NA&#10;HQUUUUAFFFFABRRRQBm3QX/hL7FjrbRt/Zt1jTeds/7y3/ennGY/u8gn98cEc50qz7mfb4ps7b+w&#10;vM3afct/aWz/AFGHgHk5xx5md2MjPkdDjI0KACiiigAooooAKKKKACiiigAooooAKKKKAM3XAp1P&#10;Ri2tta41Jttuuf8ATf8ARp/3RwRwP9ZzkZiHGcEaVZ+sz+VqOkx/2F9r8zUGX7Rsz9i/0eY+d0OM&#10;48rOR/rsZ5wdCgAooooAKKKKACiiigAooooAKKKKACiiigDN8VBW0yIPrbaf/wATKz/0hc/P/pMX&#10;7rgjiT/Vnth+QRkHSrP8Sz/Z9Ojk/sL+0c6haL9n2btmbiMed0P+rz5ucceXnI6jQoAKKKKACiii&#10;gAr4A/4Ojv8AlBR8c/8AuWf/AFJ9Jr7/AK+AP+Do7/lBR8c/+5Z/9SfSaAPv+iiigAooooAKKKKA&#10;CiiigAooooAKKKKACiiigAooooAKKKKACiiigAooooAKKKKACiiigAooooAKKKKACiiigD5f/wCC&#10;z/7Yvjv9gb/gmB8X/wBqn4W2fmeJvD/h+G08O3HmRL9gv9QvbfTbe+2zQyxy/ZpbtLnyXQrL5Hls&#10;VDlh+TviX/gkj+zf+x78Jv2Cf25ovEOveOPjf8YP2wfhfqvj74la940fVftjatC2oXlvbtEwt7i3&#10;a7hE63TrLcSF2Y3Do4UfuN+1F+zl8Nf2vf2dPGv7MPxgsZJvDfjrw5daPqjW8ULT2yzRlVuYPPjk&#10;jS4hfbNFIyN5csUb4JUV+JPxw/4Jk/8AByf+z18Jfgx+yX8LtL+Gf7RngH4E/Gyw+IHwp8STa6lj&#10;q2npo7OmmaXqK6je2Y+xmOZ2FtC9y8A/cJdrDFAgAPoz/goP+zLa/wDBNj/gsD+zh/wUw/Ze8R6h&#10;bSfH340W3wy+OHhfXPG1/drrzay2y1vIoZjIVitlWVvJEy28LWemJDAi+aa/Wavyw/Yw/wCCZ/8A&#10;wUu/bD/bz8H/APBUb/gtzrng/Sbz4b6e4+Ef7P8A4PaO+0zw9qBMkL31wHe5gjkzHFfRyQ3FxcPO&#10;1qzT262EVrX6n0AFFFFABRRRQAUUUUAFFFFAHwB/wa4/8oKPgZ/3M3/qT6tX3/XwB/wa4/8AKCj4&#10;Gf8Aczf+pPq1ff8AQAUUUUAFFFFABVLQP+PGT/r9uf8A0e9XapaB/wAeMn/X7c/+j3oAu0UUUAFF&#10;FFABRRRQBX01PLt2X7b9o/0iU+ZuzjMjHZ1P3fu/8B7dKsVX01/Mt2b7D9n/ANIlHl7cZxIw39B9&#10;773/AALv1qxQAUUUUAFFFFABWT4c/wCQxr//AGFk/wDSO2rWrJ8Of8hjX/8AsLJ/6R21AGtRRRQA&#10;UUUUAFFFFADIhh5D5u7L/d/u/KOP6/jT6ZEcvIPJ24f73975Rz/T8K8i+KXxS8d/E3x3ffs1/s16&#10;7/Z+raf5S/EP4hx2sVxD4KhliSVLa3SVXhutbmhkjkhtpFeG0hljvbxHjksrLUwA+KXxS8d/E3x3&#10;ffs1/s167/Z+raf5S/EP4hx2sVxD4KhliSVLa3SVXhutbnhkjkhtpFeG0hljvbxHjksrLU/QPhb8&#10;LfAnwX8CWPw2+G2hf2fpOn+a0ccl1LcTTzSyvNPc3E8zPNdXM80ks81zM7zTzSySyu8kjuT4W/C3&#10;wJ8F/Alj8NvhtoX9n6Tp/mtHHJdS3E080srzT3NxPMzzXVzPNJLPNczO8080sksrvJI7noKACiii&#10;gArn9O/5KlrH/Yv6b/6Pvq6Cuf07/kqWsf8AYv6b/wCj76gDoKKKKACiiigAooooAz7aDb4pvLn+&#10;3PM3afbL/Zu//UYec+djPHmZ25wM+R1OMDQrPtp93im8tv7C8vbp9s39pbP9fl5x5Occ+XjdjJx5&#10;/QZydCgAooooAKKKKACuf1H/AJKlo/8A2L+pf+j7Gugrn9R/5Klo/wD2L+pf+j7GgDoKKKKACiii&#10;gAooooAz7mDd4ps7n+3PL26fcr/Zu/8A1+XgPnYzz5eNucHHn9RnB0Kz7mfb4ps7b+wvM3afct/a&#10;Wz/UYeAeTnHHmZ3YyM+R0OMjQoAKKKKACiiigAooooAKKKKACiiigAooooAz9Zg83UdJk/tz7J5e&#10;oM32ffj7b/o8w8nqM4z5uMH/AFOccZGhWfrM/lajpMf9hfa/M1Bl+0bM/Yv9HmPndDjOPKzkf67G&#10;ecHQoAKKKKACiiigAooooAKKKKACiiigAooooAz/ABLB9o06OP8Atz+z8ahaN9o37d+LiM+T1H+s&#10;x5WM8+ZjBzg6FZ/iWf7Pp0cn9hf2hnULRfs+zdszcRjzuh/1efNzjjy85HUaFABRRRQAUUUUAFfA&#10;H/B0d/ygo+Of/cs/+pPpNff9fAH/AAdHf8oKPjn/ANyz/wCpPpNAH3/RRRQAUUUUAFFFFABRRRQA&#10;UUUUAFFFFABRRRQAUUUUAFFFFABRRRQAUUUUAFFFFABRRRQAUUUUAFFFFABRRRQB85/8Fcv2wb79&#10;gr/gmz8YP2qtClvYdZ8N+Eng8M3VhYwXLWusXssdhp07RTsI3ijvLq3kkDbv3SPhJDhG/N79tn42&#10;/wDBRH/gln/wb9X3j34ufthePPHXx4/aQ+IWmPY+KECQ3fgKfWtNhvL3R7LZPPGkMKafqEEL2QgW&#10;KS9WS3jgMatX6p/t2/sh+Af29f2QPiB+yF8Spvs+l+OfD8llHqHkvIdOvFZZrO9EayRmRre6jgnE&#10;ZdVcwhW+ViK/Mv8AZ5/4N9/+Cl2vftcfAXWv+Cg/7evg/wAZfBf9lHUI7j4H6X4N0GOz1mSOxlsf&#10;7OtrpP7PjSGJ006zecvcXsgFu0MbkzNdIAY3gz/gnV4q/wCDcD9ov9lrx1+zH+0r448beBPjN8V9&#10;P+F3xz8GeJtehtdP1XV9Xt1isNWsLGOzdLZbea3ubht80lyEjgtVnMc9xJX7T18D/Fj/AIJMfH39&#10;rr/grboP7an7Zf7Qei638G/grrVrrX7PHwu0PTTBeWepvaWZurjULqOOGTbHqFhBdRxmW6WYqA3k&#10;RB7eX74oAKKKKACiiigAooooAKKKKAPgD/g1x/5QUfAz/uZv/Un1avv+vgD/AINcf+UFHwM/7mb/&#10;ANSfVq+/6ACiiigAooooAKpaB/x4yf8AX7c/+j3q7VLQP+PGT/r9uf8A0e9AF2iiigAooooAKKKK&#10;AK+mp5duy/bftH+kSnzN2cZkY7Op+793/gPbpViqukhVtWC2TW/+lTfu2YnP71vn57N970w3HFWq&#10;ACiiigAooooAKyfDn/IY1/8A7Cyf+kdtWtWT4c/5DGv/APYWT/0jtqANaiiigAooooAKKK8f+KXx&#10;S8d/E3x3ffs1fs167/Z+raf5S/EP4hx2sVxD4KhliSVLa3SVXhutbmhkjkhtpFeG0hljvbxHjksr&#10;LUwBvxO+J/j34lePdS/Zt/Zs8QfYdWsWiHxC+ISWsVxD4IglhjlS1t0mV4brW54XSWG2kV4bSGaO&#10;9vEeOSystU9C+Fvwt8CfBfwJY/Db4baF/Z+k6f5rRxyXUtxNPNLK809zcTzM811czzSSzzXMzvNP&#10;NLJLK7ySO5j+E/wt8CfBbwRbfDb4beHTpuk6fJI0aSXUtxNczSuZp7qeeZnmubmaaSSaa4md5p5p&#10;JJZXeSR2PSUAFFFFABRRRQAVz+nf8lS1j/sX9N/9H31dBXP6d/yVLWP+xf03/wBH31AHQUUUUAFF&#10;FFABRRRQBn20G3xTeXP9ueZu0+2X+zd/+ow8587GePMztzgZ8jqcYGhWXaJGPGmoSDRZI3Ol2YbU&#10;SzbZx5lziIDG0FOWJByfOGcADOpQAUUUUAFFFFABXP6j/wAlS0f/ALF/Uv8A0fY10Fc/qP8AyVLR&#10;/wDsX9S/9H2NAHQUUUUAFFFFABRRRQBn3MG7xTZ3P9ueXt0+5X+zd/8Ar8vAfOxnny8bc4OPP6jO&#10;DoVl3aRnxpp8h0WSRxpd4F1EM22AeZbZiIxtJfAYEnI8k44JxqUAFFFFABRRRQAUUUUAFFFFABRR&#10;RQAUUUUAZ+swebqOkyf259k8vUGb7Pvx9t/0eYeT1GcZ83GD/qs44yNCsvX0jbVdDL6LJdFdUcpO&#10;jMBZn7LcDzWwMEEZjw2BmUHqAK1KACiiigAooooAKKKKACiiigAooooAKKKKAM/xLB9o06OP+3P7&#10;PxqFo32jft34uIz5PUf6zHlYzz5mMHODoVl+LkjfSoRLosmoD+1LE+RGzKVIuoiJflGcRn94R0IQ&#10;g4GTWpQAUUUUAFFFFABXwB/wdHf8oKPjn/3LP/qT6TX3/XwB/wAHR3/KCj45/wDcs/8AqT6TQB9/&#10;0UUUAFFFFABRRRQAUUUUAFFFFABRRRQAUUUUAFFFFABRRRQAUUUUAFFFFABRRRQAUUUUAFFFFABR&#10;RRQAUUUUAfL/APwWf/bF8d/sDf8ABMD4v/tU/C2z8zxN4f8AD8Fp4duPMiH2C/1C9t9Nt77bNDLH&#10;L9mku0uPJdCkvkeWxUOWH4w/t7/8EWNW0X9mL9jH44/t6ft7fGrxx4v+LHxm8J+EvifH458cRXtn&#10;4YtNfie4u/7OluTcfZpbWK1jged5Z4p2hE2yNAsQ/eL9vT9kLwR+3v8Asc/EP9kD4g3UdrYeOvDk&#10;tjb6lJbvMNMvlKzWV95SSxGY291HBcCLzFWQwhWO1jX576f/AMEo/wBvz9sz/gg74m/4Jk/t5eHv&#10;Aeg/En4Ya5DpPwG8U6d5d3ZX2maLb2iaZfs8UxaI3Mf26wMzxQzx28wkktWkDLKAfMtp/wAEAv2c&#10;f+CQv/BZL9nP41+PPEXiDxp8A/GHxAsdE8DalrGvLBqvhr4g+S8+jw6hHZWobUrae7tt0LQLbxo5&#10;AuyIbci+/f6vx/0D4Hf8HBP/AAU4/ax/Z8h/4KSfs3fD/wCB/wAK/gj8QLT4j65c+FdbsL9/Euu6&#10;dcs1hDFFFqF7PD+7k8naXSII95M8kj/ZbdP2AoAKK+Lv+C53x++NPwn/AGX/AAJ8EP2e/iHfeCPF&#10;n7Qnxw8M/CbT/iJpbA3XhKPV5pTcajDHgGWUQW8sKhJIJENwJY5o5IkNfJH7f/8AwTc+C3/BBv4A&#10;aD/wVS/4J1+IPG2g+JvhL4l0RvjFpupePbu6X4u6JeX1rY3ltqYuVmgju5JbgSrPDBHFC008iQ+Y&#10;ls0AB+xFFFfL3/BUr9snxz+zb8L/AA38Df2b7M6h8dPjrrzeC/g5ZxNG40m+mgcz+I7uIw3Ejabp&#10;ceLu5dbadRiFJFRJWlQA+oaK/K3/AINJIPFVr+xL8crbx1431DxNrcf7VniZdY8SatM8l1q10NN0&#10;cS3czyO7tLK+6RmZ2YsxJZjkmx8Av+Dd74f/ALUPwEuPiT/wWe1Pxp8Qv2l9U1XX4b74kQfFK+I8&#10;Owf2neDTm0GG3eOztbNYymoW9tLasIpbyRHhjUfZYgD9SqK+D/8Ag3c/ab+Pv7T/AOwZqusfG/4p&#10;ah8RtN8H/FDWvCfwz+LmreGbrS7rx/4XsRAlnrUyXLF5ZXdriFpCS+62KTNJcRzyv94UAfAH/Brj&#10;/wAoKPgZ/wBzN/6k+rV9/wBfAH/Brj/ygo+Bn/czf+pPq1ff9ABRRRQAUUUUAFUtA/48ZP8Ar9uf&#10;/R71dqloH/HjJ/1+3P8A6PegC7RRRQAUUUUAFFFFAFfTU8u3Zftv2j/SJT5m7OMyMdnU/d+7/wAB&#10;7dKsVV0kKtqwWya3/wBKm/dsxOf3rfPz2b73phuOKtUAFFFFABRRRQAVk+HP+Qxr/wD2Fk/9I7at&#10;asnw5/yGNf8A+wsn/pHbUAa1FFFABRRXjfx0+LHjrxd4v/4Zi/Zq1v7L4vn+yy+L/FkVtFPF4J0m&#10;R1MlxiVXhbUpYRILOCWOVBIVuJ4ZLeNo5QCT4pfFPx38TfHl9+zV+zXrn9n6vp/lL8Q/iHHaxXEP&#10;gmGWJZUtrdJVeG61uaGSOSG2kV4bSGWO9vEeN7Ky1P0D4W/C3wJ8FvAlj8NvhtoX9n6Tp/mtHHJd&#10;S3E080srzT3NxPMzzXVzPNJLPNczO8080sksrvJI7k+Fnwt8CfBbwJY/Db4baF/Z+k6f5rRxyXUt&#10;xNPNLK809zcTzM811czzSSzzXMzvNPNLJLK7ySO56CgBkQw8h83dl/u/3PlHH9fxp9Rw48ybEW39&#10;597+98o5/p+FSUAFFFFABRRRQAVz+nf8lS1j/sX9N/8AR99XQVz+nf8AJUtY/wCxf03/ANH31AHQ&#10;UUUUAFFFFABRRRQBn20G3xTeXP8AbnmbtPtl/s3f/qMPOfOxnjzM7c4GfI6nGBoVl2iRjxpqEg0W&#10;SNzpdmG1Es22ceZc4iAxtBTliQcnzhnAAzqUAFFFFABRRRQAVz+o/wDJUtH/AOxf1L/0fY10Fc/q&#10;P/JUtH/7F/Uv/R9jQB0FFFFABRRRQAUUUUAZ9zBu8U2dz/bnl7dPuV/s3f8A6/LwHzsZ58vG3ODj&#10;z+ozg6FZd2kZ8aafIdFkkcaXeBdRDNtgHmW2YiMbSXwGBJyPJOOCcalABRRRQAUUUUAFFFFABRRR&#10;QAUUUUAFFFFAGfrMHm6jpMn9ufZPL1Bm+z78fbf9HmHk9RnGfNxg/wCpzjjI0Ky9fSNtV0Mvosl0&#10;V1Ryk6MwFmfstwPNbAwQRmPDYGZQeoArUoAKKKKACiiigAooooAKKKKACiiigAooooAz/EsH2jTo&#10;4/7c/s7GoWjfaN+3fi4jPk9R/rMeVjPPmYweh0Ky/FyRvpUIl0WTUB/alifIjZlKkXUREvyjOIz+&#10;8I6EIQcDJrUoAKKKKACiiigAr4A/4Ojv+UFHxz/7ln/1J9Jr7/r4A/4Ojv8AlBR8c/8AuWf/AFJ9&#10;JoA+/wCiiigAooooAKKKKACiiigAooooAKKKKACiiigAooooAKKKKACiiigAooooAKKKKACiiigA&#10;ooooAKKKKACiiigD5/8A+Cp37a3/AA7t/wCCffxQ/bFttA/tTUPB/h9f7BsZLXz4ZdVu7iKxsPtC&#10;CaFjbC7uYGm2SLIIRIUy4VT8QfsH/s7f8HFf7WX7LPg/9pf4pf8ABc/w/wCCv+E88P6f4h8O6LoH&#10;7PPh/XNulXtjb3Vu1zNNb2XlXP750eFElRdilZn3EL5B+1V/wWj/AG+v2yP2cfGn7Lfxr/4Nef2g&#10;Lvwz448P3Glal5Z1WSa18xf3d3b+f4WkjS5glCTwyMjeXNDG4GVFcf8A8E6v+Czn/BbL9jD9kfwn&#10;+y38Zv8Aggt8cPidJ4G0+LR/DXiaz8Ia1oMi6NbwxxWdpPAui3CSywonlidTGXjWLejSrJNKAfof&#10;8J/2Ev8Ags54Q+KfhnxZ8Uv+C8v/AAmHhnS/EFnd+IvCP/DLvh3T/wC27COdHuLH7VDOZLbzog8X&#10;nIC0e/coJAr7fr8sf2ev+C+f/BST4x/H3wP8IvHX/Bu78cPBOieKvGGmaPrHjPVp9YNroFrc3UcM&#10;uoTeZ4fiTyoEdpW3SRrtjOXQZYfqdQB+eH/Bxp4m074YfBv9mf8AaD8Y22oReDfhj+2h4D8VfEDX&#10;bPSbi8j0LRrY3qzXs628busQeWKMEKS0k0UahnkRWP8Ag6U8Tacn/BHTxp8GbO21C+8V/FLxh4X8&#10;K/D7w/pOk3F5da5rLa1aXyWUMcEbnzWt7G6ZQ2A7RiNSXdEb7j+OnwJ+D37TXwj134D/AB++Hel+&#10;K/B/iWz+y61oOsW/mQ3Me4Op7FJEkVJI5EKvHIiOjK6qw+bfgP8A8EF/+CTn7NfxX8KfG74S/smQ&#10;weJPAoYeDrzXPGet6xDo2ZZZgbe31C9ngjZZp5ZkYR5SaRpVKyHdQB9fV+SPh7QP+CxfwH/4KjfH&#10;j9uyX/gjpqHxk1vxRqFx4Q+Gfihf2nNF0PTNI8BWtxH9jtrXS7l7h4pbp7eO+uHkZf38reXBbF5x&#10;N+l3xE/Zc+BPxX+O3w5/aX8f+Bvt/jb4Tf2v/wAK/wBa/tO6i/sr+1LVbW+/cxyrDP5sKKn75JNm&#10;MptbJr0CgD8a/wDg0f8Ain+0hqvgf44fDrxJ+yt/ZPgO4+NXibXNQ+I3/CcWc/2PxI0WjxP4d/s9&#10;V86TZATP9uB8lseWBuOa9M+IXxK/bB/4OE9M1v4J/suTXPwb/Y/j8bXWg+OfjR/ah/4SL4s6Rbq0&#10;V1a+H7cQGO1097iOW3lupZGWaOVBhvKvtOf7W+FP/BNz9i74I/s+/Eb9ln4YfBn+y/AfxavtXvPi&#10;BoX/AAkWozf2rNqlolpfP50tw00HmwRomIXjCYygViTXzl/xC4/8EKP+jGv/ADJnif8A+WdAH2f8&#10;AfgD8G/2Wfg14e/Z8/Z8+Hun+FfBvhXT1s9C0LTUIjt48lmYsxLyyu7PJJNIzSSySPJIzu7Mewrx&#10;/wDYq/YK/ZO/4J2/CzUPgp+x18Kf+EP8M6p4gl1u+03+3L/UPNv5IIIHm8y+nmkGYraFdoYKNmQA&#10;SxPsFAH89/8AwRb/AOCOf/BQn9qn/gmh8Nfj18Dv+C5vxS+DvhfXv7Z/sv4ceHNGvpbLSPI1m+t5&#10;PLaLWLdD5ssMk5xEmGmYHccsf1K/4Jo/8E3v2wf2Jv8AhNf+GkP+Cr/xG+PH/CTf2b/Yv/CSaUYf&#10;7D+z/avO8v7bd3+fO8+Lds8rH2dd2/5dnDf8GuP/ACgo+Bn/AHM3/qT6tX3/AEAc/wD8Ib4i/wCi&#10;r+IP/AfT/wD5Eo/4Q3xF/wBFX8Qf+A+n/wDyJXQUUAc//wAIb4i/6Kv4g/8AAfT/AP5Eo/4Q3xF/&#10;0VfxB/4D6f8A/IldBRQBz/8AwhviL/oq/iD/AMB9P/8AkSqmieEPED2blfinry/6ZcDC2+n9pn55&#10;tT16/jxgcV1dUtA/48ZP+v25/wDR70AZn/CG+Iv+ir+IP/AfT/8A5Eo/4Q3xF/0VfxB/4D6f/wDI&#10;ldBRQBz/APwhviL/AKKv4g/8B9P/APkSj/hDfEX/AEVfxB/4D6f/APIldBRQBz//AAhviL/oq/iD&#10;/wAB9P8A/kSj/hDfEX/RV/EH/gPp/wD8iV0FFAHOW3hHxFLGW/4W/rkn7xhujtdPwMMRj/j1PI6H&#10;3B4HQP8A+EN8Rf8ARV/EH/gPp/8A8iVraSFFqwWya3/0qb92xJz+9b5+ezfe9MNxxVqgDn/+EN8R&#10;f9FX8Qf+A+n/APyJR/whviL/AKKv4g/8B9P/APkSugooA5//AIQ3xF/0VfxB/wCA+n//ACJR/wAI&#10;b4i/6Kv4g/8AAfT/AP5EroKKAOf/AOEN8Rf9FX8Qf+A+n/8AyJWZoHhLX5NV1xV+KGuIU1RAzLb2&#10;GZD9ltzuObU84IHGBgDjOSezrJ8Of8hjX/8AsLJ/6R21AFX/AIQ3xF/0VfxB/wCA+n//ACJR/wAI&#10;b4i/6Kv4g/8AAfT/AP5EroK8v+Nfxr8Vaf4qt/gB8ANP0/VfiRqunreu+qRPLpnhLTHd4hrOqCJ0&#10;doi8UyW1kkkc+oTwyRxvBBBfX1iAc/8AGvxz8TNP8VW/wA+AHxI1DVfiRqunreu+qWNlLpnhLTHd&#10;4hrOqCK3R2jLxTJbWSPHPqE8MkcbwQQX19Y9R8If2bdK+CPg9fBvgb4leJljkupbzUtQvvsE95qd&#10;7Kd013dTPalpp5G5Z2PQBRhVVRsfBT4KeFfgb4VuNB0G/wBQ1XUtV1B9T8VeKtclSXU/EWpuiRyX&#10;95JGiI0pSKKNI40jgt4IYLa3igt4IYY+woA5/wD4Q3xF/wBFX8Qf+A+n/wDyJR/whviL/oq/iD/w&#10;H0//AORK6CigDnl8H+IizD/hbWvHDYwLbT+OBwf9Fpf+EN8Rf9FX8Qf+A+n/APyJW5DjzJsRbf3n&#10;3v73yjn+n4VJQBz/APwhviL/AKKv4g/8B9P/APkSj/hDfEX/AEVfxB/4D6f/APIldBRQBz//AAhv&#10;iL/oq/iD/wAB9P8A/kSj/hDfEX/RV/EH/gPp/wD8iV0FFAHP/wDCG+Iv+ir+IP8AwH0//wCRKxLD&#10;wnrzfEjVrcfE3XFddD09mnFvY7nBmvcKf9G24GCRgA/MckjAHd1z+nf8lS1j/sX9N/8AR99QAf8A&#10;CG+Iv+ir+IP/AAH0/wD+RKP+EN8Rf9FX8Qf+A+n/APyJXQUUAc//AMIb4i/6Kv4g/wDAfT//AJEo&#10;/wCEN8Rf9FX8Qf8AgPp//wAiV0FFAHP/APCG+Iv+ir+IP/AfT/8A5Eo/4Q3xF/0VfxB/4D6f/wDI&#10;ldBRQBy8fhbxE2qzWn/C59Yby7eJ/sq2un+bHuaQb2P2b7rbcL8o5R+W6LY/4Q3xF/0VfxB/4D6f&#10;/wDIlXLRYx401BxoskbnS7MNqJZts48y5xEBjaCnLEg5PnDPAGdSgDn/APhDfEX/AEVfxB/4D6f/&#10;APIlH/CG+Iv+ir+IP/AfT/8A5EroKKAOf/4Q3xF/0VfxB/4D6f8A/IlH/CG+Iv8Aoq/iD/wH0/8A&#10;+RK6CigDn/8AhDfEX/RV/EH/AID6f/8AIlYl/wCE9eX4kaTbn4m64ztoeoMs5t7HcgE1llR/o23B&#10;yCcgn5RggZB7uuf1H/kqWj/9i/qX/o+xoAP+EN8Rf9FX8Qf+A+n/APyJR/whviL/AKKv4g/8B9P/&#10;APkSugooA5//AIQ3xF/0VfxB/wCA+n//ACJR/wAIb4i/6Kv4g/8AAfT/AP5EroKKAOf/AOEN8Rf9&#10;FX8Qf+A+n/8AyJR/whviL/oq/iD/AMB9P/8AkSugooA5eTwt4iXVYbT/AIXPrC+Zbyv9la10/wA2&#10;Ta0Y3qfs33V3Yb5Ty6cr0ax/whviL/oq/iD/AMB9P/8AkSrl2sZ8Z6e50SSRxpd4F1EM22AeZbZi&#10;IxtJfAYEnI8k4yCcalAHP/8ACG+Iv+ir+IP/AAH0/wD+RKP+EN8Rf9FX8Qf+A+n/APyJXQUUAc//&#10;AMIb4i/6Kv4g/wDAfT//AJEo/wCEN8Rf9FX8Qf8AgPp//wAiV0FFAHP/APCG+Iv+ir+IP/AfT/8A&#10;5Eo/4Q3xF/0VfxB/4D6f/wDIldBRQBz/APwhviL/AKKv4g/8B9P/APkSj/hDfEX/AEVfxB/4D6f/&#10;APIldBRQBz//AAhviL/oq/iD/wAB9P8A/kSj/hDfEX/RV/EH/gPp/wD8iV0FFAHP/wDCG+Iv+ir+&#10;IP8AwH0//wCRKP8AhDfEX/RV/EH/AID6f/8AIldBRQBy954W8RQXNpF/wufWIfOuCnlzWun7p/3b&#10;tsj/ANGGG+Xd0b5Ubj+JbH/CG+Iv+ir+IP8AwH0//wCRKua+sbaroZfRZLorqjlJ0ZgLM/Zbj962&#10;BggjMeGwMyg9QBWpQBz/APwhviL/AKKv4g/8B9P/APkSj/hDfEX/AEVfxB/4D6f/APIldBRQBz//&#10;AAhviL/oq/iD/wAB9P8A/kSj/hDfEX/RV/EH/gPp/wD8iV0FFAHP/wDCG+Iv+ir+IP8AwH0//wCR&#10;KP8AhDfEX/RV/EH/AID6f/8AIldBRQBz/wDwhviL/oq/iD/wH0//AORKP+EN8Rf9FX8Qf+A+n/8A&#10;yJXQUUAc/wD8Ib4i/wCir+IP/AfT/wD5Eo/4Q3xF/wBFX8Qf+A+n/wDyJXQUUAc//wAIb4i/6Kv4&#10;g/8AAfT/AP5Eo/4Q3xF/0VfxB/4D6f8A/IldBRQBy+p+FvEVrbLL/wALn1i2zcQp5l1a6eVO6RV2&#10;D/Rl+Zs7V5+8y8N902P+EN8Rf9FX8Qf+A+n/APyJVzxcsb6VCJdFk1Af2pYnyI2ZSp+1RYl+UZxG&#10;f3hHQhCDgZNalAHP/wDCG+Iv+ir+IP8AwH0//wCRKP8AhDfEX/RV/EH/AID6f/8AIldBRQBz/wDw&#10;hviL/oq/iD/wH0//AORKP+EN8Rf9FX8Qf+A+n/8AyJXQUUAfHP8AwUu/4Jvftg/ts/8ACFf8M3/8&#10;FX/iN8B/+EZ/tL+2v+Eb0ozf259o+y+T5n2K7sMeT5Eu3f5uftDbdnzb/wAtf+C0n/BHP/goT+yt&#10;/wAE0PiV8evjj/wXN+KXxi8L6D/Y39qfDjxHo19FZav5+s2NvH5jS6xcIPKlmjnGYny0KgbThh/Q&#10;hXwB/wAHR3/KCj45/wDcs/8AqT6TQB9/0UUUAFFFFABRRRQAUUUUAFFFFABRRRQAUUUUAFFFFABR&#10;RRQAUUUUAFFFFABRRRQAUUUUAFFFFABRRRQAUUUUAee/tYftO/Cr9jH9m7xp+1N8bdUa18MeB9Bm&#10;1PUvJkhWe5KjEVrB50kcb3E8rRwQxs6h5ZY0yN2a/L3Q9Y/4OtP+CjHgrw7+2D+zV8evgL+zz4B8&#10;aaLFqfgz4f3yx6petpNwz3NjeXdxLpGoB7iS1mgDFHgUiNSbW3cyJX2F/wAF99F+BHiH/gkF8bNK&#10;/aV1PxTY+D30Gye+vvBenW95qNrcpqdo9lNHb3E8Ec6JdrbvJE00RkiWRRIjEMPzz/Y8/wCD079m&#10;rTfgFoPh79t39n34oTfELSdPtbHWNd8E2+k39rr8kVrCsupusk1gLOWe489zaxxPHEuzbK2SqAH0&#10;j+yF/wAFCf8Agp1+xR+2J8Pf+Cd//Bb22+Huuf8AC3FvLT4P/HjwPqVrawa1q1vtnmsb63YW20t9&#10;stbKBktLZmnWGMR3Rne4i/T2v5z/ANuT/g5o/Yb/AG4v2uvgFrXiPwX8bvDfwV+CfjKH4iX+m6X4&#10;d0KbWvE/i2ylT+yoGSW82WdlbqblpJUuZHuBdPF5EbLFdR/qD/wS/wD+Dhb9i/8A4Ky/H3WP2dP2&#10;dPhj8UNF1vRfB9x4kurrxtounW1q9rDdWlqyI1rf3DmUveREAoF2q5LAgAgH3fRRRQAUUUUAFFFF&#10;ABRRRQB8Af8ABrj/AMoKPgZ/3M3/AKk+rV9/18Af8GuP/KCj4Gf9zN/6k+rV9/0AFFFFABRRRQAV&#10;S0D/AI8ZP+v25/8AR71dqloH/HjJ/wBftz/6PegC7RRRQAUUUUAFFFFAEGntK0DGa6SZvPlG+PGA&#10;PMbC8d1GFPuDU9VdJCi1YLZNb/6VN+7Yk5/et8/PZvvemG44q1QAUUUUAFFFFABX5Nf8HZH7Qvx9&#10;/Zr/AOCemkeOv2dPjh4w8A65dftDaVYXWseCfE11pV1Nat4b1CRoGltZEdoi8UTFCdpaNCRlQR+s&#10;tflj/wAHTn7I37RX7Yf/AATrPhH9mv4Z3HivVvDHxu03xBq2l2d7bx3H2GPw/eWx8iOaRGu53nur&#10;eGO1gElxNJMiRxuxxQB/Oj/w9i/4Km/9JLP2gP8Aw8muf/JVf1G/8G1XizxV8Tv+COnwx+NXxK8S&#10;6h4h8ZeMtQ8QX/jDxZrl493qeu3UOtXthDcXl1KWluZY7Ozs7VHkZmWC1giBCRIq/wA+P/ELj/wX&#10;X/6Ma/8AMmeGP/lnX9H3/BBX9lz47fsW/wDBJ74U/s0ftL+Bv+Eb8beGv7d/trRf7Ttbz7N9o13U&#10;LqH99ayywvuhnif5XbG7BwwIAB9f0UUUAFFFFADYyxeTdIG+f5QP4eBx/X8adUcOPMmxFt/efe/v&#10;fKOf6fhUlABRRRQAUUUUAFc/p3/JUtY/7F/Tf/R99XQVz+nf8lS1j/sX9N/9H31AHQUUUUAFFFFA&#10;BRRRQBRt5Ls+JryJ9Whe3WxtzHYrjzIXLz7pG77XAVRk4zE2O+b1ZdosY8aag40WSNzpdmG1Es22&#10;ceZc4iAxtBTliQcnzhngDOpQAUUUUAFFFFABXP6j/wAlS0f/ALF/Uv8A0fY10Fc/qP8AyVLR/wDs&#10;X9S/9H2NAHQUUUUAFFFFABRRRQBRuJLseJrOJNWhS3axuDJYtjzJnDwbZF77UBZTg4zKue2L1Zd2&#10;sZ8Z6e50SSRxpd4F1EM22AeZbZiIxtJfAYEnI8k4yCcalABRRRQAUUUUAFFFFABRRRQAUUUUAFFF&#10;FAFHV5LtNQ0tbbVobZHvmFxDLjddJ9nmPlpn+IMFk4wdsbdsir1ZevrG2q6GX0WS6K6o5SdGYCzP&#10;2W4/etgYIIzHhsDMoPUAVqUAFFFFABRRRQAUUUUAFFFFABRRRQAUUUUAUfEUl3Fp8bWWrQ2T/brU&#10;NNcY2shuIw0Yz/E65jXvucYwcGr1Zfi5Y30qES6LJqA/tSxPkRsylT9qixL8oziM/vCOhCEHAya1&#10;KACiiigAooooAK+AP+Do7/lBR8c/+5Z/9SfSa+/6+AP+Do7/AJQUfHP/ALln/wBSfSaAPv8Aoooo&#10;AKKKKACiiigAooooAKKKKACiiigAooooAKKKKACiiigAooooAKKKKACiiigAooooAKKKKACiiigA&#10;ooooAKK/M/8AbP8A+DiDxV8I/wBp/wAYfspfsF/8Ezfih+03rfwy1BLD4nax4EmkbTNGupYY5IYE&#10;l0601B3kDi8t5knjtminsZYwJSrlPcP+CW3/AAWb/Zx/4Kf/APCSfDjQvCniD4c/F3wDti+IXwh8&#10;dQrBqulzJsiupIBw1zbQ3Ze1aRkimjdU8+C386EOAfYFFfIH/BR3/gq3/wAO/f2p/wBmP9mj/hQv&#10;/CXf8NHfEBvDH9tf8JR9g/4R7F9pVr9o8n7LN9r/AOQnv2b4f9Rjd8+V+v6ACiiigAooooAKKKKA&#10;CiiigD4A/wCDXH/lBR8DP+5m/wDUn1avv+vgD/g1x/5QUfAz/uZv/Un1avv+gAooooAKKKKACqWg&#10;f8eMn/X7c/8Ao96u1S0D/jxk/wCv25/9HvQBdooooAKKKKACiiigCvprTvbsbi5jmb7RKA0ZGAvm&#10;NtXp1Awp9wevWrFV9LWJbZhDaPCv2iY7JM5J8xstz2Y5YexFWKACiiigAooooAK8J1Xwvo/7SP7R&#10;914YvdTml8M/CHxtZ6xr2mrFby2useJDpVvLp9pcf6Sz7bCKeDVDDNaAG6n0a6t7lXspoz3f7Qvx&#10;si+CHgm11HTNEi1rxL4h1u10HwT4ae8eA6xq1yxEURaOKaVLeKNZbu6mjhma2srS7uTE6W7ioP2b&#10;fg74a+A3g/VPht4Xvry9ji8RXWoalqmpeV9q1TUr0JfX9/MII44Vmuby4uLh1hjihV5mWOOOMKig&#10;HoVFFFABRRRQAUUUUAMiLl5N0it8/wAoH8I2jg/jz+NPqOIKJJcRlf3nJP8AF8o5/p+FSUAFFFFA&#10;BRRRQAVz+nf8lS1j/sX9N/8AR99XQVz+nf8AJUtY/wCxf03/ANH31AHQUUUUAFFFFABRRRQBn20t&#10;+fFN5DJqlu9qun2zQ2SsPNikLz75GGM7XAQLkkExPgDBzoVm2qWo8XX0qaRMkzabaiS/bd5cyiS4&#10;2xL23ISzHHOJVz2rSoAKKKKACiiigArn9R/5Klo//Yv6l/6Psa6Cuf1H/kqWj/8AYv6l/wCj7GgD&#10;oKKKKACiiigAooooAz7mW/Himzhj1S3S1bT7lprJmHmyyB4NkijGdqAuGwQAZUyDkY0KzbqO1Pi6&#10;xlfSJnmXTboR367vLhUyW+6Ju25yFYZ5xE2O9aVABRRRQAUUUUAFFFFABRRRQAUUUUAFFFFAGfrM&#10;t/HqOkpZ6pb28cmoMt1DMwDXMf2eYiOPIOWDhH4wdsbc4BB0KzdbjtX1PR2uNImuXXUmME0W7baN&#10;9mnHmvj+EqWj543SL3xWlQAUUUUAFFFFABRRRQAUUUUAFFFFABRRRQBn+JZb+HTo307VLezk/tC0&#10;VprpgFaM3EYeMZB+Z0LIvcs64IOCNCs3xTHayaZEt5pE18n9pWZWG33blYXMZWXj+GNsSN22oc8Z&#10;rSoAKKKKACiiigAr4A/4Ojv+UFHxz/7ln/1J9Jr7/r4A/wCDo7/lBR8c/wDuWf8A1J9JoA+/6KKK&#10;ACiiigAooooAKKKKACiiigAooooAKKKKACiiigAooooAKKKKACiiigAooooAKKKKACiiigAooooA&#10;KKKKAPyd/wCCAX7Qvwu/ZL8YftMfsJftp/tV+H7H46zftd65fta+Nki8OX/jU6rDYRWWp2NpOUSf&#10;7fLBJNHBamQqtxAQNk8DSemf8Fof+CPPxF/aP8S6H/wUR/4JseKLf4d/tVfDO4bUdF1jTY7a0HjW&#10;NYUi+wXszrtecQR+RC9wWt3ieS0uV8iYSW/e/wDBSzVf+CHHgj9pf4QfFj/gpJ4r+HOifFjw54m0&#10;ef4Y6rqetT2us2UgvJZrG5ufsTrINLjuoJ286+H9nxSeZvZC7bvQ/wBu3/grj+wn/wAE8f2fNB/a&#10;Q+O/xktb7RfGVr5/w/sfCDR6neeLY/IWcSaesbiOWExvE32lpEt18+ENKpmiDgH4u/te/wDBVLwd&#10;/wAFMv23P+CaMHiTRJvC/wAaPh58eo9O+OXw5m0G/sm8Maw3iLQLfy8XcYwsr2NxIIRJLJACIpm8&#10;xTn+jivy1/ZN8Qf8EA/+C937Tel/tsfCbwLeWH7Q3gC80TxHdWuqTXWi+ILRNK1RWs7m5toJ30/U&#10;0PkQQyTobl4re4tYZJIH8hE/UqgAooooAKKKKACiiigAooooA+AP+DXH/lBR8DP+5m/9SfVq+/6+&#10;AP8Ag1x/5QUfAz/uZv8A1J9Wr7/oAKKKKACiiigAqloH/HjJ/wBftz/6PertUtA/48ZP+v25/wDR&#10;70AXaKKKACiiigAooooAr6a0727G4uY5m+0SgNGRgL5jbV+oGFPuD1qxVfTVgW3YW1tJCv2iUlZA&#10;clvMbc30Jyw9iOnSrFABRRRQAUUV5B+1j8UvHWi/8Ij8A/glrn2Dx78S9fWxsNSht4riTw/otvtn&#10;1nWzHIsqp5FoPs9vNLBPbDVNR0mG4jMVywIBS+EGs6N+1F8Yda+OGoeHLW48O/DXxVqnhj4Z3k3n&#10;75tTtS+n67qvltP5Sul2l3pELPapcRJZai8VxLa6ttr1bw5/yGNf/wCwsn/pHbVN4S8J+FfAPhXT&#10;PAvgXwzp+i6Hounw2Gj6PpNmlta2FrCgjighijASKJEVVVFAVVUAAAAVD4c/5DGv/wDYWT/0jtqA&#10;NaiiigAooooAKKKKAGRFy8m6RW+f5QP4RtHB/Hn8afTItgeTbGynf8xP8R2jkfhj8qfQAUUUUAFF&#10;FFABXP6d/wAlS1j/ALF/Tf8A0ffV0Fc/p3/JUtY/7F/Tf/R99QB0FFFFABRRRQAUUUUAZ9tLfnxT&#10;eQyapbvarp9s0NkrDzYpC8++RhjO1wEC5JBMT4Awc6FZ9smnjxVeSx6ZcLdNp9qJrxlPlSxiSfZG&#10;pzjchMhbgHEiZJyMaFABRRRQAUUUUAFc/qP/ACVLR/8AsX9S/wDR9jXQVz+o/wDJUtH/AOxf1L/0&#10;fY0AdBRRRQAUUUUAFFFFAGfcy348U2cMeqW6WrafctNZMw82WQPBskUYztQFw2CADKmQcjGhWfcp&#10;p58VWcsmmXDXS6fdCG8VT5UUZkg3xsc43ORGV4JxG+CMHOhQAUUUUAFFFFABRRRQAUUUUAFFFFAB&#10;RRRQBn6zLfx6jpKWmqW9vG+oMt1DMwDXMf2eYiOPIOWDhH4wdsbc4BB0Kz9ZTT31LSWvNMuLiRdQ&#10;Y2ksKkrbSfZ5gZHwRhShdOcjdIvGcEaFABRRRQAUUUUAFFFFABRRRQAUUUUAFFFFAGf4llv4dOjf&#10;TtUt7OT+0LRWmumAVozcRh4xkH5nQsi9yzrgg4I0Kz/EyafJpsa6nplxdx/2haFYrdSWWQXMZjkO&#10;CPlR9rt2Cq2QRwdCgAooooAKKKKACvgD/g6O/wCUFHxz/wC5Z/8AUn0mvv8Ar4A/4Ojv+UFHxz/7&#10;ln/1J9JoA+/6KKKACiiigAooooAKKKKACiiigAooooAKKKKACiiigAooooAKKKKACiiigAooooAK&#10;KKKACiiigAooooAKKKKAPxt/4IXfsgfsKf8ABTj4tftVf8FRPj18O9P+NOoeLP2jPEXh3wVcfEzT&#10;hq+n2XhmFbK7sDb2eoQkxS+RcwQq0q74be1hhiWBTMsuX/wSc/4JNfs8/Cv/AILyftMeGwq+JvAv&#10;7NOi+GbL4P8Ag3xxZf2wvheTX2/4SOGXT57qR2tDYXCXqwkK0rNfvM0ol8x5fF/+CX/wH/4Op/8A&#10;gk18AtY/Z0/Z0/4JmfC/WtE1rxhceJLq68beMtJubpLqa1tLVkRrXxFboIglnEQChbczksQQB2Hw&#10;Zsv+DtH4HftY/Gj9sXwn/wAEvPg/ceJvjp/wjn/CW2Oo+LtNewtP7FsHsbX7IieJUkj3xSFpPMkl&#10;3NgrsHy0Ae0f8FctF+CX7F3/AAXv/YJ/a5+HPwL0mPxh8UPG+veEfG2oafIbJtWW8j0/R7a8uNqs&#10;ks9sut3EnmFBLMsccLyBI4jF+u1fhD8Uf2bv+DkP/gol+31+yj8a/wBun/gnx8P/AAf4Z+Bfxg07&#10;W7jUvAvi7S08qwk1XS576aeOXXLuSby4tOVlWFQx+cYclQP3eoAKKKKACiiigAooooAKKKKAPgD/&#10;AINcf+UFHwM/7mb/ANSfVq+/6+AP+DXH/lBR8DP+5m/9SfVq+/6ACiiigAooooAKpaB/x4yf9ftz&#10;/wCj3q7VLQP+PGT/AK/bn/0e9AF2iiigAooooAKKKKAK+mtO9uxuLmOZvtEoDRkYC+Y21fqBhT7g&#10;9asVV0l7OS1ZrGJkT7VMGVv74lYOep4LZP0PbpVqgAooooAK8l/ZXk+JvjpPFH7QXxRt9a0s+NNa&#10;ZfB3hPVftVudF8N2heHTzJaTFPJu7zM2pzeZbwXkI1GKwuQ502IiD9ozSrr48eLNI/ZV0q+02XRL&#10;ow6x8X7WZ7G5dvDe6VYNKltZpGk8vVbmCS3cyWstvNYWWsQ+ZBObd69hoAKyfDn/ACGNf/7Cyf8A&#10;pHbVrVk+HP8AkMa//wBhZP8A0jtqANaiiigAooooAKKKKAGRFy8m6RW+f5QP4RtHB/Hn8afUcJiM&#10;kwjUhhJ+89ztH9MVJQAUUUUAFFFFABXP6d/yVLWP+xf03/0ffV0Fc/p3/JUtY/7F/Tf/AEffUAdB&#10;RRRQAUUUUAFFFFAGfbS358U3kMmqW72q6fbNDZKw82KQvPvkYYztcBAuSQTE+AMHOhWXaTaM3jTU&#10;LeC0kXUF0uza6nJ+V4TJc+Uo56hhMTwPvDk9BqUAFFFFABRRRQAVz+o/8lS0f/sX9S/9H2NdBXP6&#10;j/yVLR/+xf1L/wBH2NAHQUUUUAFFFFABRRRQBn3Mt+PFNnDHqlulq2n3LTWTMPNlkDwbJFGM7UBc&#10;NggAypkHIxoVl3c+jL400+3ntJG1BtLvGtZwflSESW3mqeepYwkcH7p5HQ6lABRRRQAUUUUAFFFF&#10;ABRRRQAUUUUAFFFFAGfrMt/HqOkpaapb28b6gy3UMzANcx/Z5iI48g5YOEfjB2xtzgEHQrL1+bRo&#10;tV0NNUtJJJ5NUddNdDxFN9luCWbkceUJV6Hlhx3GpQAUUUUAFFFFABRRRQAUUUUAFFFFABRRRQBn&#10;+JZb+HTo307VLezk/tC0VprpgFaM3EYeMZB+Z0LIvcs64IOCNCsvxfNo0GlQvrtpJNAdUsVjSM4I&#10;mN1EIW6jhZSjHnoDweh1KACiiigAooooAK+AP+Do7/lBR8c/+5Z/9SfSa+/6+AP+Do7/AJQUfHP/&#10;ALln/wBSfSaAPv8AooooAKKKKACiiigAooooAKKKKACiiigAooooAKKKKACiiigAooooAKKKKACi&#10;iigAooooAKKKKACiiigAooooAKKKKACiiigAooooAKKKKACiiigAooooA/Hn/g2G/wCCrv8AwT/0&#10;L9gX4H/8E5tb/aFt7P4xxf8ACS+Z4TuvD+pRxpnVdV1MZvmthZjNmRJ/rup2ff8Akr9dovFnhae/&#10;tdLh8S6e91fW4nsrdbxDJcREEiRFzl1IUncMjAPpXwh/wa5f8oKPgZ/3M3/qT6tX3/QBlt438GJH&#10;ezP4u0tU02QR6ix1CPFqxYqFk+b5CWBXDY5GOtTp4k8PST2drHr1k0moxGXT41uk3XSBdxaMZ+cb&#10;ecjIxzV2igDLbxv4MSO9mfxdpappsgj1FjqEeLVixULJ83yEsCuGxyMdasJ4h0CSSyhTXLNn1KMy&#10;acq3KZulChi0fPzgKQ2Vzwc9KuUUAZbeN/BiR3sz+LtLVNNkEeosdQjxasWKhZPm+QlgVw2ORjrV&#10;fRPFPhmKytVl8RWKnVLy4OmhrxB9rBmY5i5/ecMv3c9R61uVS0D/AI8ZP+v25/8AR70AQN438GJH&#10;ezP4u0tU02QR6ix1CPFqxYqFk+b5CWBXDY5GOtST+LPC1t9h+0+JdPj/ALU2/wBm+ZeIPteduPKy&#10;f3mdy425zuHqK0KKAMtvG3gxI72Z/F2lqumyCPUmOoR4tWLFQsnzfISwK4bHIxUk/izwtbfYftPi&#10;XT4/7U2/2b5l4g+15248rJ/eZ3LjbnO4eorQooAz4fFvhW4+3G38TafJ/Zef7S2XiH7JjOfN5/d4&#10;2t97H3T6GifxZ4WtvsP2nxLp8f8Aam3+zfMvEH2vO3HlZP7zO5cbc53D1FaFFAGTpfinQpodQWXx&#10;Vps76XNKdRaG8jP2NA7kCXB/dlVUg7sco3XBNTT+LPC1t9h+0+JdPj/tTb/ZvmXiD7Xnbjysn95n&#10;cuNuc7h6iptJezktWaxiZE+1TBlb++JWDnqeC2T9D26VaoAz4PFnha5+3fZvEunyf2Xu/tLy7xD9&#10;kxuz5uD+7xtbO7H3T6GsH4h/Hj4QfCvwM/xG8bePbG30rb/or2pa7n1CQyLElvaW8Aea9uJJXjhi&#10;t4EkmllkjijR5HVT11eH+Jrfwt+1f+0TH4Hj1nUH8O/AfxhaX3i3S201PsWteKH02O806ylaSYmW&#10;LT7e+tNVKm1KfbZtHmgu1m0+6goA2v2YPCU/w78J+KNe+JXj3SdS8a+JPE934j+IUuna0bi00u5k&#10;VYILCNmSICCysbW0sFm8i2a5FibqWFJ55yfQk8b+DJI7KZPF2lsmpSGPTmXUI8XTBgpWP5vnIYhc&#10;Lnk461qUUAUIvFXhiY3wh8R2Df2Xk6ltvEP2TGc+bz+7+633sfdPoaxPDPjfwZJqmpTJ4u0tk1LW&#10;lj05l1CPF0wtbZSsfzfOQxC4XPJx1rqqyfDn/IY1/wD7Cyf+kdtQBafxDoEcl7DJrlmrabGJNRVr&#10;pM2qlSwaTn5AVBbLY4Garp438GSR2UyeLtLZNSkMenMuoR4umDBSsfzfOQxC4XPJx1rUooApv4j8&#10;PRzXlvJrtmsmmxiTUI2uk3WqFdwaQZ+QFectgY5qunjfwZJHZTJ4u0tk1KQx6cy6hHi6YMFKx/N8&#10;5DELhc8nHWtSigDPl8WeFob660ubxLp63Vjbme9t2vEElvEACZHXOUUBgdxwMEetRp438GSR2Uye&#10;LtLZNSkMenMuoR4umDBSsfzfOQxC4XPJx1rUooAzT4r8Nwaje6ZdeJ9PW4soTcXVs14gktoQqkvI&#10;ucqvIO48YYc80J4z8IS29ndx+K9NaHUJvK0+Vb6MrcybtuyM5+dt3GBk54q9CYjJKI1IYSfvPc7R&#10;/TFSUAZ8vizwtDfXWlzeJdPW6sbcz3tu14gkt4gATI65yigMDuOBgj1oi8WeFp7C11SHxLp72t9c&#10;CCyuFvEMdxKSQI0bOHYlSNoycg+laFFAGfL4s8LQ311pc3iXT1urG3M97bteIJLeIAEyOucooDA7&#10;jgYI9aQeMPCR0231keKNO+x3k3k2l19uj8ueTJGxGzhmyrDAJOQfStGigDPl8WeFob660ubxLp63&#10;Vjbme9t2vEElvEACZHXOUUBgdxwMEetc5aeN/Blt461PxFceLtLj0+40PTY4L59QjEMjefqHyq+7&#10;aT8rcA/wn0NdnXP6d/yVLWP+xf03/wBH31AGhL4s8LQX91pc3iXT0urG3M97bteIJLeIAEyOucoo&#10;DA7jgYI9ajm8b+DLbRofEVx4u0uPT7iTy4L59QjEMjc/Kr7tpPytwD/CfQ1qUUAUR4m8ONqlxoa+&#10;ILE3trD5t1Z/ak82GPAO9kzlVwy8kY+YeoqGbxv4MttGh8RXHi7S49PuJPLgvn1CMQyNz8qvu2k/&#10;K3AP8J9DWpRQBTh8Q6Bc6zN4dt9cs5NQt4/MnsUuUM0a8fMyZ3AfMvJH8Q9RVebxv4MttGh8RXHi&#10;7S49PuJPLgvn1CMQyNz8qvu2k/K3AP8ACfQ1qUUAY9lrcM/ji/0UeJ9Pl8rT7dl0mO4Q3MEgaQyS&#10;Og+YKyvb4yccdBnLOfx74Gj0ldfk8Z6StjJN5Ud62oxeS0mCdgfdtLYB4zninWk2jN401C3gtJF1&#10;BdLs2upyfleEyXPlKOeoYTE8D7w5PQalAFOHxDoFxrM3h231yzk1C3j8yexS6QzRrx8zJncB8y8k&#10;fxD1FU/+FheAf7K/t3/hN9H+w/aPI+2f2lF5Xm7d3l792N23nbnOOa2KKAKcPiHQLjWZvDtvrlnJ&#10;qFvH5k9il0hmjXj5mTO4D5l5I/iHqKp/8LC8A/2V/bv/AAm+j/YftHkfbP7Si8rzdu7y9+7G7bzt&#10;znHNbFFAFYazpDas2grqtsb5YPOaz89fOEecb9md23PGcYzXI6j8QvAP/CfaPrv/AAm+j/Yf7H1K&#10;D7Z/aUXleb5ti3l792N23nbnOOa7euf1H/kqWj/9i/qX/o+xoA2P7W0r+1P7D/tO3+3fZ/P+x+cv&#10;m+Vu2+Zsznbu43Yxnis//hYXgH+yv7d/4TfR/sP2jyPtn9pReV5u3d5e/djdt525zjmtiigCrJr2&#10;hw6vH4em1m1XUJYvNisWuFEzpz8wTO4jg84xwfSqP/CwvAP9lf27/wAJvo/2H7R5H2z+0ovK83bu&#10;8vfuxu287c5xzWxRQBTm8Q6Bb6zD4cuNcs49QuI/MgsXukE0i8/MqZ3EfK3IH8J9DVP/AIWD4C/s&#10;r+3f+E30f7D9o8j7Z/aUXlebt3eXv3Y3beduc45rYooAx73W4YPHFjop8T6fF5un3DNpMlwguZ5C&#10;0ZjkRD8xVVS4zg456HGVkh8ceC7jR5fEUHi/S5NPgk8ua+TUIzDG/Hys+7aD8y8E5+Yeoou59GXx&#10;pp9vPaSNqDaXeNazg/KkIktvNU89SxhI4P3TyOh1KAKc3iHQLfWYfDlxrlnHqFxH5kFi90gmkXn5&#10;lTO4j5W5A/hPoarw+N/Blzo03iK38XaXJp9vJ5c98moRmGNuPlZ920H5l4J/iHqK1KKAKc3iHQLf&#10;WYfDlxrlnHqFxH5kFi90gmkXn5lTO4j5W5A/hPoarw+N/Blxo03iK38XaXJp9vJ5c98moRmGNuPl&#10;Z920H5l4J/iHqK1KKAM9PFfheXULXSYvEmntdXtuJ7O1W8QyTxEEh0XOWXCk7hkYB9Kjh8b+DLjR&#10;pvEVv4u0uTT7eTy575NQjMMbcfKz7toPzLwT/EPUVqUUAZ8XizwtPf2ulw+JdPe6vrcT2Vut4hku&#10;IiCRIi5y6kKTuGRgH0pkfjXwdLpE2vxeLNMawtpfLuL5b+MwxPx8rPnap+ZeCc/MPUVp0UAZ8Xiz&#10;wtPf2ulw+JdPe6vrcT2Vut4hkuIiCRIi5y6kKTuGRgH0ol8WeFoLG61SbxLp6WtjcGC9uGvEEdvK&#10;CAY3bOEYFgNpwcketaFFAGfF4s8LT39rpcPiXT3ur63E9lbreIZLiIgkSIucupCk7hkYB9KJPF3h&#10;SGyutSm8T6etvY3Bgvrhr2MJbyggbHbOEbJA2nByRWhRQBh33ibT7vW9F07RfGGlq91IbmSz+1xm&#10;W9tDBNtaJeSw8zY+4YG1G5xkGw3jfwYkd7M/i7S1TTZBHqLHUI8WrFioWT5vkJYFcNjkY60a/Po0&#10;Wq6GmqWkkk8mqOumuh4im+y3BLNyOPKEq9Dyw47jUoAz4vFnhae/tdLh8S6e91fW4nsrdbxDJcRE&#10;EiRFzl1IUncMjAPpUbeN/BiR3sz+LtLVNNkEeosdQjxasWKhZPm+QlgVw2ORjrWpRQBRj8UeGpbu&#10;zsIvENi0+oQ+dYwrdoXuY9u7fGM5dcAnIyMc1C3jfwYkd7M/i7S1TTZBHqLHUI8WrFioWT5vkJYF&#10;cNjkY61qUUAU08Q6BJJZQprlmz6lGZNOVblM3ShQxaPn5wFIbK54OelV28b+DEjvZn8XaWqabII9&#10;RY6hHi1YsVCyfN8hLArhscjHWtSigCkfEvh0PYxnX7LdqS7tNX7UmbtcA5j5+cYIPy54I9agbxv4&#10;MSO9mfxdpappsgj1FjqEeLVixULJ83yEsCuGxyMda1KKAM+fxZ4WtvsP2nxLp8f9qbf7N8y8Qfa8&#10;7ceVk/vM7lxtzncPUVG/jfwZHHezP4u0tU02QR6izahHi1YsVCyfN8hLArhscjHWtSigDPn8WeFr&#10;b7D9p8S6fH/am3+zfMvEH2vO3HlZP7zO5cbc53D1FNTxj4SkW+ePxTprDTG26kVvo/8ARDkjEvP7&#10;vlWHzY6H0rSooAw/EfibT1stNj0vxhpdrPqd5atYPcXkYF5D50RkWLOfMLREqu0Hl1wRkEXIPFnh&#10;a5+3fZvEunyf2Xu/tLy7xD9kxuz5uD+7xtbO7H3T6Go/F0+jQaVC+u2kk0B1SxWNIzgiY3UQhbqO&#10;FlKMeegPB6HUoAz5/Fnha2+w/afEunx/2pt/s3zLxB9rztx5WT+8zuXG3Odw9RRB4s8LXP277N4l&#10;0+T+y939peXeIfsmN2fNwf3eNrZ3Y+6fQ1oUUAZreMvCCLYu3irTQuptt00m+j/0s5AxHz85yQPl&#10;zyR606DxZ4Wuft32bxLp8n9l7v7S8u8Q/ZMbs+bg/u8bWzux90+hrQooAy08b+DJI7KZPF2lsmpS&#10;GPTmXUI8XTBgpWP5vnIYhcLnk461+Ov/AAch/wDBZj/gmz8YP+CePx8/4J+/Dr9o/wDtH4u2fiDT&#10;9EuPCP8Awh+sQ7L/AEzxJZPfQ/apbNbU+WtpcHcJdr+X8hbcuf2er4A/4Ojv+UFHxz/7ln/1J9Jo&#10;A+/6KKKACiiigAooooAKKKKACiiigAooooAKKKKACiiigAooooAKKKKACiiigAooooAKKKKACiii&#10;gAooooAKKKKACiiigAooooAKKKKACiiigAooooAKKKKAPgD/AINcf+UFHwM/7mb/ANSfVq+/6+AP&#10;+DXH/lBR8DP+5m/9SfVq+/6ACiiigAooooAKpaB/x4yf9ftz/wCj3q7VLQP+PGT/AK/bn/0e9AF2&#10;iiigAooooAKKKKAIbJLxIWW+lV386Qqy/wBwuSg6DkLgfUd+tTVV0l7N7VmsYmRPtUwZW/viVg56&#10;ngtk/Q9ulWqAOB/aO+OQ+BPgWz1TR/Da+IPE3iLXrPw/4J8Li9MDavq13JsjRmWOWRLaCMTXl3NF&#10;DO9tY2V5c+TItuynQ+BvwZ8MfAL4a2vw18KX19exx319qOparqjRG61TUr68mvr+/mEMccKy3F5c&#10;3Fw6QxxQo0zLFFFGEjXh/g/r+l/tNfFzXPjVdaFDN4c+HfibVPC3w6upvtAa41G1drHXNT8trjyg&#10;yXcdzpMLSWqXES2WoSQ3EtrqoWvZqACiiigArJ8Of8hjX/8AsLJ/6R21a1ZPhz/kMa//ANhZP/SO&#10;2oA1qKKKACiiigAooooAbGJQ7mRsqW/d+wwP65p1RwmIySiNSGEn7z3O0f0xUlABRRRQAUUUUAFc&#10;/p3/ACVLWP8AsX9N/wDR99XQVz+nf8lS1j/sX9N/9H31AHQUUUUAFFFFABRRRQBTgh1ldfurie7j&#10;bT2s4FtYAPmSYPL5rHjoVMIHJ+6eB1Nysu0m0ZvGmoW8FpIuoLpdm11OT8rwmS58pRz1DCYngfeH&#10;J6DUoAKKKKACiiigArn9R/5Klo//AGL+pf8Ao+xroK5/Uf8AkqWj/wDYv6l/6PsaAOgooooAKKKK&#10;ACiiigCnPDrLa/a3EF3GunrZzrdQEfM8xeLymHHQKJgeR94cHqLlZd3Noy+M9Pt57SRtQbS7xrWc&#10;H5UhElt5qnnqWMJHB+6eR0OpQAUUUUAFFFFABRRRQAUUUUAFFFFABRRRQBT1OHWZb3T30u7jjhjv&#10;GbUUccyw+TKAq8HnzTE3UcKeexuVl6/No0Wq6GmqWkkk0mqOunOh4im+y3BLNyOPKEq9Dyw47jUo&#10;AKKKKACiiigAooooAKKKKACiiigAooooAp65DrM9lGmhXccMwvLdpHkHBhEyGZeh5aIOo46kcjqL&#10;lZfi6bRoNKhfXbSSaE6pYrGkZwRMbqIQt1HCylGPPQHg9DqUAFFFFABRRRQAV8Af8HR3/KCj45/9&#10;yz/6k+k19/18Af8AB0d/ygo+Of8A3LP/AKk+k0Aff9FFFABRRRQAUUUUAFFFFABRRRQAUUUUAFFF&#10;FABRRRQAUUUUAFFFFABRRRQAUUUUAFFFFABRRRQAUUUUAFFFFABRRRQAUUUUAFFFFABRRRQAUUUU&#10;AFFFFAHwB/wa4/8AKCj4Gf8Aczf+pPq1ff8AXwB/wa4/8oKPgZ/3M3/qT6tX3/QAUUUUAFFFFABV&#10;LQP+PGT/AK/bn/0e9XapaB/x4yf9ftz/AOj3oAu0UUUAFFFFABRRRQBDZJeJCy30qu/nSFWX+4XJ&#10;QdByFwPqO/WvL/2n/iL4405PDfwM+C+tLZ+OPiFq32Wz1CKS2abQNFgKPq2uCKdZQTb27LDA7W9x&#10;ANRv9LiuI/Jndh6Xoptfsb/YxJs+13G7zMZ3ec+7p23Zx7Yryv8AZO/4Wl43/wCEu/aH+K39v6b/&#10;AMJxr7f8IX4P1rz7f+wPDNnut9P3Wkmzybm9/f6rN50EN7D/AGpHYXO7+zYQgB6f4T8J+FvAXhXT&#10;fAvgXwzp+i6Jounw2Gj6PpNmlta2FrCgjighijASKJEVVVFAVVUAAAAVoUUUAFFFFABWT4c/5DGv&#10;/wDYWT/0jtq1qyfDn/IY1/8A7Cyf+kdtQBrUUUUAFFFFABRRRQA2MSh3MjZUt+79hgf1zTqjg8vz&#10;ZtgbPmfPn12r0/DFSUAFFFFABRRRQAVz+nf8lS1j/sX9N/8AR99XQVz+nf8AJUtY/wCxf03/ANH3&#10;1AHQUUUUAFFFFABRRRQBTgh1ldfurie7jbT2s4FtYAPmSYPL5rHjoVMIHJ+6eB1NysiyOlf8J5qQ&#10;hWf7d/ZFj9oLY8oxebd+Xt77t3m7s8Y2471r0AFFFFABRRRQAVz+o/8AJUtH/wCxf1L/ANH2NdBX&#10;P6j/AMlS0f8A7F/Uv/R9jQB0FFFFABRRRQAUUUUAU54dZbX7W4gu4109bOdbqAj5nmLxeUw46BRM&#10;DyPvDg9RcrIvTpX/AAnmmiZZ/t39kX32crjyhF5tp5m7vu3eVtxxjdntWvQAUUUUAFFFFABRRRQA&#10;UUUUAFFFFABRRRQBT1OHWZb3T30u7jjhjvGbUkccyw+TKAq8HnzTE3UcKeexuVkeJDpQ1nw+NRWc&#10;zHV3+weTjaJfsdznfn+Hy/M6c7tvbNa9ABRRRQAUUUUAFFFFABRRRQAUUUUAFFFFAFPXIdZnso00&#10;K7jhmF5btI8g4MImQzL0PLRB1HHUjkdRcrI8bHSho0J1lZzD/a+n7Ps+N3m/bIfKzn+HzNm7vtzj&#10;nFa9ABRRRQAUUUUAFfAH/B0d/wAoKPjn/wByz/6k+k19/wBfAH/B0d/ygo+Of/cs/wDqT6TQB9/0&#10;UUUAFFFFABRRRQAUUUUAFFFFABRRRQAUUUUAFFFFABRRRQAUUUUAFFFFABRRRQAUUUUAFFFFABRR&#10;RQAUUUUAFFFFABRRRQAUUUUAFFFFABRRRQAUUUUAfAH/AAa4/wDKCj4Gf9zN/wCpPq1ff9fAH/Br&#10;j/ygo+Bn/czf+pPq1ff9ABRRRQAUUUUAFUtA/wCPGT/r9uf/AEe9XapaB/x4yf8AX7c/+j3oAu0U&#10;UUAFFFFABRRWF8S/iV4M+EHge/8AiL8QNWaz0vTkTzmhs5rmeaR3WKG3gt4Eea6uJpXjhht4Ueaa&#10;WSOKNHd1UgHmH7Regax8fvEui/snW+pabcaLdXsWt/GKA3VnLIfDAmnNppUlq7tI0eq3Nv8AZZPM&#10;tpLafT7PWoGlinaBm9sryz9k74N33wr8JeI/FPjA28njT4heM77xP49ms71ri3XUpFitI7WCQxQi&#10;SC0sbOxsI5hBA1xHYpcSxLPNMT6nQAUUUUAFFFFABWT4c/5DGv8A/YWT/wBI7atasnw5/wAhjX/+&#10;wsn/AKR21AGtRRRQAUUUUAFFFFADYxKHcyNlS37v2GB/XNOqODy/Nm2bs+Z82fXavT8MVJQAUUUU&#10;AFFFFABXP6d/yVLWP+xf03/0ffV0Fc/p3/JUtY/7F/Tf/R99QB0FFFFABRRRQAUUUUAU4IdZXX7q&#10;4nu4209rOBbWAD5kmDy+ax46FTCByfungdTcrHsv7L/4T7UvJ+0fbv7HsftG7b5Xlebd+Xt77t3m&#10;7s8Y2Y71sUAFFFFABRRRQAVz+o/8lS0f/sX9S/8AR9jXQVz+o/8AJUtH/wCxf1L/ANH2NAHQUUUU&#10;AFFFFABRRRQBTnh1ltftbiC7jXT1s51uoCPmeYvF5TDjoFEwPI+8OD1Fyse9/sv/AIT7TfO+0fbv&#10;7Hvvs+3b5XlebaeZu77t3lbccY357VsUAFFFFABRRRQAUUUUAFFFFABRRRQAUUUUAU9Th1mW9099&#10;Lu444Y7xm1JHHMsPkygKvB580xN1HCnnsblY/iX+y/7a8Pf2h9o87+2H+w+Tt2+b9juc+Znnb5fm&#10;dOd23tmtigAooooAKKKKACiiigAooooAKKKKACiiigCnrkOsz2UaaFdxwzC8t2keQcGETIZl6Hlo&#10;g6jjqRyOouVj+OP7L/sWH+2PtHk/2xp+z7Lt3eb9sh8rO7jb5mzd327sc4rYoAKKKKACiiigAr4A&#10;/wCDo7/lBR8c/wDuWf8A1J9Jr7/r4A/4Ojv+UFHxz/7ln/1J9JoA+/6KKKACiiigAooooAKKKKAC&#10;iiigAooooAKKKKACiiigAooooAKKKKACiiigAooooAKKKKACiiigAooooAKKKKACiiigAooooAKK&#10;KKACiiigAooooAKKKKAPgD/g1x/5QUfAz/uZv/Un1avv+vgD/g1x/wCUFHwM/wC5m/8AUn1avv8A&#10;oAKKKKACiiigAqloH/HjJ/1+3P8A6PertUtA/wCPGT/r9uf/AEe9AF2iiigAooooAK8U8SW3hX9q&#10;f9oKPwR/aV1N4d+B3iq0vvFOmvYIbPVvFD2Ed5p1pIzXGZEsLe9tdUKPalDd3GkT290s2n3EI6v9&#10;pH46H4D+A7PVdF8L/wDCReJ/EXiCx8PeCfC63vkNq2q3coSNWZUkkS2gjE17dzRQzyW1jZXlyIZR&#10;AyHQ+A/wU8Lfs+fDK1+GXhK/1C+jj1DUNT1LVdWlR7rVNT1C9nv9Qv5vKSOJZbi8ubi4aOGOKBGm&#10;KQxRRKkagHWWouxEfthQv5j7fLzjbuO38duM++akqpov2X7G/wBj8zb9suN3mYzu8593Ttuzj2xm&#10;rdABRRRQAUUUUAFZPhz/AJDGv/8AYWT/ANI7atasnw5/yGNf/wCwsn/pHbUAa1FFFABRRRQAUUUU&#10;ANTzNzb9uN3yY9MDr+OadUcHl+bNs3Z8z5s+u1en4YqSgAooooAKKKKACuf07/kqWsf9i/pv/o++&#10;roK5/Tv+Spax/wBi/pv/AKPvqAOgooooAKKKKACiiigCtENW/tidpnh+w/ZohbqufME26TzC3bbt&#10;8rHfIbParNY9l/Zf/Cfal5P2j7d/Y9j9o3bfK8rzbvy9vfdu83dnjGzHetigAooooAKKKKACuf1H&#10;/kqWj/8AYv6l/wCj7Gugrn9R/wCSpaP/ANi/qX/o+xoA6CiiigAooooAKKKKAK0q6t/a8DQvB9h+&#10;zSi4Vs+YZt0flle23b5ue+SuO9Wax73+y/8AhPtN877R9u/se++z7dvleV5tp5m7vu3eVtxxjfnt&#10;WxQAUUUUAFFFFABRRRQAUUUUAFFFFABRRRQBWvl1Y3VmdOeAQi5JvxNncYfKfATH8XmeX142hu+K&#10;s1j+Jf7L/trw9/aH2jzv7Yf7D5O3b5v2O5z5medvl+Z053be2a2KACiiigAooooAKKKKACiiigAo&#10;oooAKKKKAK2qrqzWqjRXgWb7TCXNxnb5Pmr5oGP4vL37e27GeKs1j+OP7L/sWH+2PtHk/wBsafs+&#10;y7d3m/bIfKzu42+Zs3d9u7HOK2KACiiigAooooAK+AP+Do7/AJQUfHP/ALln/wBSfSa+/wCvgD/g&#10;6O/5QUfHP/uWf/Un0mgD7/ooooAKKKKACiiigAooooAKKKKACiiigAooooAKKKKACiiigAooooAK&#10;KKKACiiigAooooAKKKKACiiigAooooAKKKKACiiigD5A/wCC2/7a3x2/Yu/Y2sf+GS9A/tD4yfFj&#10;4gaP8OPhH51ray21tr2qPJ5c032qaKFNsMFx5TyeZELg2/nRtD5uPAP2wfiR/wAFVf8Agjh8NPCn&#10;7dHx3/b8vv2kvhf4d17T9K+OXg2X4P8Ah3w/Pa6be3s0P9t6bLaywyebC0mnWyWTvMJZZZZXkjib&#10;Fv33/BfZlRf2LHdgqr+398OSSe3/ACEar/8AB07rWj6X/wAEMvjNY6nq1rbzaldeGrbTobidUa6m&#10;HiLTZjHGCcu4iilk2rk7Y3bopIAP0Irw/wD4KHftv+Fv+Cfn7MGq/H/WPA+oeMNbk1Cz0TwJ8PdD&#10;uEXU/F2v3sywWWl2aNl5ZXdi7rFHNKsEM8iQymPY3uFfjL4s/bF+M5/4LQeNP2uv2wv+CT37YHif&#10;S/gdJqHgv9me0+Efwx1HVNDEDy3trqniS4M8ltFcXN/CYliaEGAWzIriaSCG5AB9Gf8ABth+2J+2&#10;H+2d+xv8SPGP7b/xZTxl408J/HXWPC41SLSLKzjjtrXTtLfyUSzghjZRNPOwYpuIfBOAAOL/AGON&#10;c/4K1/8ABWj4P+J/2/Pgv/wVNT4J/Dvx94g1eL4GfDvTfghoerS6RpdjqgsYbnVpb4SySXMyWd75&#10;tvDO6LLPHNHOI1NmPI/+DTz9o++8afCv4+fs56Z8BvidpNzq3xg8VeMLfx5qnhc2/h+yklg0i1XR&#10;5b0SEx6shYTNahCViBfecYr6f/4Ncf8AlBR8DP8AuZv/AFJ9WoA9l/4JKft8a/8A8FDf2RIfin8T&#10;vAMPhD4leE/E2o+Dvi74Lt4blI9C8S6fIEubdftCBgrxvBcCMNL5IuPJaWSSJ2P01X54f8G73i3w&#10;r498K/theOvAviXT9a0TWv27/iBf6PrGk3iXFrf2syabJFPDLGSksToysrqSrKwIJBBr9D6APgD/&#10;AINcf+UFHwM/7mb/ANSfVq+/6/EH/ggr/wAP9P8Ah098Kf8Ahir/AIZA/wCFZf8AE9/4Rn/haX/C&#10;U/29/wAh3UPtH2n7B/o//Hz5+zZ/yy8vd826v0+/YY/4em/8VR/w8u/4Z/8A+XH/AIQr/hRf9uf9&#10;PH2z7b/av/br5Xlf9Nt38FAH0BRRRQAUUUUAFUtA/wCPGT/r9uf/AEe9XapaB/x4yf8AX7c/+j3o&#10;Au0UUUAFFFeU/tSePPiLbWvh34HfAnxFbad468easkFvqTSWrzaDoMEsTazrSQz797wWziC3c29z&#10;AupahpaXMRt5ZCACj8JNUk/aJ+MniD4wa/4Sjj8O/D3xJqHhn4Z3FwbpZL27hH2XWdXMLzLEpF2t&#10;zpduz2qzxx2V9NDcy2urhR7JWf4T8J+FvAPhXTPAvgXw1p+i6Jounw2Gj6PpNmlta2FrCgjighij&#10;ASKJEVVVFAVVUAAAAVoUAR2pujEftioH8x9vl5xt3Hb+O3GffNSVU0X7L9jf7H5m37ZcbvMxnd5z&#10;7unbdnHtjNW6ACiiigAooooAKyfDn/IY1/8A7Cyf+kdtWtWT4c/5DGv/APYWT/0jtqANaiiigAoo&#10;ooAKKKKAGp5m5t4XG75cemB1/HNOqODy/Nm2bs+Z82fXavT8MVJQAUUUUAFFFFABXP6d/wAlS1j/&#10;ALF/Tf8A0ffV0Fc/p3/JUtY/7F/Tf/R99QB0FFFFABRRRQAUUUUAVom1b+151mSD7D9miNuy58wz&#10;bpPMDdtu3ysY5yWz2qzWPZf2X/wn2peT9o+3f2PY/aN23yvK8278vb33bvN3Z4xsx3rYoAKKKKAC&#10;iiigArn9R/5Klo//AGL+pf8Ao+xroK5/Uf8AkqWj/wDYv6l/6PsaAOgooooAKKKKACiiigCtK2rf&#10;2vAsKQfYfs0puGbPmCbdH5YXtt2+bnPOQuO9Wax73+y/+E+03zvtH27+x777Pt2+V5Xm2nmbu+7d&#10;5W3HGN+e1bFABRRRQAUUUUAFFFFABRRRQAUUUUAFFFFAFa+bVhdWY05IDCbki/8AOzuEPlPgpj+L&#10;zPL68bd3fFWax/Ev9l/214e/tD7R539sP9h8nbt837Hc58zPO3y/M6c7tvbNbFABRRRQAUUUUAFF&#10;FFABRRRQAUUUUAFFFFAFbVW1ZbVToyQNN9ph3i4zt8nzV80jH8Xl79vbdjPFWax/HH9l/wBiw/2x&#10;9o8n+2NP2fZdu7zftkPlZ3cbfM2bu+3djnFbFABRRRQAUUUUAFfAH/B0d/ygo+Of/cs/+pPpNe//&#10;ALc//D03/il/+HaP/DP/APy/f8Jr/wAL0/tz/p3+x/Yv7K/7evN83/pjt/jr8wf+C9X/AA/0/wCH&#10;T3xW/wCG1f8AhkD/AIVl/wASL/hJv+FW/wDCU/29/wAh3T/s/wBm+3/6P/x8+Rv3/wDLLzNvzbaA&#10;P2+ooooAKKKKACiiigAooooAKKKKACiiigAooooAKKKKACiiigAooooAKKKKACiiigAooooAKKKK&#10;ACiiigAooooAKKKKACiiigDy/wDbR/ZA+DH7e37MPi79kn9oGwv5/CvjKwSC+fSb4213ayxTR3Fv&#10;cwSAECWGeKKVQ6vGzRhZEkjZ0b5R+Gn/AARX+Omv/G34a+PP2+P+ConxA+PXg74JeIINe+EvgLUv&#10;DVroi2uqWoC2N/q97aStNrlzbqiMs02x2l81nLR3FxDL9/UUAeP/ABl/Zw+KnxM/ax+C/wC0J4T/&#10;AGnPEHhXwz8Mf+Ej/wCEt+G+nLP9g8c/2jYJbWv2spcxxj7FKpuI/Mhn+Zzt8o/MfYKKKAPlz/gl&#10;F/wTY/4dh/CL4gfCv/hdH/Ccf8J18XNW8cfb/wDhHf7N+w/bbe0h+x7PtE/mbPsu7zdy7vMxsXbk&#10;+I3/APwQq+KHwe+MHje7/wCCcP8AwUj8Xfs4/CH4p30V/wDEL4P+EPBdlfQxXjq8N7caFe3EgPh6&#10;SaAqqvbRM0EkcbITFBbW9v8AojRQB5f+xf8AshfBr9gv9mDwf+yP8ALLUIfCngvT3t9PbVr43N1c&#10;ySzSXFxczSEAGWa4mmmYIqRq0hWNI0CovqFFFAHwB/wa4/8AKCj4Gf8Aczf+pPq1ff8AXwB/wa4/&#10;8oKPgZ/3M3/qT6tX3/QAUUUUAFFFFABVLQP+PGT/AK/bn/0e9XapaB/x4yf9ftz/AOj3oAu1x/7Q&#10;vxr8Lfs1/ALxx+0X460/ULvRPAPg/U/EmsWukwpJdTWtjayXUqQrI6I0pSJgoZ0UsQCyjJHYV8//&#10;APBWL/lFl+0t/wBm/wDjL/0x3lAHwD/xGrf8Esv+iB/tAf8AhK6H/wDLivoD/giN/wAFbvhX/wAF&#10;afHXx4+I/gKz8f6fP4f1/SIrPQfFSQx2Oj6FJHdxafDbLb3ckctzNJZ399dTNDFKrahDZ+bdw2Fv&#10;NX8gNfv9/wAGMf8AzdF/3JP/ALn6AP3+ooooAhsnvJIWa+iVH86QKq/3A5CHqeSuD9T26VNVTRfs&#10;os3+xmTZ9ruN3mYzu8593Ttuzj2xVugAooooAKKKKACsnw5/yGNf/wCwsn/pHbVrVk+HP+Qxr/8A&#10;2Fk/9I7agDWooooAKKKKACiiigBsZlLuJFAG75PcYH9c06o4PL82bZuz5nzZ9dq9PwxUlABRRRQA&#10;UUUUAFc/p3/JUtY/7F/Tf/R99XQVz+nf8lS1j/sX9N/9H31AHQUUUUAFFFFABRRRQBTgm1ltfure&#10;e0jXT1s4GtbgH5nmLy+ap56BRCRwPvHk9BcrIshpX/CeakYWuPt39kWP2gNjyvK8278vb33bvN3Z&#10;4xtx3rXoAKKKKACiiigArn9R/wCSpaP/ANi/qX/o+xroK5/Uf+SpaP8A9i/qX/o+xoA6CiiigAoo&#10;ooAKKKKAKc82srr9rbwWkbae1nO11OT8yTB4vKUc9CpmJ4P3RyOhuVkXo0r/AITzTTM1x9u/si++&#10;zhceV5Xm2nmbu+7d5W3HGN2e1a9ABRRRQAUUUUAFFFFABRRRQAUUUUAFFFFAFPU5tZivdPTTLSOS&#10;GS8ZdRdzzFD5MpDLyOfNES9Dwx47i5WR4kGlHWfD51Frjzv7Xf7B5ONpl+x3Od+f4fL8zpzu29s1&#10;r0AFFFFABRRRQAUUUUAFFFFABRRRQAUUUUAU9cm1mCyjfQrSOaY3lusiSHAEJmQTN1HKxF2HPUDg&#10;9DcrI8bDSjo0I1lrgQ/2vp+z7Pjd5v2yHys5/h8zZu77c45xWvQAUUUUAFFFFABXwB/wdHf8oKPj&#10;n/3LP/qT6TX3/XwB/wAHR3/KCj45/wDcs/8AqT6TQB9/0UUUAFFFFABRRRQAUUUUAFFFFABRRRQA&#10;UUUUAFFFFABRRRQAUUUUAFFFFABRRRQAUUUUAFFFFABRRRQAUUUUAFFFFABRRRQAUUUUAFFFFABR&#10;RRQAUUUUAfAH/Brj/wAoKPgZ/wBzN/6k+rV9/wBfAH/Brj/ygo+Bn/czf+pPq1ff9ABRRRQAUUUU&#10;AFUtA/48ZP8Ar9uf/R71dqloH/HjJ/1+3P8A6PegC7XP/Fj4W+BPjj8LPE3wU+KWhf2p4Z8YeH7z&#10;RPEWm/apYPtdhdwPBcQ+ZCySR74pHXcjKy5ypBANdBRQB8Af8QuP/BCj/oxr/wAyZ4n/APlnXv8A&#10;+wx/wS4/YT/4Jr/8JR/wxT8DP+EL/wCE0+w/8JN/xU2qal9s+x/aPs//AB/3M/l7PtU/3Nu7f82d&#10;q4+gKKACiiigCGye8khZr6JUfzpAqr/cDkIep5K4P1PbpU1VdJSzS1ZbGVnT7VMWZv75lYuOg4DZ&#10;H0HfrVqgAooooAKKKKACsnw5/wAhjX/+wsn/AKR21a1ZPhz/AJDGv/8AYWT/ANI7agDWooooAKKK&#10;KACiiigBsZlLOJFwob937jA/rmnVHCIxJMY2yTJ8/sdo/pipKACiiigAooooAK5/Tv8AkqWsf9i/&#10;pv8A6Pvq6Cuf07/kqWsf9i/pv/o++oA6CiiigAooooAKKKKAKcE2str91bz2ka6etnA1rcA/M8xe&#10;XzVPPQKISOB948noLlZdpDoy+M9QuILuRtQbS7NbqAj5UhElz5TDjqWMwPJ+6OB1OpQAUUUUAFFF&#10;FABXP6j/AMlS0f8A7F/Uv/R9jXQVz+o/8lS0f/sX9S/9H2NAHQUUUUAFFFFABRRRQBTnm1ldftbe&#10;C0jbT2s52upyfmSYPF5SjnoVMxPB+6OR0Nysu7h0ZvGen3E93IuoLpd4trAB8rwmS281jx1DCEDk&#10;fePB6jUoAKKKKACiiigAooooAKKKKACiiigAooooAp6nNrMV7p6aXaRyQyXjLqTueYofJlIZeRz5&#10;oiXoeGPHcXKy9fh0aXVdDfVLuSOaPVHbTkQcSzfZbgFW4PHlGVuo5Uc9jqUAFFFFABRRRQAUUUUA&#10;FFFFABRRRQAUUUUAU9cm1mCyjfQrSOaY3lusiSHAEJmQTN1HKxF2HPUDg9DcrL8XQ6NPpUKa7dyQ&#10;wjVLFo3jGSZhdRGFeh4aUIp46E8jqNSgAooooAKKKKACvgD/AIOjv+UFHxz/AO5Z/wDUn0mvv+vg&#10;D/g6O/5QUfHP/uWf/Un0mgD7/ooooAKKKKACiiigAooooAKKKKACiiigAooooAKKKKACiiigAooo&#10;oAKKKKACiiigAooooAKKKKACiiigAooooAKKKKACiiigAooooAKKKKACiiigAooooA+AP+DXH/lB&#10;R8DP+5m/9SfVq+/6+AP+DXH/AJQUfAz/ALmb/wBSfVq+/wCgAooooAKKKKACqWgf8eMn/X7c/wDo&#10;96u1S0D/AI8ZP+v25/8AR70AXaKKKACiiigAooooAhsnvHhZr6JUfzpAqr/cDkIep5K4P1PbpU1V&#10;dJSzS1ZbGVnT7VMWZv75lYuOg4DZH0HfrVqgAooooAKKKKACsnw5/wAhjX/+wsn/AKR21a1ZPhz/&#10;AJDGv/8AYWT/ANI7agDWooooAKKKKACiiigBsZlLOJFwob937jA/rmnVHCIxJMY2yTJ8/sdo/pip&#10;KACiiigAooooAK5/Tv8AkqWsf9i/pv8A6Pvq6Cuf07/kqWsf9i/pv/o++oA6CiiigAooooAKKKKA&#10;KcE2str91bz2ka6etnA1rOD8zzF5fNU89AohI4H3jyeguVl2kOjL401C4gu5G1BtLs1uoCPlSESX&#10;PlMOOpYzA8n7o4HU6lABRRRQAUUUUAFc/qP/ACVLR/8AsX9S/wDR9jXQVz+o/wDJUtH/AOxf1L/0&#10;fY0AdBRRRQAUUUUAFFFFAFOebWV1+1t4LSNtPazna6nJ+ZJg8XlKOehUzE8H7o5HQ3Ky7uHRm8Z6&#10;fcT3ci6gul3i2sAHyvCZLbzWPHUMIQOR948HqNSgAooooAKKKKACiiigAooooAKKKKACiiigCnqc&#10;2sxXunppdpHJDJeMuou55ih8mUhl5HPmiJeh4Y8dxcrL1+HRpdV0N9Tu5I5o9UdtORBxLN9luAVb&#10;g8eUZW6jlRz2OpQAUUUUAFFFFABRRRQAUUUUAFFFFABRRRQBT1ybWYLKN9CtI5pjeW6yJIeBCZkE&#10;zdRysRdhz1A4PQ3Ky/F0OjT6VCmu3ckMI1SxaN4xkmYXURhXoeGlCKeOhPI6jUoAKKKKACiiigAr&#10;4A/4Ojv+UFHxz/7ln/1J9Jr7/r4A/wCDo7/lBR8c/wDuWf8A1J9JoA+/6KKKACiiigAooooAKKKK&#10;ACiiigAooooAKKKKACiiigAooooAKKKKACiiigAooooAKKKKACiiigAooooAKKKKACiiigAooooA&#10;KKKKACiiigAooooAKKKKAPgD/g1x/wCUFHwM/wC5m/8AUn1avv8Ar4A/4Ncf+UFHwM/7mb/1J9Wr&#10;7/oAKKKKACiiigAqloH/AB4yf9ftz/6PertUtA/48ZP+v25/9HvQBdooooAKKKKACiiigCvpyzrb&#10;sLi1jhb7RKQsYGCvmNtb6kYY+5PSrFVdJSzS1ZbGVnT7VMWZv75lYuOg4DZH0HfrVqgAooooAKKK&#10;KACsnw5/yGNf/wCwsn/pHbVrVk+HP+Qxr/8A2Fk/9I7agDWooooAKKKKACiiigBkQcPJujVRv+Uj&#10;+IbRyfx4/Cn1HCIxJMY2yTJ8/sdo/pipKACiiigAooooAK5/Tv8AkqWsf9i/pv8A6Pvq6Cuf07/k&#10;qWsf9i/pv/o++oA6CiiigAooooAKKKKAM+2jvx4pvJpNLt1tW0+2EN6qjzZZA8++NjnO1AUK5AGZ&#10;XwTk40Ky7SHRl8aahcQXcjag2l2a3UBHypCJLnymHHUsZgeT90cDqdSgAooooAKKKKACuf1H/kqW&#10;j/8AYv6l/wCj7Gugrn9R/wCSpaP/ANi/qX/o+xoA6CiiigAooooAKKKKAM+5jvz4ps5o9Lt2tV0+&#10;5E16yjzYpC8GyNTnO1wHLYBGYkyRgZ0Ky7uHRm8Z6fcT3ci6gul3i2sAHyvCZLbzWPHUMIQOR948&#10;HqNSgAooooAKKKKACiiigAooooAKKKKACiiigDP1mO/fUdJaz0u3uI01BjdTTKC1tH9nmAkTJGGL&#10;lE4ydsjcYyRoVl6/Do0uq6G+p3ckc0eqO2nIg4lm+y3AKtwePKMrdRyo57HUoAKKKKACiiigAooo&#10;oAKKKKACiiigAooooAz/ABLHfy6dGunaXb3kn9oWhaG5UFVjFxGXkGSPmRNzr3DIuATgHQrL8XQ6&#10;NPpUKa7dyQwjVLFo3jGSZhdRGFeh4aUIp46E8jqNSgAooooAKKKKACvgD/g6O/5QUfHP/uWf/Un0&#10;mvv+vgD/AIOjv+UFHxz/AO5Z/wDUn0mgD7/ooooAKKKKACiiigAooooAKKKKACiiigAooooAKKKK&#10;ACiiigAooooAKKKKACiiigAooooAKKKKACiiigAooooAKKKKACiiigAooooAKKKKACiiigAooooA&#10;+AP+DXH/AJQUfAz/ALmb/wBSfVq+/wCvgD/g1x/5QUfAz/uZv/Un1avv+gAooooAKKKKACvF/wDg&#10;nv8Atl/DD/goL+yN4W/a/wDgzoOvaZ4Z8ZXGqSaXY+J7WCG+iFvqd1aP5qQTTRrmS3cjbI2VKk4O&#10;QPaK+AP+DXH/AJQUfA3/ALmb/wBSfVqAPv8AooooAKKKKACiiigCvpqzpbsLi1jhb7RKQsYGCvmN&#10;hvqRhj7k9KsV8t/8Evf2zvin+2RH+0NH8UdF0Oz/AOFT/tSeL/h34dbRLeeM3Glaa1s0Etx5s0m+&#10;4P2hwzJ5aEKu2NcHP1JQAUUUUAFFFFABXiP7Fv7Yfwz/AGw7/wCMd18M9D12xX4Z/G7WPh9r39u2&#10;sMRn1PSoLOO4mg8qaTdbsXGxn2ORndGnSvbq+AP+CBf/ADep/wBn/wDxH/8AcfQB9/0UUUAFFFFA&#10;BRRRQAyIOHk3Rqvz/KR/ENo5P48fhT6+Xv2U/wBtL4p/G/8A4KUftYfseeLNC0G38M/A1vAp8JX2&#10;n2s6311/bWjS3t19rd5mjfbLGBH5ccW1SQ28/MPqGgAooooAKKKKACvC/gf+138NvjV+3J8eP2XP&#10;C2ia5b+IPgrpfhG28U3moW0K2d02q2t5qFubV0lZ3CxMFfzEjw/C7x81e6V8Af8ABPD/AJTr/wDB&#10;RX/ukf8A6jFzQB9/0UUUAFFFFABRRRQBn20V+PFN5NJpdulq2n2yw3yqPNlkDz742Oc7UBQrkAAy&#10;vgnJxoV8rxfti/FKL/gttN/wT+/szR28EzfsrxfEH7Y0M/8AaCaoniSTTfLV/O8kQNDJll8reXRD&#10;5m0bT9UUAFFFFABRRRQAV4Xd/td/Daf/AIKW6f8AsFpomuf8Jha/Au88fSakbaH+zTpsus22nLEJ&#10;PN837R50LMV8rZsIO8nKj3SvgD/naa/7sA/93egD7/ooooAKKKKACiiigDPuYr8+KbOaPS7d7VdP&#10;uVmvmUebFIXg2Rqc52uA5bAIJiTJGBnQr5X/AGrv2xfil8Ev+Cnn7Jf7KHhPTNHm8M/G638fw+LJ&#10;r+Gdrq3/ALJ0i2v7VrUpMsaMZcq5kjkyjMF2E7q+qKACiiigAooooAK8f+M37a3ws+B37WPwX/Y6&#10;8WaB4guPE3x0/wCEj/4RK+061gewtP7FsEvrr7W7zJJHvikCx+XHLubIbYPmr2CvgD/gof8A8p1/&#10;+CdX/dXP/UYtqAPv+iiigAooooAKKKKAM/WYr+TUdJe00u3uI49QZrqaZQWto/s8wEkeSMMXKJxk&#10;7ZG4wSRoV8r/APBUb9sX4pfsd3P7N9z8LtM0e6/4Wb+1R4U+H3iKPWoZ5FTS9Ujvo7iSIRTR4nXy&#10;1aNn3oGALRtgV9UUAFFFFABRRRQAV4/+15+2t8LP2Lv+FX/8LS0DxBf/APC2PjBovw48O/8ACP2s&#10;Ev2bVdU877PNc+dNFstl8h97p5kgyu2NucewV8Af8F9D/wAmV/8AZ/8A8OP/AHIUAff9FFFABRRR&#10;QAUUUUAZ/iWK/m06NNO0u3vJP7QtGaG6UFVjFxGXkGSPmRAzr3DIuATgHQr5X/4LWfti/FL9gH/g&#10;mh8Rv2vPgtpmj3vibwbcaDNplp4ghnkspvP13T7WRZVgmhkZTHO/CyLk4zkZB+qKACiiigAooooA&#10;K+AP+Do7/lBR8c/+5Z/9SfSa+/6+AP8Ag6O/5QUfHP8A7ln/ANSfSaAPv+iiigAooooAKKKKACii&#10;igAooooAKKKKACiiigAooooAKKKKACiiigAooooAKKKKACiiigAooooAKKKKACiiigAooooAKKKK&#10;ACiiigAooooAKKKKACiiigD4A/4hcf8AghR/0Y1/5kzxP/8ALOj/AIhcf+CFH/RjX/mTPE//AMs6&#10;+/6KAPgD/iFx/wCCFH/RjX/mTPE//wAs6P8AiFx/4IUf9GNf+ZM8T/8Ayzr7/ooA+AP+IXH/AIIU&#10;f9GNf+ZM8T//ACzo/wCIXH/ghR/0Y1/5kzxP/wDLOvv+igD4A/4hcf8AghR/0Y1/5kzxP/8ALOj/&#10;AIhcf+CFH/RjX/mTPE//AMs6+7/Fnizwt4C8K6l468deJdP0XRNF0+a/1jWNWvEtrWwtYUMks80s&#10;hCRRIiszOxCqqkkgAmuP+Bf7WP7LP7UH9qf8M0ftLfD/AOIn9h+R/bX/AAgvjKx1f+z/ADvM8nz/&#10;ALLLJ5XmeVLt3Y3eW+M7TgA+QP8AiFx/4IUf9GNf+ZM8T/8Ayzo/4hcf+CFH/RjX/mTPE/8A8s6+&#10;/wCigD4A/wCIXH/ghR/0Y1/5kzxP/wDLOj/iFx/4IUf9GNf+ZM8T/wDyzr7/AKKAPgD/AIhcf+CF&#10;H/RjX/mTPE//AMs6P+IXH/ghR/0Y1/5kzxP/APLOvv8AooA+AP8AiFx/4IUf9GNf+ZM8T/8Ayzo/&#10;4hcf+CFH/RjX/mTPE/8A8s6+/wCigD4A/wCIXH/ghR/0Y1/5kzxP/wDLOj/iFx/4IUf9GNf+ZM8T&#10;/wDyzr7/AKKAPgD/AIhcf+CFH/RjX/mTPE//AMs6P+IXH/ghR/0Y1/5kzxP/APLOvv8AooA+AP8A&#10;iFx/4IUf9GNf+ZM8T/8Ayzo/4hcf+CFH/RjX/mTPE/8A8s6+/wCuf/4Wz8LP+Fp/8KL/AOFl+H/+&#10;E2/4R/8At3/hDv7Zg/tX+yvP+z/b/sm/zvs3nfuvO2+X5ny7t3FAHxB/xC4/8EKP+jGv/MmeJ/8A&#10;5Z0f8QuP/BCj/oxr/wAyZ4n/APlnX3/RQB8Af8QuP/BCj/oxr/zJnif/AOWdH/ELj/wQo/6Ma/8A&#10;MmeJ/wD5Z19/0UAfAH/ELj/wQo/6Ma/8yZ4n/wDlnR/xC4/8EKP+jGv/ADJnif8A+Wdff9FAHwB/&#10;xC4/8EKP+jGv/MmeJ/8A5Z0f8QuP/BCj/oxr/wAyZ4n/APlnX3/RQB8Af8QuP/BCj/oxr/zJnif/&#10;AOWdH/ELj/wQo/6Ma/8AMmeJ/wD5Z19/0UAfAH/ELj/wQo/6Ma/8yZ4n/wDlnR/xC4/8EKP+jGv/&#10;ADJnif8A+Wdff9FAHwB/xC4/8EKP+jGv/MmeJ/8A5Z0f8QuP/BCj/oxr/wAyZ4n/APlnX3/Xl/hf&#10;9uD9i3xv8YpP2d/Bf7Xvwv1j4gRX93YyeBdL8f6dcawl1arI1zAbJJjOJIRDKZE2bkETlgNpwAfK&#10;H/ELj/wQo/6Ma/8AMmeJ/wD5Z0f8QuP/AAQo/wCjGv8AzJnif/5Z19/0UAfAH/ELj/wQo/6Ma/8A&#10;MmeJ/wD5Z0f8QuP/AAQo/wCjGv8AzJnif/5Z19/0UAfAH/ELj/wQo/6Ma/8AMmeJ/wD5Z0f8QuP/&#10;AAQo/wCjGv8AzJnif/5Z19/0UAfAH/ELj/wQo/6Ma/8AMmeJ/wD5Z0f8QuP/AAQo/wCjGv8AzJni&#10;f/5Z19/0UAfAH/ELj/wQo/6Ma/8AMmeJ/wD5Z0f8QuP/AAQo/wCjGv8AzJnif/5Z19/0UAfAH/EL&#10;j/wQo/6Ma/8AMmeJ/wD5Z0f8QuP/AAQo/wCjGv8AzJnif/5Z19/0UAfAH/ELj/wQo/6Ma/8AMmeJ&#10;/wD5Z0f8QuP/AAQo/wCjGv8AzJnif/5Z19/153d/tffsm2HxxH7MV9+1B8O4fiU0iRr8PZvG1guu&#10;F3gFwi/YDL9oy0DCYDZkxkOPlOaAPkT/AIhcf+CFH/RjX/mTPE//AMs6P+IXH/ghR/0Y1/5kzxP/&#10;APLOvv8AooA+AP8AiFx/4IUf9GNf+ZM8T/8Ayzo/4hcf+CFH/RjX/mTPE/8A8s6+/wCigD4A/wCI&#10;XH/ghR/0Y1/5kzxP/wDLOj/iFx/4IUf9GNf+ZM8T/wDyzr7/AKKAPgD/AIhcf+CFH/RjX/mTPE//&#10;AMs6P+IXH/ghR/0Y1/5kzxP/APLOvv8AooA+AP8AiFx/4IUf9GNf+ZM8T/8Ayzo/4hcf+CFH/RjX&#10;/mTPE/8A8s6+/wCigD4A/wCIXH/ghR/0Y1/5kzxP/wDLOj/iFx/4IUf9GNf+ZM8T/wDyzr7/AKKA&#10;PgD/AIhcf+CFH/RjX/mTPE//AMs6P+IXH/ghR/0Y1/5kzxP/APLOvv8ArJ8c+PPA/wAL/B+o/EL4&#10;l+M9J8O6Bo9q11q2ua5qMVpZ2UCjLSzTSsqRoO7MQB60AfC3/ELj/wAEKP8Aoxr/AMyZ4n/+WdH/&#10;ABC4/wDBCj/oxr/zJnif/wCWdfd/hPxZ4W8e+FdN8deBfEun61omtafDf6PrGk3iXNrf2syCSKeG&#10;WMlJYnRlZXUlWVgQSCDWhQB8Af8AELj/AMEKP+jGv/MmeJ//AJZ0f8QuP/BCj/oxr/zJnif/AOWd&#10;ff8ARQB8Af8AELj/AMEKP+jGv/MmeJ//AJZ0f8QuP/BCj/oxr/zJnif/AOWdff8ARQB8Af8AELj/&#10;AMEKP+jGv/MmeJ//AJZ0f8QuP/BCj/oxr/zJnif/AOWdff8ARQB8Af8AELj/AMEKP+jGv/MmeJ//&#10;AJZ0f8QuP/BCj/oxr/zJnif/AOWdff8ARQB8Af8AELj/AMEKP+jGv/MmeJ//AJZ0f8QuP/BCj/ox&#10;r/zJnif/AOWdff8ARQB8Af8AELj/AMEKP+jGv/MmeJ//AJZ0f8QuP/BCj/oxr/zJnif/AOWdff8A&#10;Xl/xr/bd/Yv/AGa/FVv4F/aL/a7+F/gDW7vT1v7XR/G3j7TtKuprVneNZ0iupkdoi8UqhwNpaNwD&#10;lSAAfKH/ABC4/wDBCj/oxr/zJnif/wCWdH/ELj/wQo/6Ma/8yZ4n/wDlnX2f8FP2hfgF+0p4VuPH&#10;X7Onxw8H+P8ARLTUGsLrWPBPia11W1hulRJGgeW1kdFlCSxMUJ3BZEJGGBPYUAfAH/ELj/wQo/6M&#10;a/8AMmeJ/wD5Z0f8QuP/AAQo/wCjGv8AzJnif/5Z19/0UAfAH/ELj/wQo/6Ma/8AMmeJ/wD5Z0f8&#10;QuP/AAQo/wCjGv8AzJnif/5Z19/0UAfAH/ELj/wQo/6Ma/8AMmeJ/wD5Z0f8QuP/AAQo/wCjGv8A&#10;zJnif/5Z19/0UAfAH/ELj/wQo/6Ma/8AMmeJ/wD5Z0f8QuP/AAQo/wCjGv8AzJnif/5Z19/0UAfA&#10;H/ELj/wQo/6Ma/8AMmeJ/wD5Z0f8QuP/AAQo/wCjGv8AzJnif/5Z19/0UAfAH/ELj/wQo/6Ma/8A&#10;MmeJ/wD5Z0f8QuP/AAQo/wCjGv8AzJnif/5Z19/1x/xr/aF+AX7Nfha38dftGfHDwf4A0S71BbC1&#10;1jxt4mtdKtZrpkeRYElupERpSkUrBAdxWNyBhSQAdhRXP/C34s/Cz44+BLH4pfBT4l+H/GHhnVPN&#10;/s3xF4W1mDULC78uV4ZPKuIHaOTZLG8bbWO1kZTggiugoAKKKKACiiigAooooAKKKKACiiigAooo&#10;oAKKKKACiiigAooooAKKKKACiiigAooooAKKKKACiiigAooooAKKKKACiiigAooooAKKKKACiiig&#10;AooooAKKKKACiiigAooooA/On/gsj4Vm/aV/4KG/sQfsAfEbxRqQ+E3xK8XeL/EHxE8I2XkCDxLL&#10;4c0211PTrS88yJzLZmbestvwkiybuJI4ZYuG/wCCiX7Jnwb/AOCan7ef7Hv7dX7CXww8H/DG78V/&#10;HDTfg18RPCPhDw6dL0zxRo2vmTbLcQWM0EBltDBNLHuhcyTtavKzLZRRnuv+CwXjbw5+zb/wUx/Y&#10;L/bW+M+q2uhfC/wj428beFPFHi6/voIrbStS1/QUt9NE+91ZIWa2uWkuMeVCkDNKyAru4z/god+1&#10;h8Cf+Cln7cP7If7DX7C/xZ8LfEzV/Cfx20j4yePfFHg7Wv7V0fw1oOgC43JdXVik0KTXTzNDEpcb&#10;Zvs6S+Wt3C7AH6kUUUUAFFFFABRRRQAUUUUAFFFFABRRRQB55+1XL+1VD8Btcf8AYltvAcvxOL2a&#10;+Gl+JxvP7DAN3CLlrr7ERPgWpnZPL58wR5BGQfxy/wCCNXwX+NH7Pv8AwdNftL/C39of9pG/+Lnj&#10;S1+B7XuvfEHUdIGnyanLeTeF7wKtqssqW8UKXCW8cUbCNI4EWNI0Cxr+6FfkD+xv/wArkn7WP/Zv&#10;+m/+kng2gD9fqKKKACiiigAooooAKKKKACiiigAooooA8N/4KT/si+L/ANvP9iD4gfsh+B/jpffD&#10;e+8dabb2L+LtPs5Lh4LYXcMtzbtFHPA0kVzBHLayJ5gVo7hwwdSUb4P/AOC63/BPr/gkH+xR/wAE&#10;lPFHjzRv2avC3w08SeD7XTbf4Q+LPh5p9jpvimTxLEVTTUF/IVudQGVM135kk07W0N1cLmeFJV+7&#10;P+Ckn7fnwi/4JofsgeKv2sfi9cWs66PamDw34dl1JbWbxFrEit9l02BirtvkZSzMschihjmmKFIn&#10;x+f/AOyZ4l/Yf+Pfxc8A/wDBR7/gsh/wVc/Z38X/ABq8L289z4F+Euh/GTw8vgv4YtO0Mkf2W3F1&#10;I15qsTRlnvpJ5VEhiWMymxtLoAH6bfsnf8L2/wCGWPhp/wANR/8AJTf+Ff6N/wALF/49f+Q99hh+&#10;3/8AHp/o/wDx8+b/AKn91/c+XFegVn+E/Fnhbx74V03x14F8S6frWia1p8N/o+saTeJc2t/azIJI&#10;p4ZYyUlidGVldSVZWBBIINaFABRRRQAUUUUAFFFFABRRRQAUUUUAc78XvDPjnxr8J/FHg34YfEZv&#10;B3iXVvDt7ZeHfFy6XHfHQ76WB0gvhbSFUuDDIyS+U5Cvs2kgEmvxl/4Kn/sx/wDBCX/gk/8A8Eqn&#10;/YT+Lfwn8B+JPjxq3wmlt/AuraP4FVvGGua+WCRa5Jdoz3FhbHUi03lzXXltBb3FpCtysRtz+xn7&#10;QvxH8VfBz4BeOPi74F+GOoeNtc8K+D9T1jR/Bmklxda/dW1rJNFp8PlxSv5s7osS7Y5G3OMI5wp+&#10;IPFn/BY//gjN+29/wS51P4g/tUfF34X6ponir4Xzap44+BWoeOrE6+LqC3M0+kW1tdS2lxJfR3UJ&#10;S1nRYGklSC4gdA0UlAH1/wDsReGvjL4L/Yv+EPg79ou51Cb4haT8L9As/Hc2rasL+6k1mLToEvWm&#10;ulkkFzKbhZS0wdxI2WDNnJ9Qr4v/AODeLw18ZfCf/BFz9n/S/jtc6hLrcvg+W8sW1PVheyDRrm+u&#10;bjSFEgkfbENMlshHDkGGMJEVjMZRftCgAooooAKKKKACiiigAooooAKKKKACvwv/AODmn9oH4z/t&#10;tfs+/HbwJ+z5491LQPgr+yzfaLa/FjUrV1msfiN4u1DUtNhh0OGWEbfL0dJ3nuleYsl5JBHJZhoo&#10;Llf2S/ar8C/Fb4ofsvfEj4afAjxovhvxx4i8A6xpng3xE9/NajS9VnsporS6M0CtLCIp3jk8yNWd&#10;duVBIAr8L/8Ago3+yH/wWP8A2C/+Df7xN+yP8VrL9k+H4D+C9P0W31VvAd94rufFFzJL4ks7j7Sk&#10;l+BbGWbUZhNMNqRqkkqwpGBGigH7Hf8ABJ3/AJRZfs0/9m/+Df8A0x2dfQFfIH/BCD/hqf8A4dZf&#10;B7/hqP8A4V//AMk/8P8A/Cuf+EB+3f8AIq/2Hp/2D+0vtf8AzEv9b53k/uPubO9fX9ABRRRQAUUU&#10;UAFFFFABRRRQAUUUUAFfhF4V/aZ/Yc8f/wDBXX9uz4vfGj/glt4+/aYNv8QfCfhLR/Dfhr9ny38a&#10;ahoE2j6bfaVqN65mDW1la3FzYKIv36zTqiMYR5TiP93a+Cf2Of8AgrT+wP4T+KPx8+AX7QGifCn9&#10;lXx94J+NGpR+JPDfiTxNaaP/AMJn56RvF4qWW7tbBbx79ULlgJpfKS3lkcpcQlgD1v8A4JM/H/8A&#10;4Jz/ALTH7Ki/Ff8A4JlfDvw34T8D3muMPEHhzw74Hh8PnTtcNpavcQXdtBGkTXSQvbI8sZljcKmy&#10;WRArV9N1+bv/AARStNB+K3/BQL9ub9uD4H/DD+yPg58TviB4d0zwD4ltre0hsvFWoaLbX9rrep2Y&#10;tpHW4t57+VrgXg+W4a5dixmW4SP9IqACiiigAooooAKKKKACiiigAooooAK/DPUf2t/2EP2xv+Cz&#10;/wC0h47/AG+vDni74tWXwGv18Afs1fs4t4LXxHLq+pxWWo/8JFPZaBaRzC+la40eVkvborDFFdWx&#10;uXhMdoLb9zK/Hb9gW6/Y9/4Jb/8ABdj9uDRP2vPjJ4T8D6x8SrrR/Gfwx8ZfEqODRE1LSdTuL2/1&#10;a2sb+6KxNFHf3NtbtGsoa4fTS+xjayCEA9h/4IVfDj9gTUvjz8e/2ov+CcPx81bSPCPjO60mPxl+&#10;zBeeE10f/hXHiFYWe4Nxb3G6aJ2kNxEi2pjsVZLuGNrlbaAWn6UV+YH7G/xG+Cf7XP8Awco/GP8A&#10;aa/ZDg8P6/4J8D/sv6R4P8ffETwtqOmXFhrniS+1SC/tJYp7Sd2vv9AtTatORmJtLaBtqpBv/T+g&#10;AooooAKKKKACiiigAooooAKKKKACiiigAooooAKKKKACiiigAooooAKKKKACiiigAooooAKKKKAC&#10;iiigAooooAKKKKACiiigAooooAKKKKACiiigAooooAKKKKACiiigDD+JPww+Gvxm8Eah8M/jB8PN&#10;D8V+G9VjVNU8P+JNJhvrG8VXV1WWCdWjkAdVYBlOGUHqBXN/Av8AZO/ZY/Zf/tQ/s0fs0/D/AOHf&#10;9ueR/bX/AAgvg2x0j+0PJ8zyfP8AssUfm+X5su3dnb5j4xuOfQKKACiiigAooooAKKKKACiiigAo&#10;oooAKKKKACuP0b9nr4BeHPjLq37Rnh74HeD7H4ha/p62Gu+O7PwzaxazqNqohVbee9WMTzRAW1uA&#10;juVAgi4+RcdhRQAUUUUAFFFFABRRRQAUUUUAFFFFABRRRQBx/wAa/wBnv4BftKeFbfwL+0X8DvB/&#10;j/RLTUFv7XR/G3hm11W1hulR41nSK6jdFlCSyqHA3BZHAOGIPl//AA6d/wCCWX/SNP8AZ/8A/DN6&#10;H/8AItfQFFAGf4T8J+FvAXhXTfAvgXwzp+i6Jounw2Gj6PpNmlta2FrCgjighijASKJEVVVFAVVU&#10;AAAAVoUUUAFFFFABRRRQAUUUUAFFFFABRRRQAV4+3/BPT9gNvikfji37DvwfPjY+IP7dPjA/DPSv&#10;7UOqef8AaPt/2v7P532nzv3vnbt+/wCbdu5r2CigAooooAKKKKACiiigAooooAKKKKACiiigArn/&#10;AIpfCf4WfHLwJffC341/DTw/4w8M6p5X9peHfFOjQahYXflypNH5tvOrRybZY0kXcp2sisMEA10F&#10;FAGf4T8J+FvAXhXTfAvgXwzp+i6Jounw2Gj6PpNmlta2FrCgjighijASKJEVVVFAVVUAAAAVoUUU&#10;AFFFFABRRRQAUUUUAFFFFABRRRQAV5f8a/2Iv2L/ANpTxVb+Ov2i/wBkP4X+PtctdPWwtdY8a+Ad&#10;O1W6htVd5FgWW5hd1jDyyMEB2hpHIGWJPqFFAGf4T8J+FfAPhXTfAvgXwzp+i6Hounw2Gj6PpNml&#10;ta2FrCgjighijASKJEVVVFAVVUAAAAVoUUUAFFFFABRRRQAUUUUAFFFFABRRRQAVx3xs/Z3/AGf/&#10;ANpXwzbeCv2jfgZ4O8f6NZ3631npPjbwzaarawXSo8azpFdRuiyBJJFDgBgrsM4Y57GigDn/AIWf&#10;CX4VfAzwLY/C74J/DPw/4P8ADOmeadN8O+FdFg0+xtPMlaWTy7eBEjTdI7u21RuZ2Y5JJroKKKAC&#10;iiigAooooAKKKKACiiigAooooAKKKKACiiigAooooAKKKKACiiigAooooAKKKKACiiigAooooAKK&#10;KKACiiigAooooAKKKKACiiigAooooAKKKKACiiigAooooAKKKKACiiigAooooAKKKKACiiigAooo&#10;oAKKKKACiiigAooooAKKK+a/+CwH7ZE/7BH/AATW+L37T+jateWOvaL4Tls/B95p9nbXEtvrl6y2&#10;WnT+TcnypUiuriGaRWD/ALqKQ+XJjYwB9KUV+YP/AAbu/wDBRb9uz9obxJ8Xv2Mf+CqGo+T8bfh/&#10;/Yfiaxs9ai0vTdUk0LVtOhnS3bTLG3h8v7Lm2kmkfdLG+rxwTLC8ao36fUAFFFFABRRRQAUUUUAF&#10;FFFABRX5wfs0/t6/tY/ED/g5b/aE/wCCfvi74rfbPhF4H+D9lrfhbwj/AGFYR/Yr+S28NO832pIB&#10;dSZbULs7ZJWUedwPkTb9H/sU/DT/AIKXeB/j78dfEP7cP7Qvg/xl8Pde8YLcfATQvDdlHFdeG9G+&#10;1agxtr1k0+2Ly/Z5NOTLS3J3QSfPyWkAPpCiiigAooooAKKK+Lfj/wD8FUPGXws/4LWfA7/gk14c&#10;+EemTad8SvBl74p8QeNr7UpGmht47LXmjs7e2VVVJPP0qF2neSQGOSSMRK22UAH2lRXzf8S/hp/w&#10;Uu1T/gpd8Pfif8MP2hfB+m/sw6b4Pmt/iN8ObyyjbWdU1kx6mIrmCU6e7rEHl0skC8iGLaX5DkiT&#10;6QoAKKKKACiiigAooooAKK/NP4k/8FVv28f+CgvxT8X/ALPP/BCL4MeDdb8M+E9SbQ/Ff7VPxG1Z&#10;h4WsdSNldPLb6VbxI0moyRP9jKXca3UIeRTJbNazwXcjtX/YN/4OSrH4SQ+IPDf/AAXd8Iah4+XT&#10;7WWbwrqX7Peh22im8Oz7RB/acdtJcGFcyBJvsSvJtXMcW87AD9KqK/P/APZb/wCCtf7R3w5/am0P&#10;/gn7/wAFj/2cvD/wg+I3jL7Uvwq+I3hPWmufBvxFmivpYfs1m0rPJp9yYjaGK2uZWmmMy70tZLi1&#10;t5voD9uf/h6b/wAUv/w7R/4Z/wD+X7/hNf8Ahen9uf8ATv8AY/sX9lf9vXm+b/0x2/x0AfQFFfkj&#10;/wAFDv8AgoF/wcO/8Ey/2YNV/at/aMm/YQl0TTtQs7C10fQ28WtqerXVzMsawWcV1PAk8qp5tw6B&#10;wwgtp5ACIyK+ivGX/BVD4tfsP/8ABGfR/wDgof8A8FLfhRouk/E680SKd/hh4Zkk0k3mp31y/wDZ&#10;2lpFqUkk8Fwtq0Ul4h86WAW966xSCHyyAfclFfjrq/i7/g7s0/4fx/8ABQqz8RfAu+0M+C4fEbfs&#10;v2fg7UF1AI+nKWsTbS2Saj9vjLGdrUanvNxG0SB1K27fdX7Mf/BUr4VftE/8EqIf+Crl38Odf0Pw&#10;xa+ANa8Ta94XSSC6vrb+yDdpf29u++OO4/e2U4hdzD5imNnWEsyIAfUFFfjv8GPjJ/wdLf8ABR/w&#10;t4V/b1/Zr8W/An4K/DPWbhtQ8K/CHxppt1Jda7pCXbyW8l9NLps87rcwbIxcW89ks0OyeKOASpIf&#10;s7/gjP8A8FPLz/gp3+zJqXi74l/CyTwB8VPh74km8KfFnwLdZifTtYgRC80dvKxube3lJYLHcKJI&#10;pYbiAtN9nM0gB9dUUV+cH/Br/wDt6/tY/wDBRH9gXxd8a/2xfit/wmHibS/jBqGiWOpf2FYaf5Vh&#10;HpWlTpD5djBDGcS3MzbipY78EkBQAD9H6K/LD/gph/wWC/af+Mf7XFj/AMEhv+CHp0/W/jWNQ3/E&#10;74pXFpDd6N8PrW3lT7TE7TRTQNLGSqXUrxyrAXFpFHNfTCO2/R/4A+BPib8Mvg14e8C/Gb45ah8S&#10;vFmn6eqeIPHOpaHZabJq90SWklFpYxxwW0QLbY4lDMsaIHkmcPK4B2FFZ/izxZ4V8BeFdT8deOvE&#10;un6Loei6fNf6xrGrXiW1rYWsKGSWeaWQhIokRWZnYhVVSSQATXyB/wAEb/2vf2h/+CifhX4l/t7e&#10;M73UNG+Dvjzxgtj+z78PdWsNNN1pejaYjWd3qc11aHzHlvr5Zy1rOXNq1oRFLNFIkjAH2fRXyB/w&#10;QV/aj+O37aP/AASe+FP7S/7S/jn/AISXxt4k/t3+2ta/sy1s/tP2fXdQtYf3NrFFCm2GCJPlRc7c&#10;nLEk/X9ABRXw7+zL+218bvhd/wAFZ/it/wAEvv2z/ilYeILrxRYN8SP2c/EH2HT9NM3hqaR4pvDz&#10;RROrzXFk8E/lOVlnuILW7uJWjVY0H3FQAUUUUAFFFFABRRRQAUUUUAFFFFABRRRQAUUUUAFFFFAB&#10;RRRQAUUUUAFFFFABRRRQAUUUUAFFFFABRRRQAUUUUAFFFFABRRRQAUUUUAFFFFABRRRQAUUUUAFF&#10;FFABRRRQAUUUUAFFFFABRRRQAUUUUAFFFFABRRRQAUUUUAFFFFABRRRQAUUUUAFFFFABRRRQAUUU&#10;UAFFFFABRRRQAUUUUAFFFFABRRRQAUUUUAFFFFABX4xf8HBvx3/Zd/au/wCCnv7L/wDwSc/aD/aF&#10;0Hwl8MdG16fx78drrxFqVla6ViKzmk03TZ777VDcWFzNbw39uR5kO1Nas5lE7eWqfsb4s8WeFfAX&#10;hXU/HXjrxLp+i6HounzX+saxq14lta2FrChklnmlkISKJEVmZ2IVVUkkAE1+Gv8AwSP/AOCe37Nn&#10;/BfD4yftNf8ABVL/AIKE/BGTxj4Z8dfFSPTPg/aanrWo6LqGm6bYQumyVNKlt4JkWyl0m1EvmTM0&#10;thc7iG3PKAXP+Clv7cP7FX7JX/Bbz9nv/grZ+zn+1x8M/F/hHxDp8ngL4/aT8MfH2nT3EdmyyRw6&#10;vqMWmSz3WpxpDPHKIzbOqnw9ZxeYryW3l/Z//B0d/wAoKPjn/wByz/6k+k15F+3v/wAGqP8AwTT8&#10;TfscfEPTv2HP2XG8MfFyPw7Jd+AdSXxxrF552oQMs6WXl6hqf2VRdCNrTzZvlhFz5vWMV8+/Gr9u&#10;nWP2+/8AgzR8ZfEfx54y/tzxt4R/4R/wf48vHW8aZ76w8UaQIJbia6Z2urmfT5LC6mnV3V5rmT7j&#10;Bo0APQ/hl/wbl/Cj/gqn+w14V/bD/bc/bR+LnjX46fF74eaX4osPH+qapE9j4UN9Bc6jDpllpe3y&#10;105JNSTzLZZEDNa5tWsFmeOp/wDgm5+3d8dP29f+DXL9o7xT+0X4jute8T+APhr4/wDBs3ijUrrz&#10;rzWre38Mi7guLltoLzLFepA0jFpJfs4lkd5JHY/pX/wTc/5R2/AP/si3hb/00WtfjV/wQL/5VZf2&#10;1P8Auo//AKhGnUAdb/wSv/4InfB3/gsj/wAEz/hv+1H/AMFA/wBoz4peIprvwjL4X+GvhHQPEn2H&#10;R/h9p2kzWuiJNp9tKs6G9nj0LfPKwEEv2xt1sZYkuK9B/wCCBH7bvxj/AGWvg5+2j+yr+1H8TNR+&#10;I3gX9hbUbu38M65DpYXWbnRrA62k9pGstyU8pU0ZTawPJ+589ofOMKQrF9I/8GuP/KCj4Gf9zN/6&#10;k+rV8gf8EdfgZ/w1B+1N/wAFg/2aP+Eo/sP/AIWJ8QNV8Mf219h+0/2f9vvvGFr9o8nfH5vl+bv2&#10;b03bcblzkAHCfsK6L/wTW/4K2/D/AP4b8/4L5f8ABRnwL4j8aeKNb1o+E/gVrfx8i8OaH4B00z29&#10;tGtvpi3cF1Z3DDTyd3nslxbywSzCacmevZf+CSX7Wfhv9jf/AIK3XX/BIf4Vf8FBbX4/fs/+Mvhr&#10;BrHwL1abxvD4s1Lw7qVjZok2iyahZolvZwi20/UJVswrRRRRWBj8qSedZfDf+CNnxm/4I3fsx/DW&#10;4/4Jof8ABZb9iT4T/Df4/wDwv8QX9hqniH4vfDTTNQXxJDPNc6hHO+qPaSJF5UMiwxmaUwzwfY5L&#10;WaYT+XF9df8ABKH42/sgfthf8FH/ABz4w/4J5/8ABLn4JaP8Afhr4dt7bw1+0l4d+GMOg6rd+Jbi&#10;2jN1Z23m2NvMo+z3csEkKIDGkJlkmKX1vCQDlfjX/wAEtfhL49/aO8Y/tFf8HGn/AAUm0G68I+Jv&#10;iFqN58EfghffGyTQ/Cum6UkJiiBM4sGku4YZrdG+xpCd0Pmzy3TXbqngf/BPLxv+zR+w7/wcbeDf&#10;2Ff+CT37W+qeNv2fviZ4T1rUPG3hWPxw2ueH9J117HUNRCac8WIJHht9N0mIXLNcziNpoZJ3feE8&#10;/wD+COnh3/glv8Uv2m/jV8Rf+Dgj4s+FdV/a00f4p6lFrGk/HHxJFDoNra2EUFm+wts0i7c3M09u&#10;to0kyRwafAbWCKKIu3b/AAU8V/scfF3/AIOc/wBlX9oL/gnZ+zjH4K+B+teBPEmjeHfFGj/C4+Fd&#10;E8Y6tZaLrz6jd2ERgga5EP221s5ZnjRxNbtHgoiOwB77+xv/AMrkn7WP/Zv+m/8ApJ4No/4NxP8A&#10;lKb/AMFOP+zgI/8A0+eKqP2N/wDlck/ax/7N/wBN/wDSTwbR/wAG4n/KU3/gpx/2cBH/AOnzxVQB&#10;8r/8G9n/AASw8G/8Fhf+Ce5uP22v2jPiRqHwz+Ffi7UvCPw/+DvhnXTpui2d21tcajLrdyoDi5vl&#10;n8ROYZNsZQWqxym5gk8hPpj/AIIWXfxj/wCCf/8AwV//AGgv+CE+l/GrUfHHwZ+HfhD/AITPwE/i&#10;e1X+0NEkum0e4+yxPGwQRsmst5yhVjkuLf7RFFbNcTpJof8ABlT/AMosvH3/AGcBqv8A6Y9Do/Y3&#10;/wCVyT9rH/s3/Tf/AEk8G0Acf+wv+zN8G/8Ag6B+Jnj3/gpJ+3p4x8Ya98NPAfxQ1TwZ8FfgbbXB&#10;0XTNM0ZLK3n+1X7Ws7zyX1wL2zlmaC4iInstpkmtvJt4PMvhj+wtJ/wTv/4Otf2Xf2dNJ/aR8efE&#10;jwva/B2/n8DyfEbUlvNQ8O6SuheJLVNISZAiPbxy208sSxxQpGlyIgh8sySbv/BIr9uL4Ff8G5vj&#10;v4z/APBJz/gpvJ4g8EQ2vxAu/GXw7+Klx4aurqw8X6VcRWthBIlrYJdSQebFYpOjK0yKxureZ4Zr&#10;XZNz/wAM/wDgoJ4E/wCCk/8Awdo/s8/H74O/D7xBpfgLT/h/4g8P+BfEmv2Mtt/wmNhaab4p8zWL&#10;aKSNWjtnu5Lu3QEs3+hsZBFKZLeEA/f6vwB/bv8A+CXH7CnjH/g6u+EH7NHiP4GfaPBPxo+H+teN&#10;viZov/CTaon9s69Ovii6lvPOW5E1vums7Z/KgeOIeXgIFZg37/V+KP8AwV1+O/wz/Yi/4Ohf2X/2&#10;0P2otU1Dwr8LdL+B+o2F14zk8P3t1am68rxLC0Ef2WGR5pUfUbDekas0a3cLuFVw1AHYftkf8rkn&#10;7J3/AGb/AKl/6SeMq8s8Zfs6+Lf29P8Ag5U/a7/YA1H9ovxl8Pfhv4o8G+F/FfxKj+H2oNZan4nt&#10;dO8M6fpcWjPc7iiWUp8QyyXEckUyTLbom1SVlT0P9pzxb4V8ff8AB31+x3468C+JdP1rQ9a/Zvu7&#10;/R9Y0m8S4tb+1msPGEkU8MsZKSxOjKyupKsrAgkEGtD9jf8A5XJP2sf+zf8ATf8A0k8G0AfO/j79&#10;jD4jf8E5P+C7fhD/AIJSf8EuP2lvHnw1+HX7Snw7Gq+NbG58YSyN4esmv9Qm1OTRXaGUW+oJpmiP&#10;b2d5PHPcRPcNmddwlj6D/gqH+wT8Ff8Ag258TfAP/gqT/wAE/fG/jjRjpvjjTfA3xa8I3euG8PxA&#10;02aC4vbye5muNyRT3EdhIksaxfZxK9tcW8VrJahpPaP2yP8Alck/ZO/7N/1L/wBJPGVH/B6t/wAo&#10;svAP/ZwGlf8Apj1ygDpf+C2n7Y/xB8Y/8FBvhd/wSQn/AGuNN/Zz+E/irwN/wm/xo+MreONP0XU5&#10;9JF5dQRaPY3F9JCLeSWaxWNmhaaV1vNzQtbW1zHP8h/tr/skf8EtP+CdvwHP7Z//AAQn/wCCsfhf&#10;wj8cPhv4dsobrQdF+P8AoWqH4gWMUyNffaba4ugs104WO7NrErWszWSwxWBkljKfSv8AwW7+EWjf&#10;s/8A/BXH4Kf8FS/2u/gLoHj79la3+H6/Dv4vnUvAdp4n/wCEdmlu9Rls7+6srqCQ29t9rvrFhd22&#10;Zv8AR57fG64hgu+B/b+/4KL/APBvH8LPglp+kf8ABOn9g/8AZv8Ajl8bvHH9lw/DfwNon7PNpeQv&#10;Ley7EN6sdnC6SgKU+wK4vTNLAhhRXaVAD9fv2Tvjp/w1B+yx8NP2l/8AhF/7D/4WJ8P9G8Tf2L9u&#10;+1f2f9vsYbr7P52yPzfL83Zv2Ju252rnA+Tv+Di74x/F7wX/AME84/2cvgBboPGn7SPxD0f4P6Be&#10;3EkKwWp1ozLced50br5c1rBcWpYAPGboSoytGDX1z+zLYeJtL/Zu+HumeNPhBo/w91i38D6TFq3g&#10;Hw80B0/w1dLZxCXTLY25MXkW7hoU8slNka7SVxXxR/wcj61qPwr/AGYPgf8AtcXfhPUNW8KfAj9r&#10;DwP4/wDiCukyW/2qDRrWa4t3eGOeWITStcXdtCsatndMGbaiu6AHk37feueO/wBnzxV+y3/wbZ/8&#10;ErfjVdfB/wAReMPD8lx4g+JEdrFHdab4VtLK/NxMBb2qCXUr6W1v7tp7aS0l+1Wo3PEt40sfi3/B&#10;XH/giN8CP+CRX/BKrxp+0f8A8E8Pjf8AEbwTr2g6M2gfE3+0vEDahb/EvQ9buV0eWz1O1Oy0SSBN&#10;SZ4JoYEEe1z5ZnMVzB6z/wAFIP20rP8A4J2f8FtvgX/wVP8AGWi/21+zV8VfgBF8NdW+KPhu3OrW&#10;lmZtTutXhuYmtpCGUg2NwpHmGe0W8a3jnkh2j55/4OTv+C0/gT9tn/gnGvw//wCCfdv4g8T/AAi1&#10;r4gaXpPxO+Ldz4el03SpL9Y7nULTw3bxalbR3Vxc7rKO/nmgVFt0htI2dxfFFAO5/ay/Zr8K/AD/&#10;AIM7PhZ4q8L+ItZ/4ST4d6N4L+J/gHxRaapNY3ug6/q+t2909xA9s6fNCmuXsMRbO0bJBiVEdf3F&#10;r8e/2g/2gL3/AIOWvjl4W/Yt/Y70bxIP2QfCPiqz1z46fGubT9R0238X3FrEtwnhizika3ZkzNAZ&#10;fOUyRzGG5WJUtIWvP1E/ax+On/DL/wCyx8S/2l/+EW/tz/hXfw/1nxP/AGL9u+y/2h9gsZrr7P52&#10;yTyvM8rZv2Pt3Z2tjBAPy90ZZ/8Ags5/wceasfEMiap8EP2D2X+whZobUzeOZJ4dwn3GK7cpfWFw&#10;QU8y1I8PxDBS7Yzyf8Hq3/KLLwD/ANnAaV/6Y9cr0r/g0f8AgppXwt/4IzeGfiDYa7dXlz8TvHGv&#10;+JtTiuVXbaTxXf8AY4ijI5KmPSopCWyd8rjoBXTf8HPX7B3xj/b4/wCCXOo+GPgDouoa34s+HvjC&#10;x8Z6d4U0nT1uLrXo7eC6tLi1hBkQ+YtvfTXKqglkla1EEcbPMuAD9Dq/mB/Y3/5U2/2sf+zgNN/9&#10;K/Btfqm//B0//wAEvF/YW/4alHxd0tvH3/CNhv8AhTKyX/8AaP8Awkf9nfav7I842O77OJv9H/tT&#10;yfsu7nO793Xh/wCwL/wRT+NsH/BsP8Tv2Mvir4S8SaZ8SvjFHqXjvT/A87Wmn31hq8Is5dF02Z52&#10;aOITto+nvMs3kyRC8lhk8iSIuoB+jf8AwSd/5RZfs0/9m/8Ag3/0x2dfF/8AwQy8A6P8Nv8AgsB/&#10;wUs8O6Fc3U0Nx8UfDeqyNdurMJr59evZlG1VGwS3DqoxkKFBLEFjR/4JZf8ABwL/AME6fg//AME6&#10;PB/wb/bJ+K//AAp34ifAnwvpngbx54B8UaVqEmqRXGnAaWksNulp51wz/ZhJNBFG8lmzOk2FQSvf&#10;/wCDY74A/GW8079or/gqF8X/AIe6h4Hi/aw+KDeKvCPgjUkEklrowuL+9gvRcZR5Yp31aaOMvBAX&#10;js0uEDxXUZAB+p9fyg/8Eif29/8AgoJ/wwL4m/4JFf8ABJz4N+INS+M3xE+IGteKfEHjjTby3tP+&#10;Ed8N/wBlaXasbW5mljjs7mSW3kjN5M8Qg8yBLcvdXMT2/wDV9X44/wDBlB4T8LWf/BNv4leOrTwz&#10;p8Wt6l8cLyw1DWI7NFurq1ttH0qS3gklA3vFE91dMiMSqNczFQDIxIB1/wDwaEeIv2Hde/4Jx6hb&#10;fs0fDr/hH/iNpviBbT42S6tq9te6rq98Iy9pfbowskemtFJKlrC0caxSRXiAzyLPd3H6v1+Kv/Ba&#10;v4FfEj/gjF+3b4b/AODgL9h34d6VceG9Uu18P/tBfDrT7a8tYdXe+eQyapcTQb4YEuWFujSsiJHq&#10;MNlO0d5JdTKP1y/Zp/aM+En7XHwE8J/tK/AnxVBrPhPxlo8Wo6PewzIxVW4eCUIzCOeKQPDLETui&#10;likjbDIQAD4a/wCDq/8AaaP7On/BG7xt4f03V9e0/V/ihr2l+DNIvtCl8vZ50pvbyK4fzEYW02n2&#10;N9buFD7/AD1jZdjuy/bv7J3wM/4Zf/ZY+Gn7NH/CUf25/wAK7+H+jeGf7a+w/Zf7Q+wWMNr9o8nf&#10;J5XmeVv2b327sbmxk/Bn/B258BrT4yf8EaPE3jaXU7yG4+GPjTQ/FNla2kAcXjvcHSXjk7qiw6pL&#10;MWHIMC54Jr9A/wBnr41+Fv2lPgF4H/aL8C6fqFponj/wfpniTR7XVokjuobW+tY7qJJljd0WUJKo&#10;YK7qGBAZhgkA/Cf/AIII/wDBFy6/4Kdf8E1/D/jX/goh8c/iTffCPTdQ1bTvgh8JPD/iaKw0W2jS&#10;fURceIJY4Cxmvl1LUNRSFp0SRBaFZPtNrLFCn0p/wQdvdf8A+Cf3/BTv9pb/AIIRj4x+KvHHgX4e&#10;6VYeNPhPceIIoANDsrlLO4vbRivzb3bWbHIjCQPLbXVwsMD3Lo3uv/Brj/ygo+Bn/czf+pPq1eAf&#10;sb/8rkn7WP8A2b/pv/pJ4NoA6z/g5w8VeH/2Vdb/AGP/APgplqXivxZYy/Bv9oy0sNSsfCdwkc9/&#10;oWowG61WEZePe8lvo/2YRtKkUkd3NHJlXyP1Sr8n/wDg6z8PeDP2jvhz+y1/wTzu/Gs2h+JPjN+0&#10;1o8Gl3sekPdraWCQTadeXpUMiuYH1mzbyjIhkDNggKzL+sFABRRRQAUUUUAFFFFABRRRQAUUUUAF&#10;FFFABRRRQAUUUUAFFFFABRRRQAUUUUAFFFFABRRRQAUUUUAFFFFABRRRQAUUUUAFFFFABRRRQAUU&#10;UUAFFFFABRRRQAUUUUAFFFFABRRRQAUUUUAFFFFABRRRQAUUUUAFFFFABRRRQAUUUUAFFFFABRRR&#10;QAUUUUAFFFFABRRRQAUUUUAFFFFABRRRQAUUUUAFFFFABRRRQAUUUUAFFFFABRRRQAUUUUAFFFFA&#10;HA/HP9lH9lz9p9NLj/aW/Zs8A/ERdEMx0VfHXg2x1YWBm2eaYftUUnlb/Kj3bcbvLXOdox13hPwn&#10;4W8BeFdN8C+BfDOn6Lomi6fDYaPo+k2aW1rYWsKCOKCGKMBIokRVVUUBVVQAAABWhRQB5h8a/wBi&#10;X9jH9pXxPb+N/wBoz9kb4YeP9as7BbG01fxt4B07VbqC1V3kWBJbqF3WMPJIwQEKGkY4yxJ9Pooo&#10;AKKKKACiiigD8wPCf7dP/BXr/gnB+0d8RPhJ+33+x98YP2lvhTq3iC9u/gn8Vvgf4H07WNbjsEaD&#10;y7HVbLTYrKGL9zMmZpIbdvtMN0sQu4GR7bl/2Cv2fP25f+Cj/wDwWD0X/gtP+2n+yDqHwE8H/Dz4&#10;aXHhn4R+CNa1Zl16+uHkvraSbUbaWFZVjC32qv8APHZtiWw8pbhFlmk/WeigArj/AI1/s9fAL9pT&#10;wtb+Bv2jPgd4P8f6Jaagt/a6P428M2uq2sN0qPGs6RXUbosoSWRQ4G4LI4zhiD2FFAFHwv4X8M+B&#10;/DOneCvBXh2x0fRtHsYbLSdJ0uzS3tbK1iQRxQQxRgJHGiKqqigKqgAAAVeoooAKKKKACvMfgp+x&#10;N+xl+zV4mufGv7Of7I/wx8AazeWLWN5q3gnwDp2lXU9qzpI0Dy2sKO0ZeONihJUsinGVGPTqKACu&#10;X+NvwV+F37R3wi8R/Af42eDrfxB4T8W6PNpniDR7pnVbm2lUqyh42V43GcrIjK6MFdGVlDDqKKAP&#10;yl+HXwr/AOC93/BHbVo/gj+zj8NtF/bE/Zv0eG6i8B6TrXjG10Txl4V0qGIPbWE13OqJOEaZoY1i&#10;ivN8VkqxpYI0VuvQfEX/AILyfE7xj+zxfaLqH/Bvf+2J4j8Taz4dW11vwH4i+DU3/CO3jzxql5ZS&#10;3ximkmtdjzKHawzMoAeGMOQv6dUUAflRH+xF/wAFMf8Agrx/wi3wu/b9+Cvhb9l39knwreWk8X7O&#10;vgTxMLrXvFkNpbWJsrHULux2W9vpaSiZkihW2liMKxtbeZHbXsP6j+EvCfhXwD4V0zwL4F8M6fou&#10;h6Lp8Nho+j6TZpbWthawoI4oIYowEiiRFVVRQFVVAAAAFaFFABRRRQB5/wD8Mnfss/8AC9v+Go/+&#10;Gafh/wD8LN/6KN/whtj/AG9/x6/ZP+P/AMr7R/x7fuPv/wCq+T7vFegUUUAef+P/ANk79lj4r/FP&#10;Rfjn8Uv2afh/4l8beG/s3/CO+MfEHg2xvNV0r7PO1xb/AGa7miaaDypneVNjLsdmZcMSa9AoooAK&#10;KKKACiiigDn/AIsfC3wJ8cfhZ4m+CnxS0L+1PDPjDw/eaJ4i037VLB9rsLuB4LiHzIWSSPfFI67k&#10;ZWXOVIIBr47/AOCHPg/9qr9l34T+Ov8Agmr+1Po/iTWD+z/4kh0z4c/Fa80G8t9L8ZeFb2JrrT/s&#10;1xczSCa4tB5ttNbwnybONbO3VpCjOfuSigAooooA/PX9n34G/HX9tD/gtl49/b7/AGh/hh4u8JfD&#10;v9nWxuvh5+zzoPirT7zT/wC19TmVk1nxPBEbsxyQyRvLbRXAhMN5bT2rfJNYkD9Cq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P//ZUEsDBBQABgAIAAAAIQDn&#10;38VP4AAAAAoBAAAPAAAAZHJzL2Rvd25yZXYueG1sTI9BS8NAEIXvgv9hGcGb3aQ1icRsSinqqQi2&#10;gnjbZqdJaHY2ZLdJ+u8dT3p8zOPN9xXr2XZixMG3jhTEiwgEUuVMS7WCz8PrwxMIHzQZ3TlCBVf0&#10;sC5vbwqdGzfRB477UAseIZ9rBU0IfS6lrxq02i9cj8S3kxusDhyHWppBTzxuO7mMolRa3RJ/aHSP&#10;2war8/5iFbxNetqs4pdxdz5tr9+H5P1rF6NS93fz5hlEwDn8leEXn9GhZKaju5DxouOcZuwSFKwy&#10;VuBClkSPII4KkjRZgiwL+V+h/AEAAP//AwBQSwMEFAAGAAgAAAAhAFhgsxu6AAAAIgEAABkAAABk&#10;cnMvX3JlbHMvZTJvRG9jLnhtbC5yZWxzhI/LCsIwEEX3gv8QZm/TuhCRpm5EcCv1A4ZkmkabB0kU&#10;+/cG3CgILude7jlMu3/aiT0oJuOdgKaqgZGTXhmnBVz642oLLGV0CifvSMBMCfbdctGeacJcRmk0&#10;IbFCcUnAmHPYcZ7kSBZT5QO50gw+WszljJoHlDfUxNd1veHxkwHdF5OdlIB4Ug2wfg7F/J/th8FI&#10;Onh5t+TyDwU3trgLEKOmLMCSMvgOm+oaSAPvWv71WfcCAAD//wMAUEsBAi0AFAAGAAgAAAAhAIoV&#10;P5gMAQAAFQIAABMAAAAAAAAAAAAAAAAAAAAAAFtDb250ZW50X1R5cGVzXS54bWxQSwECLQAUAAYA&#10;CAAAACEAOP0h/9YAAACUAQAACwAAAAAAAAAAAAAAAAA9AQAAX3JlbHMvLnJlbHNQSwECLQAUAAYA&#10;CAAAACEAhtiAvLADAABqCAAADgAAAAAAAAAAAAAAAAA8AgAAZHJzL2Uyb0RvYy54bWxQSwECLQAK&#10;AAAAAAAAACEA8S2crYA8AQCAPAEAFQAAAAAAAAAAAAAAAAAYBgAAZHJzL21lZGlhL2ltYWdlMS5q&#10;cGVnUEsBAi0AFAAGAAgAAAAhAOffxU/gAAAACgEAAA8AAAAAAAAAAAAAAAAAy0IBAGRycy9kb3du&#10;cmV2LnhtbFBLAQItABQABgAIAAAAIQBYYLMbugAAACIBAAAZAAAAAAAAAAAAAAAAANhDAQBkcnMv&#10;X3JlbHMvZTJvRG9jLnhtbC5yZWxzUEsFBgAAAAAGAAYAfQEAAMlEAQAAAA==&#10;">
                <v:shapetype id="_x0000_t202" coordsize="21600,21600" o:spt="202" path="m,l,21600r21600,l21600,xe">
                  <v:stroke joinstyle="miter"/>
                  <v:path gradientshapeok="t" o:connecttype="rect"/>
                </v:shapetype>
                <v:shape id="Textfeld 1" o:spid="_x0000_s1027" type="#_x0000_t202" style="position:absolute;left:5099;top:35411;width:36005;height:2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bc5vgAAANoAAAAPAAAAZHJzL2Rvd25yZXYueG1sRE/LqsIw&#10;EN1f8B/CCG4umupCpNcoPsGFLvSK66EZ22IzKUm09e+NILgaDuc503lrKvEg50vLCoaDBARxZnXJ&#10;uYLz/7Y/AeEDssbKMil4kof5rPMzxVTbho/0OIVcxBD2KSooQqhTKX1WkEE/sDVx5K7WGQwRulxq&#10;h00MN5UcJclYGiw5NhRY06qg7Ha6GwXjtbs3R179rs+bPR7qfHRZPi9K9brt4g9EoDZ8xR/3Tsf5&#10;8H7lfeXsBQAA//8DAFBLAQItABQABgAIAAAAIQDb4fbL7gAAAIUBAAATAAAAAAAAAAAAAAAAAAAA&#10;AABbQ29udGVudF9UeXBlc10ueG1sUEsBAi0AFAAGAAgAAAAhAFr0LFu/AAAAFQEAAAsAAAAAAAAA&#10;AAAAAAAAHwEAAF9yZWxzLy5yZWxzUEsBAi0AFAAGAAgAAAAhAC7ltzm+AAAA2gAAAA8AAAAAAAAA&#10;AAAAAAAABwIAAGRycy9kb3ducmV2LnhtbFBLBQYAAAAAAwADALcAAADyAgAAAAA=&#10;" stroked="f">
                  <v:textbox inset="0,0,0,0">
                    <w:txbxContent>
                      <w:p w14:paraId="46708139" w14:textId="0565E5DB" w:rsidR="005505E8" w:rsidRPr="00366654" w:rsidRDefault="005505E8" w:rsidP="001507C6">
                        <w:pPr>
                          <w:pStyle w:val="Beschriftung"/>
                          <w:jc w:val="center"/>
                          <w:rPr>
                            <w:rFonts w:ascii="Times New Roman" w:hAnsi="Times New Roman" w:cs="Times New Roman"/>
                            <w:noProof/>
                            <w:sz w:val="14"/>
                            <w:szCs w:val="14"/>
                            <w:lang w:val="en-GB"/>
                          </w:rPr>
                        </w:pPr>
                        <w:r w:rsidRPr="00366654">
                          <w:rPr>
                            <w:sz w:val="14"/>
                            <w:szCs w:val="14"/>
                            <w:lang w:val="en-GB"/>
                          </w:rPr>
                          <w:t>Figure S</w:t>
                        </w:r>
                        <w:r w:rsidRPr="00366654">
                          <w:rPr>
                            <w:sz w:val="14"/>
                            <w:szCs w:val="14"/>
                          </w:rPr>
                          <w:fldChar w:fldCharType="begin"/>
                        </w:r>
                        <w:r w:rsidRPr="00366654">
                          <w:rPr>
                            <w:sz w:val="14"/>
                            <w:szCs w:val="14"/>
                            <w:lang w:val="en-GB"/>
                          </w:rPr>
                          <w:instrText xml:space="preserve"> SEQ FIgure \* ARABIC </w:instrText>
                        </w:r>
                        <w:r w:rsidRPr="00366654">
                          <w:rPr>
                            <w:sz w:val="14"/>
                            <w:szCs w:val="14"/>
                          </w:rPr>
                          <w:fldChar w:fldCharType="separate"/>
                        </w:r>
                        <w:r w:rsidR="00A8466F">
                          <w:rPr>
                            <w:noProof/>
                            <w:sz w:val="14"/>
                            <w:szCs w:val="14"/>
                            <w:lang w:val="en-GB"/>
                          </w:rPr>
                          <w:t>1</w:t>
                        </w:r>
                        <w:r w:rsidRPr="00366654">
                          <w:rPr>
                            <w:sz w:val="14"/>
                            <w:szCs w:val="14"/>
                          </w:rPr>
                          <w:fldChar w:fldCharType="end"/>
                        </w:r>
                        <w:r w:rsidR="00366654" w:rsidRPr="00366654">
                          <w:rPr>
                            <w:sz w:val="14"/>
                            <w:szCs w:val="14"/>
                            <w:lang w:val="en-GB"/>
                          </w:rPr>
                          <w:t>:</w:t>
                        </w:r>
                        <w:r w:rsidRPr="00366654">
                          <w:rPr>
                            <w:sz w:val="14"/>
                            <w:szCs w:val="14"/>
                            <w:lang w:val="en-GB"/>
                          </w:rPr>
                          <w:t xml:space="preserve"> B2</w:t>
                        </w:r>
                        <w:r w:rsidR="00ED5A68" w:rsidRPr="00366654">
                          <w:rPr>
                            <w:sz w:val="14"/>
                            <w:szCs w:val="14"/>
                            <w:lang w:val="en-GB"/>
                          </w:rPr>
                          <w:t xml:space="preserve"> p</w:t>
                        </w:r>
                        <w:r w:rsidRPr="00366654">
                          <w:rPr>
                            <w:sz w:val="14"/>
                            <w:szCs w:val="14"/>
                            <w:lang w:val="en-GB"/>
                          </w:rPr>
                          <w:t>hase</w:t>
                        </w:r>
                        <w:r w:rsidR="00ED5A68" w:rsidRPr="00366654">
                          <w:rPr>
                            <w:sz w:val="14"/>
                            <w:szCs w:val="14"/>
                            <w:lang w:val="en-GB"/>
                          </w:rPr>
                          <w:t xml:space="preserve"> </w:t>
                        </w:r>
                        <w:r w:rsidRPr="00366654">
                          <w:rPr>
                            <w:sz w:val="14"/>
                            <w:szCs w:val="14"/>
                            <w:lang w:val="en-GB"/>
                          </w:rPr>
                          <w:t>fraction depending on the annealing time @700 K</w:t>
                        </w:r>
                        <w:r w:rsidR="00366654" w:rsidRPr="00366654">
                          <w:rPr>
                            <w:sz w:val="14"/>
                            <w:szCs w:val="14"/>
                            <w:lang w:val="en-GB"/>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 o:spid="_x0000_s1028" type="#_x0000_t75" style="position:absolute;left:3357;top:3686;width:37163;height:314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M+hwAAAANoAAAAPAAAAZHJzL2Rvd25yZXYueG1sRE/LisIw&#10;FN0L/kO4gjtNVXTGapRBfC3sMDrzAZfm2pZpbkoTbf17sxBcHs57uW5NKe5Uu8KygtEwAkGcWl1w&#10;puDvdzf4BOE8ssbSMil4kIP1qttZYqxtw2e6X3wmQgi7GBXk3lexlC7NyaAb2oo4cFdbG/QB1pnU&#10;NTYh3JRyHEUzabDg0JBjRZuc0v/LzSj4Lj6S8ezgfvbzJplu0uvhhNuJUv1e+7UA4an1b/HLfdQK&#10;wtZwJdwAuXoCAAD//wMAUEsBAi0AFAAGAAgAAAAhANvh9svuAAAAhQEAABMAAAAAAAAAAAAAAAAA&#10;AAAAAFtDb250ZW50X1R5cGVzXS54bWxQSwECLQAUAAYACAAAACEAWvQsW78AAAAVAQAACwAAAAAA&#10;AAAAAAAAAAAfAQAAX3JlbHMvLnJlbHNQSwECLQAUAAYACAAAACEA5cDPocAAAADaAAAADwAAAAAA&#10;AAAAAAAAAAAHAgAAZHJzL2Rvd25yZXYueG1sUEsFBgAAAAADAAMAtwAAAPQCAAAAAA==&#10;">
                  <v:imagedata r:id="rId6" o:title="" croptop="4971f" cropbottom="1684f" cropleft="4711f" cropright="7442f"/>
                </v:shape>
                <w10:wrap type="square" anchorx="margin"/>
              </v:group>
            </w:pict>
          </mc:Fallback>
        </mc:AlternateContent>
      </w:r>
    </w:p>
    <w:p w14:paraId="232FDC7B" w14:textId="2701507F" w:rsidR="005505E8" w:rsidRDefault="005505E8" w:rsidP="005505E8">
      <w:pPr>
        <w:jc w:val="both"/>
        <w:rPr>
          <w:rFonts w:ascii="Times New Roman" w:hAnsi="Times New Roman" w:cs="Times New Roman"/>
          <w:sz w:val="24"/>
          <w:szCs w:val="24"/>
          <w:lang w:val="en-GB"/>
        </w:rPr>
      </w:pPr>
    </w:p>
    <w:p w14:paraId="322861A2" w14:textId="77E00C59" w:rsidR="005505E8" w:rsidRDefault="005505E8" w:rsidP="005505E8">
      <w:pPr>
        <w:jc w:val="both"/>
        <w:rPr>
          <w:rFonts w:ascii="Times New Roman" w:hAnsi="Times New Roman" w:cs="Times New Roman"/>
          <w:sz w:val="24"/>
          <w:szCs w:val="24"/>
          <w:lang w:val="en-GB"/>
        </w:rPr>
      </w:pPr>
    </w:p>
    <w:p w14:paraId="06D84D77" w14:textId="571813FF" w:rsidR="005505E8" w:rsidRDefault="005505E8" w:rsidP="005505E8">
      <w:pPr>
        <w:jc w:val="both"/>
        <w:rPr>
          <w:rFonts w:ascii="Times New Roman" w:hAnsi="Times New Roman" w:cs="Times New Roman"/>
          <w:sz w:val="24"/>
          <w:szCs w:val="24"/>
          <w:lang w:val="en-GB"/>
        </w:rPr>
      </w:pPr>
    </w:p>
    <w:p w14:paraId="00C6924F" w14:textId="66E97765" w:rsidR="005505E8" w:rsidRDefault="005505E8" w:rsidP="005505E8">
      <w:pPr>
        <w:jc w:val="both"/>
        <w:rPr>
          <w:rFonts w:ascii="Times New Roman" w:hAnsi="Times New Roman" w:cs="Times New Roman"/>
          <w:sz w:val="24"/>
          <w:szCs w:val="24"/>
          <w:lang w:val="en-GB"/>
        </w:rPr>
      </w:pPr>
    </w:p>
    <w:p w14:paraId="3C62C60E" w14:textId="002083A6" w:rsidR="005505E8" w:rsidRDefault="005505E8" w:rsidP="005505E8">
      <w:pPr>
        <w:jc w:val="both"/>
        <w:rPr>
          <w:rFonts w:ascii="Times New Roman" w:hAnsi="Times New Roman" w:cs="Times New Roman"/>
          <w:sz w:val="24"/>
          <w:szCs w:val="24"/>
          <w:lang w:val="en-GB"/>
        </w:rPr>
      </w:pPr>
    </w:p>
    <w:p w14:paraId="3576EA98" w14:textId="7F3A87AB" w:rsidR="005505E8" w:rsidRDefault="005505E8" w:rsidP="005505E8">
      <w:pPr>
        <w:jc w:val="both"/>
        <w:rPr>
          <w:rFonts w:ascii="Times New Roman" w:hAnsi="Times New Roman" w:cs="Times New Roman"/>
          <w:sz w:val="24"/>
          <w:szCs w:val="24"/>
          <w:lang w:val="en-GB"/>
        </w:rPr>
      </w:pPr>
    </w:p>
    <w:p w14:paraId="17E75796" w14:textId="13CC6F19" w:rsidR="005505E8" w:rsidRDefault="005505E8" w:rsidP="005505E8">
      <w:pPr>
        <w:jc w:val="both"/>
        <w:rPr>
          <w:rFonts w:ascii="Times New Roman" w:hAnsi="Times New Roman" w:cs="Times New Roman"/>
          <w:sz w:val="24"/>
          <w:szCs w:val="24"/>
          <w:lang w:val="en-GB"/>
        </w:rPr>
      </w:pPr>
    </w:p>
    <w:p w14:paraId="2AE4287B" w14:textId="5F00D8AF" w:rsidR="005505E8" w:rsidRDefault="005505E8" w:rsidP="005505E8">
      <w:pPr>
        <w:jc w:val="both"/>
        <w:rPr>
          <w:rFonts w:ascii="Times New Roman" w:hAnsi="Times New Roman" w:cs="Times New Roman"/>
          <w:sz w:val="24"/>
          <w:szCs w:val="24"/>
          <w:lang w:val="en-GB"/>
        </w:rPr>
      </w:pPr>
    </w:p>
    <w:p w14:paraId="3E859142" w14:textId="17739089" w:rsidR="007226EA" w:rsidRDefault="007226EA" w:rsidP="005505E8">
      <w:pPr>
        <w:jc w:val="both"/>
        <w:rPr>
          <w:rFonts w:ascii="Times New Roman" w:hAnsi="Times New Roman" w:cs="Times New Roman"/>
          <w:sz w:val="24"/>
          <w:szCs w:val="24"/>
          <w:lang w:val="en-GB"/>
        </w:rPr>
      </w:pPr>
    </w:p>
    <w:p w14:paraId="065B034E" w14:textId="77777777" w:rsidR="00535447" w:rsidRDefault="00535447" w:rsidP="005505E8">
      <w:pPr>
        <w:jc w:val="both"/>
        <w:rPr>
          <w:rFonts w:ascii="Times New Roman" w:hAnsi="Times New Roman" w:cs="Times New Roman"/>
          <w:sz w:val="24"/>
          <w:szCs w:val="24"/>
          <w:lang w:val="en-GB"/>
        </w:rPr>
      </w:pPr>
    </w:p>
    <w:p w14:paraId="79D3B885" w14:textId="5C8A1073" w:rsidR="005505E8" w:rsidRDefault="005505E8" w:rsidP="005505E8">
      <w:pPr>
        <w:jc w:val="both"/>
        <w:rPr>
          <w:rFonts w:ascii="Times New Roman" w:hAnsi="Times New Roman" w:cs="Times New Roman"/>
          <w:sz w:val="24"/>
          <w:szCs w:val="24"/>
          <w:lang w:val="en-GB"/>
        </w:rPr>
      </w:pPr>
    </w:p>
    <w:p w14:paraId="778FA631" w14:textId="77777777" w:rsidR="007226EA" w:rsidRDefault="007226EA" w:rsidP="005505E8">
      <w:pPr>
        <w:jc w:val="both"/>
        <w:rPr>
          <w:rFonts w:ascii="Times New Roman" w:hAnsi="Times New Roman" w:cs="Times New Roman"/>
          <w:sz w:val="24"/>
          <w:szCs w:val="24"/>
          <w:lang w:val="en-GB"/>
        </w:rPr>
      </w:pPr>
    </w:p>
    <w:p w14:paraId="222F5050" w14:textId="642C1D66" w:rsidR="00076320" w:rsidRDefault="007226EA" w:rsidP="005505E8">
      <w:pPr>
        <w:jc w:val="both"/>
        <w:rPr>
          <w:rFonts w:ascii="Times New Roman" w:hAnsi="Times New Roman" w:cs="Times New Roman"/>
          <w:sz w:val="24"/>
          <w:szCs w:val="24"/>
          <w:lang w:val="en-GB"/>
        </w:rPr>
      </w:pPr>
      <w:r w:rsidRPr="00076320">
        <w:rPr>
          <w:rFonts w:ascii="Times New Roman" w:hAnsi="Times New Roman" w:cs="Times New Roman"/>
          <w:noProof/>
          <w:sz w:val="24"/>
          <w:szCs w:val="24"/>
        </w:rPr>
        <w:drawing>
          <wp:anchor distT="0" distB="0" distL="114300" distR="114300" simplePos="0" relativeHeight="251663360" behindDoc="0" locked="0" layoutInCell="1" allowOverlap="1" wp14:anchorId="7BC54241" wp14:editId="5ACD8008">
            <wp:simplePos x="0" y="0"/>
            <wp:positionH relativeFrom="margin">
              <wp:align>center</wp:align>
            </wp:positionH>
            <wp:positionV relativeFrom="paragraph">
              <wp:posOffset>165735</wp:posOffset>
            </wp:positionV>
            <wp:extent cx="3553788" cy="2880037"/>
            <wp:effectExtent l="0" t="0" r="8890" b="0"/>
            <wp:wrapSquare wrapText="bothSides"/>
            <wp:docPr id="6" name="Grafik 5">
              <a:extLst xmlns:a="http://schemas.openxmlformats.org/drawingml/2006/main">
                <a:ext uri="{FF2B5EF4-FFF2-40B4-BE49-F238E27FC236}">
                  <a16:creationId xmlns:a16="http://schemas.microsoft.com/office/drawing/2014/main" id="{474D3960-B392-453E-9E84-F35856AC4F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a:extLst>
                        <a:ext uri="{FF2B5EF4-FFF2-40B4-BE49-F238E27FC236}">
                          <a16:creationId xmlns:a16="http://schemas.microsoft.com/office/drawing/2014/main" id="{474D3960-B392-453E-9E84-F35856AC4F2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53788" cy="2880037"/>
                    </a:xfrm>
                    <a:prstGeom prst="rect">
                      <a:avLst/>
                    </a:prstGeom>
                  </pic:spPr>
                </pic:pic>
              </a:graphicData>
            </a:graphic>
          </wp:anchor>
        </w:drawing>
      </w:r>
    </w:p>
    <w:p w14:paraId="2BF588C3" w14:textId="0B70C12D" w:rsidR="00076320" w:rsidRPr="007226EA" w:rsidRDefault="00076320" w:rsidP="00535447">
      <w:pPr>
        <w:keepNext/>
        <w:jc w:val="center"/>
        <w:rPr>
          <w:lang w:val="en-GB"/>
        </w:rPr>
      </w:pPr>
    </w:p>
    <w:p w14:paraId="7FAF9D22" w14:textId="6D45E753" w:rsidR="007226EA" w:rsidRPr="007226EA" w:rsidRDefault="007226EA" w:rsidP="00535447">
      <w:pPr>
        <w:keepNext/>
        <w:jc w:val="center"/>
        <w:rPr>
          <w:lang w:val="en-GB"/>
        </w:rPr>
      </w:pPr>
    </w:p>
    <w:p w14:paraId="2DC85DAE" w14:textId="7ABE9FDE" w:rsidR="007226EA" w:rsidRPr="007226EA" w:rsidRDefault="007226EA" w:rsidP="00535447">
      <w:pPr>
        <w:keepNext/>
        <w:jc w:val="center"/>
        <w:rPr>
          <w:lang w:val="en-GB"/>
        </w:rPr>
      </w:pPr>
    </w:p>
    <w:p w14:paraId="7E0808AC" w14:textId="1541A699" w:rsidR="007226EA" w:rsidRPr="007226EA" w:rsidRDefault="007226EA" w:rsidP="00535447">
      <w:pPr>
        <w:keepNext/>
        <w:jc w:val="center"/>
        <w:rPr>
          <w:lang w:val="en-GB"/>
        </w:rPr>
      </w:pPr>
    </w:p>
    <w:p w14:paraId="12A0F5A8" w14:textId="43FCD8BE" w:rsidR="007226EA" w:rsidRPr="007226EA" w:rsidRDefault="007226EA" w:rsidP="00535447">
      <w:pPr>
        <w:keepNext/>
        <w:jc w:val="center"/>
        <w:rPr>
          <w:lang w:val="en-GB"/>
        </w:rPr>
      </w:pPr>
    </w:p>
    <w:p w14:paraId="5613B907" w14:textId="4DAE30BC" w:rsidR="007226EA" w:rsidRPr="007226EA" w:rsidRDefault="007226EA" w:rsidP="00535447">
      <w:pPr>
        <w:keepNext/>
        <w:jc w:val="center"/>
        <w:rPr>
          <w:lang w:val="en-GB"/>
        </w:rPr>
      </w:pPr>
    </w:p>
    <w:p w14:paraId="2E908B6B" w14:textId="7A4149A8" w:rsidR="007226EA" w:rsidRPr="007226EA" w:rsidRDefault="007226EA" w:rsidP="00535447">
      <w:pPr>
        <w:keepNext/>
        <w:jc w:val="center"/>
        <w:rPr>
          <w:lang w:val="en-GB"/>
        </w:rPr>
      </w:pPr>
    </w:p>
    <w:p w14:paraId="35B39E4E" w14:textId="46CCDBF2" w:rsidR="007226EA" w:rsidRPr="007226EA" w:rsidRDefault="007226EA" w:rsidP="00535447">
      <w:pPr>
        <w:keepNext/>
        <w:jc w:val="center"/>
        <w:rPr>
          <w:lang w:val="en-GB"/>
        </w:rPr>
      </w:pPr>
    </w:p>
    <w:p w14:paraId="3C1EA2F0" w14:textId="7E5DAAB9" w:rsidR="007226EA" w:rsidRPr="007226EA" w:rsidRDefault="007226EA" w:rsidP="00535447">
      <w:pPr>
        <w:keepNext/>
        <w:jc w:val="center"/>
        <w:rPr>
          <w:lang w:val="en-GB"/>
        </w:rPr>
      </w:pPr>
    </w:p>
    <w:p w14:paraId="6A6B7DBB" w14:textId="77777777" w:rsidR="007226EA" w:rsidRPr="007226EA" w:rsidRDefault="007226EA" w:rsidP="00535447">
      <w:pPr>
        <w:keepNext/>
        <w:jc w:val="center"/>
        <w:rPr>
          <w:lang w:val="en-GB"/>
        </w:rPr>
      </w:pPr>
    </w:p>
    <w:p w14:paraId="176006E7" w14:textId="2A249C49" w:rsidR="00076320" w:rsidRPr="00241ED7" w:rsidRDefault="00076320" w:rsidP="001507C6">
      <w:pPr>
        <w:pStyle w:val="Beschriftung"/>
        <w:jc w:val="center"/>
        <w:rPr>
          <w:sz w:val="14"/>
          <w:szCs w:val="14"/>
          <w:lang w:val="en-GB"/>
        </w:rPr>
      </w:pPr>
      <w:r w:rsidRPr="00241ED7">
        <w:rPr>
          <w:sz w:val="14"/>
          <w:szCs w:val="14"/>
          <w:lang w:val="en-GB"/>
        </w:rPr>
        <w:t>F</w:t>
      </w:r>
      <w:r w:rsidR="00535447" w:rsidRPr="00241ED7">
        <w:rPr>
          <w:sz w:val="14"/>
          <w:szCs w:val="14"/>
          <w:lang w:val="en-GB"/>
        </w:rPr>
        <w:t>i</w:t>
      </w:r>
      <w:r w:rsidRPr="00241ED7">
        <w:rPr>
          <w:sz w:val="14"/>
          <w:szCs w:val="14"/>
          <w:lang w:val="en-GB"/>
        </w:rPr>
        <w:t>gure S</w:t>
      </w:r>
      <w:r w:rsidRPr="00241ED7">
        <w:rPr>
          <w:sz w:val="14"/>
          <w:szCs w:val="14"/>
        </w:rPr>
        <w:fldChar w:fldCharType="begin"/>
      </w:r>
      <w:r w:rsidRPr="00241ED7">
        <w:rPr>
          <w:sz w:val="14"/>
          <w:szCs w:val="14"/>
          <w:lang w:val="en-GB"/>
        </w:rPr>
        <w:instrText xml:space="preserve"> SEQ FIgure \* ARABIC </w:instrText>
      </w:r>
      <w:r w:rsidRPr="00241ED7">
        <w:rPr>
          <w:sz w:val="14"/>
          <w:szCs w:val="14"/>
        </w:rPr>
        <w:fldChar w:fldCharType="separate"/>
      </w:r>
      <w:r w:rsidR="00A8466F">
        <w:rPr>
          <w:noProof/>
          <w:sz w:val="14"/>
          <w:szCs w:val="14"/>
          <w:lang w:val="en-GB"/>
        </w:rPr>
        <w:t>2</w:t>
      </w:r>
      <w:r w:rsidRPr="00241ED7">
        <w:rPr>
          <w:sz w:val="14"/>
          <w:szCs w:val="14"/>
        </w:rPr>
        <w:fldChar w:fldCharType="end"/>
      </w:r>
      <w:r w:rsidR="00366654" w:rsidRPr="00241ED7">
        <w:rPr>
          <w:sz w:val="14"/>
          <w:szCs w:val="14"/>
          <w:lang w:val="en-GB"/>
        </w:rPr>
        <w:t>:</w:t>
      </w:r>
      <w:r w:rsidRPr="00241ED7">
        <w:rPr>
          <w:sz w:val="14"/>
          <w:szCs w:val="14"/>
          <w:lang w:val="en-GB"/>
        </w:rPr>
        <w:t xml:space="preserve"> M(H)-curves of FeRh nanoparticles recorded at the respective annealing temperature</w:t>
      </w:r>
      <w:r w:rsidR="00ED5A68" w:rsidRPr="00241ED7">
        <w:rPr>
          <w:sz w:val="14"/>
          <w:szCs w:val="14"/>
          <w:lang w:val="en-GB"/>
        </w:rPr>
        <w:t xml:space="preserve"> T</w:t>
      </w:r>
      <w:r w:rsidR="00ED5A68" w:rsidRPr="00241ED7">
        <w:rPr>
          <w:sz w:val="14"/>
          <w:szCs w:val="14"/>
          <w:vertAlign w:val="subscript"/>
          <w:lang w:val="en-GB"/>
        </w:rPr>
        <w:t>H</w:t>
      </w:r>
      <w:r w:rsidR="00ED5A68" w:rsidRPr="00241ED7">
        <w:rPr>
          <w:sz w:val="14"/>
          <w:szCs w:val="14"/>
          <w:lang w:val="en-GB"/>
        </w:rPr>
        <w:t xml:space="preserve"> </w:t>
      </w:r>
      <w:r w:rsidR="008E1F4B" w:rsidRPr="00241ED7">
        <w:rPr>
          <w:sz w:val="14"/>
          <w:szCs w:val="14"/>
          <w:lang w:val="en-GB"/>
        </w:rPr>
        <w:t>after completion of the measurement series displayed in figure 2</w:t>
      </w:r>
      <w:r w:rsidR="00366654" w:rsidRPr="00241ED7">
        <w:rPr>
          <w:sz w:val="14"/>
          <w:szCs w:val="14"/>
          <w:lang w:val="en-GB"/>
        </w:rPr>
        <w:t>.</w:t>
      </w:r>
    </w:p>
    <w:p w14:paraId="04F62A66" w14:textId="53BA7475" w:rsidR="00BA69D2" w:rsidRDefault="00BA69D2" w:rsidP="00BA69D2">
      <w:pPr>
        <w:rPr>
          <w:lang w:val="en-GB"/>
        </w:rPr>
      </w:pPr>
    </w:p>
    <w:p w14:paraId="372CF2F0" w14:textId="33128C57" w:rsidR="00BA69D2" w:rsidRPr="00535447" w:rsidRDefault="00535447" w:rsidP="00BA69D2">
      <w:pPr>
        <w:keepNext/>
        <w:rPr>
          <w:lang w:val="en-GB"/>
        </w:rPr>
      </w:pPr>
      <w:r>
        <w:rPr>
          <w:noProof/>
          <w:lang w:val="en-GB"/>
        </w:rPr>
        <w:lastRenderedPageBreak/>
        <w:drawing>
          <wp:anchor distT="0" distB="0" distL="114300" distR="114300" simplePos="0" relativeHeight="251659264" behindDoc="0" locked="0" layoutInCell="1" allowOverlap="1" wp14:anchorId="55F125FD" wp14:editId="18B59B22">
            <wp:simplePos x="0" y="0"/>
            <wp:positionH relativeFrom="margin">
              <wp:align>center</wp:align>
            </wp:positionH>
            <wp:positionV relativeFrom="paragraph">
              <wp:posOffset>81280</wp:posOffset>
            </wp:positionV>
            <wp:extent cx="3209925" cy="2626995"/>
            <wp:effectExtent l="0" t="0" r="9525" b="1905"/>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09925" cy="2626995"/>
                    </a:xfrm>
                    <a:prstGeom prst="rect">
                      <a:avLst/>
                    </a:prstGeom>
                    <a:noFill/>
                  </pic:spPr>
                </pic:pic>
              </a:graphicData>
            </a:graphic>
            <wp14:sizeRelH relativeFrom="margin">
              <wp14:pctWidth>0</wp14:pctWidth>
            </wp14:sizeRelH>
            <wp14:sizeRelV relativeFrom="margin">
              <wp14:pctHeight>0</wp14:pctHeight>
            </wp14:sizeRelV>
          </wp:anchor>
        </w:drawing>
      </w:r>
    </w:p>
    <w:p w14:paraId="638748E5" w14:textId="58502BCE" w:rsidR="00535447" w:rsidRPr="00535447" w:rsidRDefault="00535447" w:rsidP="00BA69D2">
      <w:pPr>
        <w:keepNext/>
        <w:rPr>
          <w:lang w:val="en-GB"/>
        </w:rPr>
      </w:pPr>
    </w:p>
    <w:p w14:paraId="16AD7174" w14:textId="16E62D09" w:rsidR="00535447" w:rsidRPr="00535447" w:rsidRDefault="00535447" w:rsidP="00BA69D2">
      <w:pPr>
        <w:keepNext/>
        <w:rPr>
          <w:lang w:val="en-GB"/>
        </w:rPr>
      </w:pPr>
    </w:p>
    <w:p w14:paraId="175A6719" w14:textId="0231DFBC" w:rsidR="00535447" w:rsidRPr="00535447" w:rsidRDefault="00535447" w:rsidP="00BA69D2">
      <w:pPr>
        <w:keepNext/>
        <w:rPr>
          <w:lang w:val="en-GB"/>
        </w:rPr>
      </w:pPr>
    </w:p>
    <w:p w14:paraId="4E60E4DF" w14:textId="763913FB" w:rsidR="00535447" w:rsidRPr="00535447" w:rsidRDefault="00535447" w:rsidP="00BA69D2">
      <w:pPr>
        <w:keepNext/>
        <w:rPr>
          <w:lang w:val="en-GB"/>
        </w:rPr>
      </w:pPr>
    </w:p>
    <w:p w14:paraId="06C07448" w14:textId="20399772" w:rsidR="00535447" w:rsidRPr="00535447" w:rsidRDefault="00535447" w:rsidP="00BA69D2">
      <w:pPr>
        <w:keepNext/>
        <w:rPr>
          <w:lang w:val="en-GB"/>
        </w:rPr>
      </w:pPr>
    </w:p>
    <w:p w14:paraId="5C73A71C" w14:textId="6E596CFE" w:rsidR="00535447" w:rsidRPr="00535447" w:rsidRDefault="00535447" w:rsidP="00BA69D2">
      <w:pPr>
        <w:keepNext/>
        <w:rPr>
          <w:lang w:val="en-GB"/>
        </w:rPr>
      </w:pPr>
    </w:p>
    <w:p w14:paraId="0D8F5831" w14:textId="53A2D76C" w:rsidR="00535447" w:rsidRPr="00535447" w:rsidRDefault="00535447" w:rsidP="00BA69D2">
      <w:pPr>
        <w:keepNext/>
        <w:rPr>
          <w:lang w:val="en-GB"/>
        </w:rPr>
      </w:pPr>
    </w:p>
    <w:p w14:paraId="2A379028" w14:textId="0D0B7F2C" w:rsidR="00535447" w:rsidRDefault="00535447" w:rsidP="00BA69D2">
      <w:pPr>
        <w:keepNext/>
        <w:rPr>
          <w:lang w:val="en-GB"/>
        </w:rPr>
      </w:pPr>
    </w:p>
    <w:p w14:paraId="4C25A8CE" w14:textId="120CD3E8" w:rsidR="007226EA" w:rsidRPr="00535447" w:rsidRDefault="007226EA" w:rsidP="00BA69D2">
      <w:pPr>
        <w:keepNext/>
        <w:rPr>
          <w:lang w:val="en-GB"/>
        </w:rPr>
      </w:pPr>
    </w:p>
    <w:p w14:paraId="15D423DF" w14:textId="3B7A45E1" w:rsidR="00BA69D2" w:rsidRPr="00241ED7" w:rsidRDefault="00BA69D2" w:rsidP="00DD1429">
      <w:pPr>
        <w:pStyle w:val="Beschriftung"/>
        <w:jc w:val="center"/>
        <w:rPr>
          <w:sz w:val="14"/>
          <w:szCs w:val="14"/>
          <w:lang w:val="en-GB"/>
        </w:rPr>
      </w:pPr>
      <w:r w:rsidRPr="00241ED7">
        <w:rPr>
          <w:sz w:val="14"/>
          <w:szCs w:val="14"/>
          <w:lang w:val="en-GB"/>
        </w:rPr>
        <w:t>Figure S</w:t>
      </w:r>
      <w:r w:rsidRPr="00241ED7">
        <w:rPr>
          <w:sz w:val="14"/>
          <w:szCs w:val="14"/>
        </w:rPr>
        <w:fldChar w:fldCharType="begin"/>
      </w:r>
      <w:r w:rsidRPr="00241ED7">
        <w:rPr>
          <w:sz w:val="14"/>
          <w:szCs w:val="14"/>
          <w:lang w:val="en-GB"/>
        </w:rPr>
        <w:instrText xml:space="preserve"> SEQ FIgure \* ARABIC </w:instrText>
      </w:r>
      <w:r w:rsidRPr="00241ED7">
        <w:rPr>
          <w:sz w:val="14"/>
          <w:szCs w:val="14"/>
        </w:rPr>
        <w:fldChar w:fldCharType="separate"/>
      </w:r>
      <w:r w:rsidR="00A8466F">
        <w:rPr>
          <w:noProof/>
          <w:sz w:val="14"/>
          <w:szCs w:val="14"/>
          <w:lang w:val="en-GB"/>
        </w:rPr>
        <w:t>3</w:t>
      </w:r>
      <w:r w:rsidRPr="00241ED7">
        <w:rPr>
          <w:sz w:val="14"/>
          <w:szCs w:val="14"/>
        </w:rPr>
        <w:fldChar w:fldCharType="end"/>
      </w:r>
      <w:r w:rsidR="00366654" w:rsidRPr="00241ED7">
        <w:rPr>
          <w:sz w:val="14"/>
          <w:szCs w:val="14"/>
          <w:lang w:val="en-GB"/>
        </w:rPr>
        <w:t>:</w:t>
      </w:r>
      <w:r w:rsidR="00B64AC3" w:rsidRPr="00241ED7">
        <w:rPr>
          <w:sz w:val="14"/>
          <w:szCs w:val="14"/>
          <w:lang w:val="en-GB"/>
        </w:rPr>
        <w:t xml:space="preserve"> ZFC-FC magnetization measurement of the annealed FeRh nanoparticle</w:t>
      </w:r>
      <w:r w:rsidR="000E09A9" w:rsidRPr="00241ED7">
        <w:rPr>
          <w:sz w:val="14"/>
          <w:szCs w:val="14"/>
          <w:lang w:val="en-GB"/>
        </w:rPr>
        <w:t>s recorded at 0.1T between 5 K and 773 K</w:t>
      </w:r>
      <w:r w:rsidR="00366654" w:rsidRPr="00241ED7">
        <w:rPr>
          <w:sz w:val="14"/>
          <w:szCs w:val="14"/>
          <w:lang w:val="en-GB"/>
        </w:rPr>
        <w:t>.</w:t>
      </w:r>
    </w:p>
    <w:p w14:paraId="5D8B344E" w14:textId="77777777" w:rsidR="00241ED7" w:rsidRDefault="00241ED7" w:rsidP="00297903">
      <w:pPr>
        <w:jc w:val="both"/>
        <w:rPr>
          <w:sz w:val="18"/>
          <w:szCs w:val="18"/>
          <w:lang w:val="en-GB"/>
        </w:rPr>
      </w:pPr>
    </w:p>
    <w:p w14:paraId="1BD9318A" w14:textId="4F179502" w:rsidR="00366654" w:rsidRPr="00241ED7" w:rsidRDefault="00F14BA0" w:rsidP="00297903">
      <w:pPr>
        <w:jc w:val="both"/>
        <w:rPr>
          <w:sz w:val="18"/>
          <w:szCs w:val="18"/>
          <w:lang w:val="en-GB"/>
        </w:rPr>
      </w:pPr>
      <w:r>
        <w:rPr>
          <w:sz w:val="18"/>
          <w:szCs w:val="18"/>
          <w:lang w:val="en-GB"/>
        </w:rPr>
        <w:t>F</w:t>
      </w:r>
      <w:r w:rsidR="00080D98" w:rsidRPr="00241ED7">
        <w:rPr>
          <w:sz w:val="18"/>
          <w:szCs w:val="18"/>
          <w:lang w:val="en-GB"/>
        </w:rPr>
        <w:t xml:space="preserve">igure S3 shows a </w:t>
      </w:r>
      <w:bookmarkStart w:id="2" w:name="_Hlk62575569"/>
      <w:r w:rsidR="00080D98" w:rsidRPr="00241ED7">
        <w:rPr>
          <w:sz w:val="18"/>
          <w:szCs w:val="18"/>
          <w:lang w:val="en-GB"/>
        </w:rPr>
        <w:t xml:space="preserve">ZFC-FC magnetization </w:t>
      </w:r>
      <w:bookmarkEnd w:id="2"/>
      <w:r w:rsidR="00080D98" w:rsidRPr="00241ED7">
        <w:rPr>
          <w:sz w:val="18"/>
          <w:szCs w:val="18"/>
          <w:lang w:val="en-GB"/>
        </w:rPr>
        <w:t>measurement in the complete range of 5-773</w:t>
      </w:r>
      <w:r w:rsidR="00241ED7">
        <w:rPr>
          <w:sz w:val="18"/>
          <w:szCs w:val="18"/>
          <w:lang w:val="en-GB"/>
        </w:rPr>
        <w:t xml:space="preserve"> </w:t>
      </w:r>
      <w:r w:rsidR="00080D98" w:rsidRPr="00241ED7">
        <w:rPr>
          <w:sz w:val="18"/>
          <w:szCs w:val="18"/>
          <w:lang w:val="en-GB"/>
        </w:rPr>
        <w:t xml:space="preserve">K </w:t>
      </w:r>
      <w:r w:rsidR="00BA69D2" w:rsidRPr="00241ED7">
        <w:rPr>
          <w:sz w:val="18"/>
          <w:szCs w:val="18"/>
          <w:lang w:val="en-GB"/>
        </w:rPr>
        <w:t xml:space="preserve">recorded </w:t>
      </w:r>
      <w:r w:rsidRPr="00F14BA0">
        <w:rPr>
          <w:sz w:val="18"/>
          <w:szCs w:val="18"/>
          <w:lang w:val="en-GB"/>
        </w:rPr>
        <w:t xml:space="preserve">in an external magnetic field of 0.1 T </w:t>
      </w:r>
      <w:r w:rsidR="00BA69D2" w:rsidRPr="00241ED7">
        <w:rPr>
          <w:sz w:val="18"/>
          <w:szCs w:val="18"/>
          <w:lang w:val="en-GB"/>
        </w:rPr>
        <w:t>for the sample state after annealing. A small fraction of the sample displays the characteristic FeRh AFM to FM phase transition ca. at 3</w:t>
      </w:r>
      <w:r w:rsidR="000E09A9" w:rsidRPr="00241ED7">
        <w:rPr>
          <w:sz w:val="18"/>
          <w:szCs w:val="18"/>
          <w:lang w:val="en-GB"/>
        </w:rPr>
        <w:t>9</w:t>
      </w:r>
      <w:r w:rsidR="00BA69D2" w:rsidRPr="00241ED7">
        <w:rPr>
          <w:sz w:val="18"/>
          <w:szCs w:val="18"/>
          <w:lang w:val="en-GB"/>
        </w:rPr>
        <w:t>0</w:t>
      </w:r>
      <w:r w:rsidR="00241ED7">
        <w:rPr>
          <w:sz w:val="18"/>
          <w:szCs w:val="18"/>
          <w:lang w:val="en-GB"/>
        </w:rPr>
        <w:t xml:space="preserve"> </w:t>
      </w:r>
      <w:r w:rsidR="00BA69D2" w:rsidRPr="00241ED7">
        <w:rPr>
          <w:sz w:val="18"/>
          <w:szCs w:val="18"/>
          <w:lang w:val="en-GB"/>
        </w:rPr>
        <w:t xml:space="preserve">K, while </w:t>
      </w:r>
      <w:r w:rsidR="0087367B" w:rsidRPr="00241ED7">
        <w:rPr>
          <w:sz w:val="18"/>
          <w:szCs w:val="18"/>
          <w:lang w:val="en-GB"/>
        </w:rPr>
        <w:t>a high fraction of the</w:t>
      </w:r>
      <w:r w:rsidR="00BA69D2" w:rsidRPr="00241ED7">
        <w:rPr>
          <w:sz w:val="18"/>
          <w:szCs w:val="18"/>
          <w:lang w:val="en-GB"/>
        </w:rPr>
        <w:t xml:space="preserve"> sample </w:t>
      </w:r>
      <w:r w:rsidR="0087367B" w:rsidRPr="00241ED7">
        <w:rPr>
          <w:sz w:val="18"/>
          <w:szCs w:val="18"/>
          <w:lang w:val="en-GB"/>
        </w:rPr>
        <w:t xml:space="preserve">material </w:t>
      </w:r>
      <w:r w:rsidR="00BA69D2" w:rsidRPr="00241ED7">
        <w:rPr>
          <w:sz w:val="18"/>
          <w:szCs w:val="18"/>
          <w:lang w:val="en-GB"/>
        </w:rPr>
        <w:t>already exhibits ferromagnetic properties (high magnetization) independent of the temperature</w:t>
      </w:r>
      <w:r w:rsidR="00091FF8" w:rsidRPr="00241ED7">
        <w:rPr>
          <w:sz w:val="18"/>
          <w:szCs w:val="18"/>
          <w:lang w:val="en-GB"/>
        </w:rPr>
        <w:t>. After cooling the sample material from above T</w:t>
      </w:r>
      <w:r w:rsidR="00DD1429" w:rsidRPr="00241ED7">
        <w:rPr>
          <w:sz w:val="18"/>
          <w:szCs w:val="18"/>
          <w:vertAlign w:val="subscript"/>
          <w:lang w:val="en-GB"/>
        </w:rPr>
        <w:t>C</w:t>
      </w:r>
      <w:r w:rsidR="00091FF8" w:rsidRPr="00241ED7">
        <w:rPr>
          <w:sz w:val="18"/>
          <w:szCs w:val="18"/>
          <w:lang w:val="en-GB"/>
        </w:rPr>
        <w:t xml:space="preserve">, the transition back to the low </w:t>
      </w:r>
      <w:r w:rsidR="000E09A9" w:rsidRPr="00241ED7">
        <w:rPr>
          <w:sz w:val="18"/>
          <w:szCs w:val="18"/>
          <w:lang w:val="en-GB"/>
        </w:rPr>
        <w:t>temperature</w:t>
      </w:r>
      <w:r w:rsidR="00091FF8" w:rsidRPr="00241ED7">
        <w:rPr>
          <w:sz w:val="18"/>
          <w:szCs w:val="18"/>
          <w:lang w:val="en-GB"/>
        </w:rPr>
        <w:t xml:space="preserve"> state is strongly smeared out, indicating a very broad range of transition temperatures </w:t>
      </w:r>
      <w:r w:rsidR="00080D98" w:rsidRPr="00241ED7">
        <w:rPr>
          <w:sz w:val="18"/>
          <w:szCs w:val="18"/>
          <w:lang w:val="en-GB"/>
        </w:rPr>
        <w:t>compared to bulk-FeRh</w:t>
      </w:r>
      <w:r w:rsidR="000E09A9" w:rsidRPr="00241ED7">
        <w:rPr>
          <w:sz w:val="18"/>
          <w:szCs w:val="18"/>
          <w:lang w:val="en-GB"/>
        </w:rPr>
        <w:t>,</w:t>
      </w:r>
      <w:r w:rsidR="00091FF8" w:rsidRPr="00241ED7">
        <w:rPr>
          <w:sz w:val="18"/>
          <w:szCs w:val="18"/>
          <w:lang w:val="en-GB"/>
        </w:rPr>
        <w:t xml:space="preserve"> which could be explained by the minor AFM state to be metastable and reachable only by slow cooling to very low temperatures.</w:t>
      </w:r>
      <w:r w:rsidR="00080D98" w:rsidRPr="00241ED7">
        <w:rPr>
          <w:sz w:val="18"/>
          <w:szCs w:val="18"/>
          <w:lang w:val="en-GB"/>
        </w:rPr>
        <w:t xml:space="preserve"> This </w:t>
      </w:r>
      <w:r w:rsidR="00163482" w:rsidRPr="00241ED7">
        <w:rPr>
          <w:sz w:val="18"/>
          <w:szCs w:val="18"/>
          <w:lang w:val="en-GB"/>
        </w:rPr>
        <w:t>would be in agreement to the</w:t>
      </w:r>
      <w:r w:rsidR="00080D98" w:rsidRPr="00241ED7">
        <w:rPr>
          <w:sz w:val="18"/>
          <w:szCs w:val="18"/>
          <w:lang w:val="en-GB"/>
        </w:rPr>
        <w:t xml:space="preserve"> small </w:t>
      </w:r>
      <w:r>
        <w:rPr>
          <w:sz w:val="18"/>
          <w:szCs w:val="18"/>
          <w:lang w:val="en-GB"/>
        </w:rPr>
        <w:t xml:space="preserve">residual </w:t>
      </w:r>
      <w:r w:rsidR="00080D98" w:rsidRPr="00241ED7">
        <w:rPr>
          <w:sz w:val="18"/>
          <w:szCs w:val="18"/>
          <w:lang w:val="en-GB"/>
        </w:rPr>
        <w:t>FM fraction present in Mössbauer spectra even well below 360-400</w:t>
      </w:r>
      <w:r w:rsidR="00241ED7">
        <w:rPr>
          <w:sz w:val="18"/>
          <w:szCs w:val="18"/>
          <w:lang w:val="en-GB"/>
        </w:rPr>
        <w:t> </w:t>
      </w:r>
      <w:r w:rsidR="00080D98" w:rsidRPr="00241ED7">
        <w:rPr>
          <w:sz w:val="18"/>
          <w:szCs w:val="18"/>
          <w:lang w:val="en-GB"/>
        </w:rPr>
        <w:t>K.</w:t>
      </w:r>
    </w:p>
    <w:p w14:paraId="4565D967" w14:textId="06ABCF72" w:rsidR="00297903" w:rsidRDefault="00366654" w:rsidP="00297903">
      <w:pPr>
        <w:jc w:val="both"/>
        <w:rPr>
          <w:lang w:val="en-GB"/>
        </w:rPr>
      </w:pPr>
      <w:r w:rsidRPr="00366654">
        <w:rPr>
          <w:noProof/>
          <w:lang w:val="en-GB"/>
        </w:rPr>
        <w:drawing>
          <wp:anchor distT="0" distB="0" distL="114300" distR="114300" simplePos="0" relativeHeight="251664384" behindDoc="0" locked="0" layoutInCell="1" allowOverlap="1" wp14:anchorId="6C417900" wp14:editId="0A0D343B">
            <wp:simplePos x="0" y="0"/>
            <wp:positionH relativeFrom="margin">
              <wp:align>center</wp:align>
            </wp:positionH>
            <wp:positionV relativeFrom="paragraph">
              <wp:posOffset>267970</wp:posOffset>
            </wp:positionV>
            <wp:extent cx="3361690" cy="2760345"/>
            <wp:effectExtent l="0" t="0" r="0"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7833" t="8401" r="11884" b="5212"/>
                    <a:stretch/>
                  </pic:blipFill>
                  <pic:spPr bwMode="auto">
                    <a:xfrm>
                      <a:off x="0" y="0"/>
                      <a:ext cx="3361690" cy="27603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0F21CFA" w14:textId="58F49204" w:rsidR="00366654" w:rsidRDefault="00366654" w:rsidP="00535447">
      <w:pPr>
        <w:keepNext/>
        <w:jc w:val="center"/>
        <w:rPr>
          <w:lang w:val="en-GB"/>
        </w:rPr>
      </w:pPr>
    </w:p>
    <w:p w14:paraId="257B8C49" w14:textId="1D756933" w:rsidR="00366654" w:rsidRDefault="00366654" w:rsidP="00535447">
      <w:pPr>
        <w:keepNext/>
        <w:jc w:val="center"/>
        <w:rPr>
          <w:lang w:val="en-GB"/>
        </w:rPr>
      </w:pPr>
    </w:p>
    <w:p w14:paraId="0D6F2A47" w14:textId="62AB7D40" w:rsidR="00366654" w:rsidRDefault="00366654" w:rsidP="00535447">
      <w:pPr>
        <w:keepNext/>
        <w:jc w:val="center"/>
        <w:rPr>
          <w:lang w:val="en-GB"/>
        </w:rPr>
      </w:pPr>
    </w:p>
    <w:p w14:paraId="5E837534" w14:textId="77777777" w:rsidR="00366654" w:rsidRDefault="00366654" w:rsidP="00535447">
      <w:pPr>
        <w:keepNext/>
        <w:jc w:val="center"/>
        <w:rPr>
          <w:lang w:val="en-GB"/>
        </w:rPr>
      </w:pPr>
    </w:p>
    <w:p w14:paraId="0F02CF55" w14:textId="39219759" w:rsidR="00366654" w:rsidRDefault="00366654" w:rsidP="00535447">
      <w:pPr>
        <w:keepNext/>
        <w:jc w:val="center"/>
        <w:rPr>
          <w:lang w:val="en-GB"/>
        </w:rPr>
      </w:pPr>
    </w:p>
    <w:p w14:paraId="58B802B4" w14:textId="499510EC" w:rsidR="00366654" w:rsidRDefault="00366654" w:rsidP="00535447">
      <w:pPr>
        <w:keepNext/>
        <w:jc w:val="center"/>
        <w:rPr>
          <w:lang w:val="en-GB"/>
        </w:rPr>
      </w:pPr>
    </w:p>
    <w:p w14:paraId="76B7144F" w14:textId="68930E16" w:rsidR="00366654" w:rsidRDefault="00366654" w:rsidP="00535447">
      <w:pPr>
        <w:keepNext/>
        <w:jc w:val="center"/>
        <w:rPr>
          <w:lang w:val="en-GB"/>
        </w:rPr>
      </w:pPr>
    </w:p>
    <w:p w14:paraId="6C9057B4" w14:textId="78817BF0" w:rsidR="00366654" w:rsidRDefault="00366654" w:rsidP="00535447">
      <w:pPr>
        <w:keepNext/>
        <w:jc w:val="center"/>
        <w:rPr>
          <w:lang w:val="en-GB"/>
        </w:rPr>
      </w:pPr>
    </w:p>
    <w:p w14:paraId="1A7CA797" w14:textId="77777777" w:rsidR="00366654" w:rsidRDefault="00366654" w:rsidP="00535447">
      <w:pPr>
        <w:keepNext/>
        <w:jc w:val="center"/>
        <w:rPr>
          <w:lang w:val="en-GB"/>
        </w:rPr>
      </w:pPr>
    </w:p>
    <w:p w14:paraId="1FBFA540" w14:textId="5839D01B" w:rsidR="00241ED7" w:rsidRDefault="00524C04" w:rsidP="00241ED7">
      <w:pPr>
        <w:keepNext/>
        <w:jc w:val="center"/>
        <w:rPr>
          <w:sz w:val="14"/>
          <w:szCs w:val="14"/>
          <w:lang w:val="en-GB"/>
        </w:rPr>
      </w:pPr>
      <w:r w:rsidRPr="00524C04">
        <w:rPr>
          <w:lang w:val="en-GB"/>
        </w:rPr>
        <w:t xml:space="preserve"> </w:t>
      </w:r>
    </w:p>
    <w:p w14:paraId="3B122AA7" w14:textId="062A302E" w:rsidR="00297903" w:rsidRDefault="00535447" w:rsidP="00535447">
      <w:pPr>
        <w:pStyle w:val="Beschriftung"/>
        <w:jc w:val="center"/>
        <w:rPr>
          <w:sz w:val="14"/>
          <w:szCs w:val="14"/>
          <w:lang w:val="en-GB"/>
        </w:rPr>
      </w:pPr>
      <w:r w:rsidRPr="00241ED7">
        <w:rPr>
          <w:sz w:val="14"/>
          <w:szCs w:val="14"/>
          <w:lang w:val="en-GB"/>
        </w:rPr>
        <w:t>Figure S</w:t>
      </w:r>
      <w:r w:rsidRPr="00241ED7">
        <w:rPr>
          <w:sz w:val="14"/>
          <w:szCs w:val="14"/>
        </w:rPr>
        <w:fldChar w:fldCharType="begin"/>
      </w:r>
      <w:r w:rsidRPr="00241ED7">
        <w:rPr>
          <w:sz w:val="14"/>
          <w:szCs w:val="14"/>
          <w:lang w:val="en-GB"/>
        </w:rPr>
        <w:instrText xml:space="preserve"> SEQ FIgure \* ARABIC </w:instrText>
      </w:r>
      <w:r w:rsidRPr="00241ED7">
        <w:rPr>
          <w:sz w:val="14"/>
          <w:szCs w:val="14"/>
        </w:rPr>
        <w:fldChar w:fldCharType="separate"/>
      </w:r>
      <w:r w:rsidR="00A8466F">
        <w:rPr>
          <w:noProof/>
          <w:sz w:val="14"/>
          <w:szCs w:val="14"/>
          <w:lang w:val="en-GB"/>
        </w:rPr>
        <w:t>4</w:t>
      </w:r>
      <w:r w:rsidRPr="00241ED7">
        <w:rPr>
          <w:sz w:val="14"/>
          <w:szCs w:val="14"/>
        </w:rPr>
        <w:fldChar w:fldCharType="end"/>
      </w:r>
      <w:r w:rsidR="00366654" w:rsidRPr="00241ED7">
        <w:rPr>
          <w:sz w:val="14"/>
          <w:szCs w:val="14"/>
          <w:lang w:val="en-GB"/>
        </w:rPr>
        <w:t>:</w:t>
      </w:r>
      <w:r w:rsidR="00BA4592" w:rsidRPr="00241ED7">
        <w:rPr>
          <w:sz w:val="14"/>
          <w:szCs w:val="14"/>
          <w:lang w:val="en-US"/>
        </w:rPr>
        <w:t xml:space="preserve"> </w:t>
      </w:r>
      <w:r w:rsidRPr="00241ED7">
        <w:rPr>
          <w:sz w:val="14"/>
          <w:szCs w:val="14"/>
          <w:lang w:val="en-GB"/>
        </w:rPr>
        <w:t xml:space="preserve">Magnetization depending on the B2 </w:t>
      </w:r>
      <w:r w:rsidR="00163482" w:rsidRPr="00241ED7">
        <w:rPr>
          <w:sz w:val="14"/>
          <w:szCs w:val="14"/>
          <w:lang w:val="en-GB"/>
        </w:rPr>
        <w:t>p</w:t>
      </w:r>
      <w:r w:rsidRPr="00241ED7">
        <w:rPr>
          <w:sz w:val="14"/>
          <w:szCs w:val="14"/>
          <w:lang w:val="en-GB"/>
        </w:rPr>
        <w:t>hase</w:t>
      </w:r>
      <w:r w:rsidR="00163482" w:rsidRPr="00241ED7">
        <w:rPr>
          <w:sz w:val="14"/>
          <w:szCs w:val="14"/>
          <w:lang w:val="en-GB"/>
        </w:rPr>
        <w:t xml:space="preserve"> </w:t>
      </w:r>
      <w:r w:rsidRPr="00241ED7">
        <w:rPr>
          <w:sz w:val="14"/>
          <w:szCs w:val="14"/>
          <w:lang w:val="en-GB"/>
        </w:rPr>
        <w:t>fraction</w:t>
      </w:r>
      <w:r w:rsidR="00366654" w:rsidRPr="00241ED7">
        <w:rPr>
          <w:sz w:val="14"/>
          <w:szCs w:val="14"/>
          <w:lang w:val="en-GB"/>
        </w:rPr>
        <w:t>.</w:t>
      </w:r>
    </w:p>
    <w:p w14:paraId="2C50352A" w14:textId="1C145C49" w:rsidR="00A8466F" w:rsidRDefault="00A8466F" w:rsidP="00A8466F">
      <w:pPr>
        <w:rPr>
          <w:lang w:val="en-GB"/>
        </w:rPr>
      </w:pPr>
    </w:p>
    <w:p w14:paraId="54250FB2" w14:textId="2CD7FBD4" w:rsidR="00A8466F" w:rsidRDefault="00A8466F" w:rsidP="00A8466F">
      <w:pPr>
        <w:rPr>
          <w:lang w:val="en-GB"/>
        </w:rPr>
      </w:pPr>
    </w:p>
    <w:p w14:paraId="74E4B786" w14:textId="056182C6" w:rsidR="00A8466F" w:rsidRDefault="00A8466F" w:rsidP="00A8466F">
      <w:pPr>
        <w:rPr>
          <w:lang w:val="en-GB"/>
        </w:rPr>
      </w:pPr>
    </w:p>
    <w:p w14:paraId="08E29969" w14:textId="7823FC73" w:rsidR="00A8466F" w:rsidRDefault="00A8466F" w:rsidP="00A8466F">
      <w:pPr>
        <w:rPr>
          <w:lang w:val="en-GB"/>
        </w:rPr>
      </w:pPr>
    </w:p>
    <w:p w14:paraId="74FF25AD" w14:textId="77777777" w:rsidR="00A8466F" w:rsidRDefault="00A8466F" w:rsidP="00A8466F">
      <w:pPr>
        <w:keepNext/>
      </w:pPr>
      <w:r>
        <w:rPr>
          <w:noProof/>
          <w:lang w:val="en-GB"/>
        </w:rPr>
        <w:lastRenderedPageBreak/>
        <w:drawing>
          <wp:inline distT="0" distB="0" distL="0" distR="0" wp14:anchorId="3A33A492" wp14:editId="2F470945">
            <wp:extent cx="5758815" cy="1916430"/>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8815" cy="1916430"/>
                    </a:xfrm>
                    <a:prstGeom prst="rect">
                      <a:avLst/>
                    </a:prstGeom>
                    <a:noFill/>
                    <a:ln>
                      <a:noFill/>
                    </a:ln>
                  </pic:spPr>
                </pic:pic>
              </a:graphicData>
            </a:graphic>
          </wp:inline>
        </w:drawing>
      </w:r>
    </w:p>
    <w:p w14:paraId="2E0F447A" w14:textId="0360BC14" w:rsidR="00A8466F" w:rsidRPr="00A8466F" w:rsidRDefault="00A8466F" w:rsidP="00A8466F">
      <w:pPr>
        <w:pStyle w:val="Beschriftung"/>
        <w:jc w:val="both"/>
        <w:rPr>
          <w:sz w:val="14"/>
          <w:szCs w:val="14"/>
          <w:lang w:val="en-GB"/>
        </w:rPr>
      </w:pPr>
      <w:r w:rsidRPr="00A8466F">
        <w:rPr>
          <w:sz w:val="14"/>
          <w:szCs w:val="14"/>
          <w:lang w:val="en-GB"/>
        </w:rPr>
        <w:t>Figure S</w:t>
      </w:r>
      <w:r w:rsidRPr="00A8466F">
        <w:rPr>
          <w:sz w:val="14"/>
          <w:szCs w:val="14"/>
        </w:rPr>
        <w:fldChar w:fldCharType="begin"/>
      </w:r>
      <w:r w:rsidRPr="00A8466F">
        <w:rPr>
          <w:sz w:val="14"/>
          <w:szCs w:val="14"/>
          <w:lang w:val="en-GB"/>
        </w:rPr>
        <w:instrText xml:space="preserve"> SEQ Figure \* ARABIC </w:instrText>
      </w:r>
      <w:r w:rsidRPr="00A8466F">
        <w:rPr>
          <w:sz w:val="14"/>
          <w:szCs w:val="14"/>
        </w:rPr>
        <w:fldChar w:fldCharType="separate"/>
      </w:r>
      <w:r w:rsidRPr="00A8466F">
        <w:rPr>
          <w:noProof/>
          <w:sz w:val="14"/>
          <w:szCs w:val="14"/>
          <w:lang w:val="en-GB"/>
        </w:rPr>
        <w:t>5</w:t>
      </w:r>
      <w:r w:rsidRPr="00A8466F">
        <w:rPr>
          <w:sz w:val="14"/>
          <w:szCs w:val="14"/>
        </w:rPr>
        <w:fldChar w:fldCharType="end"/>
      </w:r>
      <w:r w:rsidRPr="00A8466F">
        <w:rPr>
          <w:sz w:val="14"/>
          <w:szCs w:val="14"/>
          <w:lang w:val="en-GB"/>
        </w:rPr>
        <w:t>: HR-TEM of sintered NP on FeRh Flake. a) HR-TEM micrograph, b) FFT of a). Red circles highlight indices corresponding to a bcc crystal in {012} orientation. Green circles highlight indices corresponding to an fcc crystal with its {114} orientation parallel to the beam axis. c) Inverse FFT of bcc indices and fcc indices combined into a false color image. The green color channel of this RGB image contains only the inverse FFT of the spots highlighted green in b. The Red color channel, the inverse of red highlighted spots, correspondingly.</w:t>
      </w:r>
    </w:p>
    <w:sectPr w:rsidR="00A8466F" w:rsidRPr="00A846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ytTCxtDA2MLYwNTNT0lEKTi0uzszPAykwrwUAdLA3VCwAAAA="/>
  </w:docVars>
  <w:rsids>
    <w:rsidRoot w:val="005505E8"/>
    <w:rsid w:val="00076320"/>
    <w:rsid w:val="00080D98"/>
    <w:rsid w:val="00091FF8"/>
    <w:rsid w:val="000E09A9"/>
    <w:rsid w:val="00103EAE"/>
    <w:rsid w:val="00106B2C"/>
    <w:rsid w:val="001507C6"/>
    <w:rsid w:val="00163482"/>
    <w:rsid w:val="00212D62"/>
    <w:rsid w:val="00232FE7"/>
    <w:rsid w:val="00241ED7"/>
    <w:rsid w:val="00297903"/>
    <w:rsid w:val="00346BFA"/>
    <w:rsid w:val="00366654"/>
    <w:rsid w:val="004429A8"/>
    <w:rsid w:val="004459D8"/>
    <w:rsid w:val="00486C58"/>
    <w:rsid w:val="00524C04"/>
    <w:rsid w:val="00535447"/>
    <w:rsid w:val="005505E8"/>
    <w:rsid w:val="00552B88"/>
    <w:rsid w:val="006958FB"/>
    <w:rsid w:val="007226EA"/>
    <w:rsid w:val="00725ED1"/>
    <w:rsid w:val="007A4DD4"/>
    <w:rsid w:val="007E7397"/>
    <w:rsid w:val="0087367B"/>
    <w:rsid w:val="008E1F4B"/>
    <w:rsid w:val="00924DAB"/>
    <w:rsid w:val="009E7ED3"/>
    <w:rsid w:val="009F3828"/>
    <w:rsid w:val="00A53081"/>
    <w:rsid w:val="00A8466F"/>
    <w:rsid w:val="00AB3337"/>
    <w:rsid w:val="00B311E3"/>
    <w:rsid w:val="00B64AC3"/>
    <w:rsid w:val="00BA4592"/>
    <w:rsid w:val="00BA69D2"/>
    <w:rsid w:val="00CD455A"/>
    <w:rsid w:val="00D258CA"/>
    <w:rsid w:val="00DD1429"/>
    <w:rsid w:val="00EC629B"/>
    <w:rsid w:val="00ED5A68"/>
    <w:rsid w:val="00F14BA0"/>
    <w:rsid w:val="00F64FD3"/>
    <w:rsid w:val="00FA61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2E7C0"/>
  <w15:chartTrackingRefBased/>
  <w15:docId w15:val="{7D476B4E-B03E-46DA-A0BA-E13BE50C3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505E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505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05E8"/>
    <w:rPr>
      <w:rFonts w:ascii="Segoe UI" w:hAnsi="Segoe UI" w:cs="Segoe UI"/>
      <w:sz w:val="18"/>
      <w:szCs w:val="18"/>
    </w:rPr>
  </w:style>
  <w:style w:type="character" w:styleId="Kommentarzeichen">
    <w:name w:val="annotation reference"/>
    <w:basedOn w:val="Absatz-Standardschriftart"/>
    <w:uiPriority w:val="99"/>
    <w:semiHidden/>
    <w:unhideWhenUsed/>
    <w:rsid w:val="005505E8"/>
    <w:rPr>
      <w:sz w:val="16"/>
      <w:szCs w:val="16"/>
    </w:rPr>
  </w:style>
  <w:style w:type="paragraph" w:styleId="Kommentartext">
    <w:name w:val="annotation text"/>
    <w:basedOn w:val="Standard"/>
    <w:link w:val="KommentartextZchn"/>
    <w:uiPriority w:val="99"/>
    <w:semiHidden/>
    <w:unhideWhenUsed/>
    <w:rsid w:val="005505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05E8"/>
    <w:rPr>
      <w:sz w:val="20"/>
      <w:szCs w:val="20"/>
    </w:rPr>
  </w:style>
  <w:style w:type="paragraph" w:styleId="Beschriftung">
    <w:name w:val="caption"/>
    <w:basedOn w:val="Standard"/>
    <w:next w:val="Standard"/>
    <w:uiPriority w:val="35"/>
    <w:unhideWhenUsed/>
    <w:qFormat/>
    <w:rsid w:val="005505E8"/>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EC629B"/>
    <w:rPr>
      <w:b/>
      <w:bCs/>
    </w:rPr>
  </w:style>
  <w:style w:type="character" w:customStyle="1" w:styleId="KommentarthemaZchn">
    <w:name w:val="Kommentarthema Zchn"/>
    <w:basedOn w:val="KommentartextZchn"/>
    <w:link w:val="Kommentarthema"/>
    <w:uiPriority w:val="99"/>
    <w:semiHidden/>
    <w:rsid w:val="00EC62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AA25E-A64B-4DF1-8585-0320CA5F1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91</Words>
  <Characters>1771</Characters>
  <Application>Microsoft Office Word</Application>
  <DocSecurity>0</DocSecurity>
  <Lines>73</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ksan Nadarajah</dc:creator>
  <cp:keywords/>
  <dc:description/>
  <cp:lastModifiedBy>Bilal Goekce</cp:lastModifiedBy>
  <cp:revision>2</cp:revision>
  <dcterms:created xsi:type="dcterms:W3CDTF">2021-05-26T17:45:00Z</dcterms:created>
  <dcterms:modified xsi:type="dcterms:W3CDTF">2021-05-26T17:45:00Z</dcterms:modified>
</cp:coreProperties>
</file>